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5CFFD" w14:textId="70B6253A" w:rsidR="00D93995" w:rsidRPr="00C41F92" w:rsidRDefault="00136400" w:rsidP="00D93995">
      <w:pPr>
        <w:spacing w:line="24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</w:t>
      </w:r>
      <w:r w:rsidR="00D93995" w:rsidRPr="00981148">
        <w:rPr>
          <w:rFonts w:ascii="Times New Roman" w:hAnsi="Times New Roman" w:cs="Times New Roman"/>
          <w:b/>
        </w:rPr>
        <w:t xml:space="preserve"> </w:t>
      </w:r>
      <w:r w:rsidR="00D93995" w:rsidRPr="00981148">
        <w:rPr>
          <w:rFonts w:ascii="Times New Roman" w:hAnsi="Times New Roman" w:cs="Times New Roman" w:hint="eastAsia"/>
          <w:b/>
        </w:rPr>
        <w:t>1</w:t>
      </w:r>
      <w:r w:rsidR="00AF6C7E" w:rsidRPr="00981148">
        <w:rPr>
          <w:rFonts w:ascii="Times New Roman" w:hAnsi="Times New Roman" w:cs="Times New Roman"/>
          <w:b/>
          <w:lang w:val="en-US"/>
        </w:rPr>
        <w:t>a</w:t>
      </w:r>
      <w:r w:rsidR="005E4B9A" w:rsidRPr="00981148">
        <w:rPr>
          <w:rFonts w:ascii="Times New Roman" w:hAnsi="Times New Roman" w:cs="Times New Roman"/>
          <w:b/>
        </w:rPr>
        <w:t>.</w:t>
      </w:r>
      <w:proofErr w:type="gramEnd"/>
      <w:r w:rsidR="00222D65" w:rsidRPr="00981148">
        <w:rPr>
          <w:rFonts w:ascii="Times New Roman" w:hAnsi="Times New Roman" w:cs="Times New Roman"/>
          <w:b/>
        </w:rPr>
        <w:t xml:space="preserve"> </w:t>
      </w:r>
      <w:r w:rsidR="00D93995" w:rsidRPr="00981148">
        <w:rPr>
          <w:rFonts w:ascii="Times New Roman" w:hAnsi="Times New Roman" w:cs="Times New Roman" w:hint="eastAsia"/>
        </w:rPr>
        <w:t xml:space="preserve">Full </w:t>
      </w:r>
      <w:r w:rsidR="00981148" w:rsidRPr="00981148">
        <w:rPr>
          <w:rFonts w:ascii="Times New Roman" w:hAnsi="Times New Roman" w:cs="Times New Roman"/>
        </w:rPr>
        <w:t xml:space="preserve">negative binomial regression models (allostatic load) and multiple </w:t>
      </w:r>
      <w:r w:rsidR="00D93995" w:rsidRPr="00981148">
        <w:rPr>
          <w:rFonts w:ascii="Times New Roman" w:hAnsi="Times New Roman" w:cs="Times New Roman" w:hint="eastAsia"/>
        </w:rPr>
        <w:t>regression models of</w:t>
      </w:r>
      <w:r w:rsidR="00D93995" w:rsidRPr="00981148">
        <w:rPr>
          <w:rFonts w:ascii="Times New Roman" w:hAnsi="Times New Roman" w:cs="Times New Roman"/>
        </w:rPr>
        <w:t xml:space="preserve"> health outcomes and related biomarkers</w:t>
      </w:r>
      <w:r w:rsidR="00D93995" w:rsidRPr="00981148">
        <w:rPr>
          <w:rFonts w:ascii="Times New Roman" w:hAnsi="Times New Roman" w:cs="Times New Roman" w:hint="eastAsia"/>
        </w:rPr>
        <w:t xml:space="preserve"> </w:t>
      </w:r>
      <w:r w:rsidR="00AF6C7E" w:rsidRPr="00981148">
        <w:rPr>
          <w:rFonts w:ascii="Times New Roman" w:hAnsi="Times New Roman" w:cs="Times New Roman" w:hint="eastAsia"/>
        </w:rPr>
        <w:t>at wave</w:t>
      </w:r>
      <w:r w:rsidR="00981148" w:rsidRPr="00981148">
        <w:rPr>
          <w:rFonts w:ascii="Times New Roman" w:hAnsi="Times New Roman" w:cs="Times New Roman"/>
        </w:rPr>
        <w:t>s 2 and</w:t>
      </w:r>
      <w:r w:rsidR="00AF6C7E" w:rsidRPr="00981148">
        <w:rPr>
          <w:rFonts w:ascii="Times New Roman" w:hAnsi="Times New Roman" w:cs="Times New Roman" w:hint="eastAsia"/>
        </w:rPr>
        <w:t xml:space="preserve"> 3</w:t>
      </w:r>
      <w:r w:rsidR="00D93995" w:rsidRPr="00981148">
        <w:rPr>
          <w:rFonts w:ascii="Times New Roman" w:hAnsi="Times New Roman" w:cs="Times New Roman" w:hint="eastAsia"/>
        </w:rPr>
        <w:t xml:space="preserve"> regressed on</w:t>
      </w:r>
      <w:r w:rsidR="00D93995" w:rsidRPr="00981148">
        <w:rPr>
          <w:rFonts w:ascii="Times New Roman" w:hAnsi="Times New Roman" w:cs="Times New Roman"/>
        </w:rPr>
        <w:t xml:space="preserve"> job quality at wave 2</w:t>
      </w:r>
      <w:r w:rsidR="00D93995" w:rsidRPr="00981148">
        <w:rPr>
          <w:rFonts w:ascii="Times New Roman" w:hAnsi="Times New Roman" w:cs="Times New Roman" w:hint="eastAsia"/>
        </w:rPr>
        <w:t xml:space="preserve"> and covariates</w:t>
      </w:r>
      <w:r w:rsidR="00981148" w:rsidRPr="00981148">
        <w:rPr>
          <w:rFonts w:ascii="Times New Roman" w:hAnsi="Times New Roman" w:cs="Times New Roman"/>
        </w:rPr>
        <w:t>,</w:t>
      </w:r>
      <w:r w:rsidR="00D93995" w:rsidRPr="00981148">
        <w:rPr>
          <w:rFonts w:ascii="Times New Roman" w:hAnsi="Times New Roman" w:cs="Times New Roman" w:hint="eastAsia"/>
        </w:rPr>
        <w:t xml:space="preserve"> </w:t>
      </w:r>
      <w:r w:rsidR="00D93995" w:rsidRPr="00981148">
        <w:rPr>
          <w:rFonts w:ascii="Times New Roman" w:hAnsi="Times New Roman" w:cs="Times New Roman"/>
        </w:rPr>
        <w:t>among participants aged 30-75 years</w:t>
      </w:r>
      <w:r w:rsidR="00D93995" w:rsidRPr="00981148">
        <w:rPr>
          <w:rFonts w:ascii="Times New Roman" w:hAnsi="Times New Roman" w:cs="Times New Roman" w:hint="eastAsia"/>
        </w:rPr>
        <w:t xml:space="preserve"> </w:t>
      </w:r>
      <w:r w:rsidR="00D93995" w:rsidRPr="00981148">
        <w:rPr>
          <w:rFonts w:ascii="Times New Roman" w:eastAsia="Times New Roman" w:hAnsi="Times New Roman" w:cs="Times New Roman"/>
          <w:bCs/>
          <w:color w:val="000000"/>
        </w:rPr>
        <w:t>from Understanding Society</w:t>
      </w:r>
      <w:r w:rsidR="00D93995" w:rsidRPr="00981148">
        <w:rPr>
          <w:rFonts w:ascii="Times New Roman" w:hAnsi="Times New Roman" w:cs="Times New Roman"/>
        </w:rPr>
        <w:t xml:space="preserve">, the UK: Coefficients (and 95% </w:t>
      </w:r>
      <w:r w:rsidR="00D93995" w:rsidRPr="00981148">
        <w:rPr>
          <w:rFonts w:ascii="Times New Roman" w:hAnsi="Times New Roman" w:cs="Times New Roman"/>
          <w:i/>
        </w:rPr>
        <w:t>CI</w:t>
      </w:r>
      <w:r w:rsidR="00D93995" w:rsidRPr="00981148">
        <w:rPr>
          <w:rFonts w:ascii="Times New Roman" w:hAnsi="Times New Roman" w:cs="Times New Roman"/>
        </w:rPr>
        <w:t>)</w:t>
      </w:r>
    </w:p>
    <w:tbl>
      <w:tblPr>
        <w:tblW w:w="5123" w:type="pct"/>
        <w:tblLayout w:type="fixed"/>
        <w:tblLook w:val="04A0" w:firstRow="1" w:lastRow="0" w:firstColumn="1" w:lastColumn="0" w:noHBand="0" w:noVBand="1"/>
      </w:tblPr>
      <w:tblGrid>
        <w:gridCol w:w="4230"/>
        <w:gridCol w:w="2424"/>
        <w:gridCol w:w="283"/>
        <w:gridCol w:w="2421"/>
        <w:gridCol w:w="283"/>
        <w:gridCol w:w="2191"/>
        <w:gridCol w:w="265"/>
        <w:gridCol w:w="2127"/>
        <w:gridCol w:w="344"/>
      </w:tblGrid>
      <w:tr w:rsidR="00D93995" w:rsidRPr="00562A36" w14:paraId="25D454E5" w14:textId="77777777" w:rsidTr="004E1F2D">
        <w:trPr>
          <w:gridAfter w:val="1"/>
          <w:wAfter w:w="120" w:type="pct"/>
          <w:trHeight w:hRule="exact" w:val="494"/>
        </w:trPr>
        <w:tc>
          <w:tcPr>
            <w:tcW w:w="14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E750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ED010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ostatic load</w:t>
            </w:r>
          </w:p>
        </w:tc>
        <w:tc>
          <w:tcPr>
            <w:tcW w:w="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D427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78395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HbA1c</w:t>
            </w:r>
          </w:p>
        </w:tc>
        <w:tc>
          <w:tcPr>
            <w:tcW w:w="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B36F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9988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T</w:t>
            </w: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lycerides</w:t>
            </w:r>
          </w:p>
        </w:tc>
        <w:tc>
          <w:tcPr>
            <w:tcW w:w="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BD5D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7325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C-creative protein</w:t>
            </w:r>
          </w:p>
        </w:tc>
      </w:tr>
      <w:tr w:rsidR="00D93995" w:rsidRPr="00562A36" w14:paraId="49D28ECD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91CF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8A05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 (95%CI)</w:t>
            </w:r>
          </w:p>
        </w:tc>
        <w:tc>
          <w:tcPr>
            <w:tcW w:w="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A90CC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B7AD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 (95%CI)</w:t>
            </w:r>
          </w:p>
        </w:tc>
        <w:tc>
          <w:tcPr>
            <w:tcW w:w="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05252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2F1E7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 (95%CI)</w:t>
            </w:r>
          </w:p>
        </w:tc>
        <w:tc>
          <w:tcPr>
            <w:tcW w:w="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6E3CB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D910E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 (95%CI)</w:t>
            </w:r>
          </w:p>
        </w:tc>
      </w:tr>
      <w:tr w:rsidR="00D93995" w:rsidRPr="00562A36" w14:paraId="0FBB1C0E" w14:textId="77777777" w:rsidTr="004E1F2D">
        <w:trPr>
          <w:gridAfter w:val="1"/>
          <w:wAfter w:w="120" w:type="pct"/>
          <w:trHeight w:hRule="exact" w:val="274"/>
        </w:trPr>
        <w:tc>
          <w:tcPr>
            <w:tcW w:w="14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3234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Job adversity (Ref: remain unemployed)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C5AA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D40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DFEE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74B8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86B8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0C71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55D2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995" w:rsidRPr="00562A36" w14:paraId="357D27A5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FF27F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Good quality jo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A877" w14:textId="77777777" w:rsidR="00D93995" w:rsidRPr="00562A36" w:rsidRDefault="00902AC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87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004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C25D2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84CC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35FD" w14:textId="77777777" w:rsidR="00D93995" w:rsidRPr="00562A36" w:rsidRDefault="00C25D24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09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17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1E5F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1F32" w14:textId="77777777" w:rsidR="00D93995" w:rsidRPr="00562A36" w:rsidRDefault="00934C4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65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05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E3B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8B3" w14:textId="77777777" w:rsidR="00D93995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53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85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46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3995" w:rsidRPr="00562A36" w14:paraId="165D43AB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BCC3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One adverse measur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3D3" w14:textId="77777777" w:rsidR="00D93995" w:rsidRPr="00562A36" w:rsidRDefault="00902AC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62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476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D4DB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007" w14:textId="77777777" w:rsidR="00D93995" w:rsidRPr="00562A36" w:rsidRDefault="00C25D24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81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42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D104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65B0" w14:textId="77777777" w:rsidR="00D93995" w:rsidRPr="00562A36" w:rsidRDefault="00934C4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43</w:t>
            </w:r>
            <w:r w:rsidR="00EA6C6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201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E59C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4EE3" w14:textId="77777777" w:rsidR="00D93995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6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527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3995" w:rsidRPr="00562A36" w14:paraId="7F8ECC17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AB80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At least two adverse measur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FFB5" w14:textId="77777777" w:rsidR="00D93995" w:rsidRPr="00562A36" w:rsidRDefault="00902AC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6AB0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DB06" w14:textId="77777777" w:rsidR="00D93995" w:rsidRPr="00562A36" w:rsidRDefault="00C25D24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17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3D09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386" w14:textId="77777777" w:rsidR="00D93995" w:rsidRPr="00562A36" w:rsidRDefault="00934C4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558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030B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7E1C" w14:textId="77777777" w:rsidR="00D93995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749</w:t>
            </w:r>
            <w:r w:rsidR="00D9399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3995" w:rsidRPr="00562A36" w14:paraId="31293B95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78FB" w14:textId="77777777" w:rsidR="00D93995" w:rsidRPr="00562A36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Age (Ref: 30-39 years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FAF2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CD83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EBE4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061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5B5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AA1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366F" w14:textId="77777777" w:rsidR="00D93995" w:rsidRPr="00562A36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ACD" w:rsidRPr="00562A36" w14:paraId="41522D04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9554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40-49 year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74F5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0(0.164, 0.717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B2BF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17C3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4(-0.151, 0.103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D88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BE25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4(-0.087, 0.394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4CB6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AF97" w14:textId="77777777" w:rsidR="00F32ACD" w:rsidRPr="00562A36" w:rsidRDefault="00F32ACD" w:rsidP="00900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8(-0.278, 0.334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371DBC17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C15B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50-75 year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7DCC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6(0.452, 0.939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EEB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138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(-0.132, 0.206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50ED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6BFD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(-0.219, 0.329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A538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4D28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4(-0.054, 0.542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317C210C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9FEA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Sex (Ref: Male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9A84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90E0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8977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5486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7EA8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D50A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AA97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ACD" w:rsidRPr="00562A36" w14:paraId="0868FFD0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9A10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Fema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CF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(-0.213, 0.227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E041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21DD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2(-0.133, 0.008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E5B1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78F1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5(-0.281, 0.012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6D86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7B74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5(-0.027, 0.518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443ADCA3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8CE7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Highest qualification (Ref: </w:t>
            </w:r>
            <w:proofErr w:type="spellStart"/>
            <w:r w:rsidRPr="00562A36">
              <w:rPr>
                <w:rFonts w:ascii="Times New Roman" w:eastAsia="Times New Roman" w:hAnsi="Times New Roman" w:cs="Times New Roman"/>
                <w:color w:val="000000"/>
              </w:rPr>
              <w:t>Degree+Higher</w:t>
            </w:r>
            <w:proofErr w:type="spellEnd"/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588D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02DE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0332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7B71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7590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1B83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305A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2ACD" w:rsidRPr="00562A36" w14:paraId="33DFEC8E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414B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A </w:t>
            </w:r>
            <w:proofErr w:type="spellStart"/>
            <w:r w:rsidRPr="00562A36">
              <w:rPr>
                <w:rFonts w:ascii="Times New Roman" w:eastAsia="Times New Roman" w:hAnsi="Times New Roman" w:cs="Times New Roman"/>
                <w:color w:val="000000"/>
              </w:rPr>
              <w:t>level+GCSE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9930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4(-0.010, 0.359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9017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B167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1(0.006, 0.176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7763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8EE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8(-0.044, 0.301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D5BE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A75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1(-0.173, 0.315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0A449ED4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DAA7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proofErr w:type="spellStart"/>
            <w:r w:rsidRPr="00562A36">
              <w:rPr>
                <w:rFonts w:ascii="Times New Roman" w:eastAsia="Times New Roman" w:hAnsi="Times New Roman" w:cs="Times New Roman"/>
                <w:color w:val="000000"/>
              </w:rPr>
              <w:t>Other+No</w:t>
            </w:r>
            <w:proofErr w:type="spellEnd"/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qualific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150E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5(-0.114, 0.283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9280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1F3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(-0.027, 0.097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CF1D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3340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(-0.169, 0.179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DC11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4C66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0(0.019, 0.561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6C24A704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E038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Housing tenure (Ref: Owned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7679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74A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38B9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F0E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7A80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661B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D8F9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ACD" w:rsidRPr="00562A36" w14:paraId="6EEA6A1E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2722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Council hou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25BD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0(-0.138, 0.297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3BB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CCE2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3(-0.050, 0.076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D823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8EFB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9(-0.083, 0.280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0BF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32A9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300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55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51BF15A2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E0E2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Rente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0BCD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9(-0.139, 0.337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9F2C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3D0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1(-0.147, 0.064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3A75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87AE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8(-0.345, 0.050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C446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95C1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86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255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5D926197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BFE5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Marital status (Ref: Married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7813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6079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C732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7658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FC1D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BED3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79C6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ACD" w:rsidRPr="00562A36" w14:paraId="0695BBB0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D4B1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Singl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674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1(-0.350, 0.088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4552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208B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5(-0.095, 0.045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78D3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E1BD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(-0.120, 0.193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D426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7588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374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35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40191531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FF7E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Separated, divorced or widowe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33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9(-0.273, 0.214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925C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DFC3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3(-0.126, 0.080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2C4F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9ED4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6(-0.112, 0.364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F379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353C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91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588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548EEC35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EBCD7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34E2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(0.026, 0.063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A576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4DF4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(-0.001, 0.011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31F4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2CD7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3(0.016, 0.049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0DB8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2EF9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70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5AD6F960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A0B9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Has CVD and/or diabetes (Ref: No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892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1(0.167, 0.556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CD54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C46B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1(-0.021, 0.184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F97D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83B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0(0.087, 0.453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6E6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AE13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12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53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30E3E0BC" w14:textId="77777777" w:rsidTr="004E1F2D">
        <w:trPr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B610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SF-12 physical health composite scale scor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43A7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7(-0.015, -0.0001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2E38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D7EF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2(-0.007, 0.003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D181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07FE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(-0.009,0.012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9C12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6808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007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77836A00" w14:textId="77777777" w:rsidTr="004E1F2D">
        <w:trPr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605E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SF-12 mental health composite scale scor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C858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2(-0.010, 0.006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BBC6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72AC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05(-0.003, 0.002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FEDC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179D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5(-0.013, 0.002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5C6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5833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18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09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1085D30F" w14:textId="77777777" w:rsidTr="004E1F2D">
        <w:trPr>
          <w:gridAfter w:val="1"/>
          <w:wAfter w:w="120" w:type="pct"/>
          <w:trHeight w:hRule="exact" w:val="47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7B2A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Has long-term illness or impairment (Ref: No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A2CB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(-0.220, 0.284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29D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5D73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(-0.064, 0.074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C2AB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F54F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(-0.162, 0.191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B3B6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290E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305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00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2ECE07BC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992C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General Health Questionnaire (GHQ-12) score (Ref: Non-distressed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2C10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8(-0.297, 0.180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3E0C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4333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6(-0.071, 0.059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EAA6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A42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(-0.160, 0.175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D280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50EA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7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484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69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04180421" w14:textId="77777777" w:rsidTr="004E1F2D">
        <w:trPr>
          <w:gridAfter w:val="1"/>
          <w:wAfter w:w="120" w:type="pct"/>
          <w:trHeight w:hRule="exact" w:val="255"/>
        </w:trPr>
        <w:tc>
          <w:tcPr>
            <w:tcW w:w="2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9243" w14:textId="77777777" w:rsidR="00F32ACD" w:rsidRPr="00562A36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escribed medicines taken (Ref: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None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DB73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8CB7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1C53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7FCF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F202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E6FB" w14:textId="77777777" w:rsidR="00F32ACD" w:rsidRPr="00562A36" w:rsidRDefault="00F32ACD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2ACD" w:rsidRPr="00562A36" w14:paraId="1AE99A46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630A68" w14:textId="77777777" w:rsidR="00F32ACD" w:rsidRPr="009F3960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60">
              <w:rPr>
                <w:rFonts w:ascii="Times New Roman" w:eastAsia="Times New Roman" w:hAnsi="Times New Roman" w:cs="Times New Roman"/>
                <w:color w:val="000000"/>
              </w:rPr>
              <w:t xml:space="preserve">    1-2 </w:t>
            </w:r>
            <w:r w:rsidRPr="009F3960">
              <w:rPr>
                <w:rFonts w:ascii="Times New Roman" w:hAnsi="Times New Roman" w:cs="Times New Roman" w:hint="eastAsia"/>
                <w:color w:val="000000"/>
              </w:rPr>
              <w:t>medicines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F5E5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4(-0.265, 0.314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248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BA2C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(-0.062, 0.067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E0C2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43D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4(-0.266, 0.117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BFB5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87D4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91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52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32ACD" w:rsidRPr="00562A36" w14:paraId="66C40117" w14:textId="77777777" w:rsidTr="004E1F2D">
        <w:trPr>
          <w:gridAfter w:val="1"/>
          <w:wAfter w:w="120" w:type="pct"/>
          <w:trHeight w:hRule="exact" w:val="255"/>
        </w:trPr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02322" w14:textId="77777777" w:rsidR="00F32ACD" w:rsidRPr="009F3960" w:rsidRDefault="00F32ACD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60">
              <w:rPr>
                <w:rFonts w:ascii="Times New Roman" w:eastAsia="Times New Roman" w:hAnsi="Times New Roman" w:cs="Times New Roman"/>
                <w:color w:val="000000"/>
              </w:rPr>
              <w:t xml:space="preserve">    ≥ 3 </w:t>
            </w:r>
            <w:r w:rsidRPr="009F3960">
              <w:rPr>
                <w:rFonts w:ascii="Times New Roman" w:hAnsi="Times New Roman" w:cs="Times New Roman" w:hint="eastAsia"/>
                <w:color w:val="000000"/>
              </w:rPr>
              <w:t>medicin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08F90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4(-0.367, 0.299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07AB3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1ABD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6(-0.044, 0.136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AC4A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4E60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3(-0.378, 0.032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9B42" w14:textId="77777777" w:rsidR="00F32ACD" w:rsidRPr="00562A36" w:rsidRDefault="00F32AC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3F969" w14:textId="77777777" w:rsidR="00F32ACD" w:rsidRPr="00562A36" w:rsidRDefault="004E1F2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9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520</w:t>
            </w:r>
            <w:r w:rsidR="00F32ACD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02</w:t>
            </w:r>
            <w:r w:rsidR="00F32ACD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0A7ABCD4" w14:textId="39CDDF15" w:rsidR="00935EE9" w:rsidRDefault="00D93995" w:rsidP="00935E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  <w:proofErr w:type="gramStart"/>
      <w:r w:rsidR="00136400" w:rsidRPr="00136400">
        <w:rPr>
          <w:rFonts w:ascii="Times New Roman" w:hAnsi="Times New Roman" w:cs="Times New Roman"/>
          <w:b/>
        </w:rPr>
        <w:lastRenderedPageBreak/>
        <w:t xml:space="preserve">Supplementary </w:t>
      </w:r>
      <w:r w:rsidR="00935EE9" w:rsidRPr="006E4BF4">
        <w:rPr>
          <w:rFonts w:ascii="Times New Roman" w:hAnsi="Times New Roman" w:cs="Times New Roman" w:hint="eastAsia"/>
          <w:b/>
        </w:rPr>
        <w:t>1</w:t>
      </w:r>
      <w:r w:rsidR="00935EE9">
        <w:rPr>
          <w:rFonts w:ascii="Times New Roman" w:hAnsi="Times New Roman" w:cs="Times New Roman"/>
          <w:b/>
          <w:lang w:val="en-US"/>
        </w:rPr>
        <w:t>a</w:t>
      </w:r>
      <w:r w:rsidR="00935EE9">
        <w:rPr>
          <w:rFonts w:ascii="Times New Roman" w:hAnsi="Times New Roman" w:cs="Times New Roman"/>
          <w:b/>
        </w:rPr>
        <w:t>.</w:t>
      </w:r>
      <w:proofErr w:type="gramEnd"/>
      <w:r w:rsidR="00935EE9">
        <w:rPr>
          <w:rFonts w:ascii="Times New Roman" w:hAnsi="Times New Roman" w:cs="Times New Roman" w:hint="eastAsia"/>
        </w:rPr>
        <w:t xml:space="preserve"> (Continued) </w:t>
      </w:r>
      <w:r w:rsidR="00981148" w:rsidRPr="00981148">
        <w:rPr>
          <w:rFonts w:ascii="Times New Roman" w:hAnsi="Times New Roman" w:cs="Times New Roman"/>
        </w:rPr>
        <w:t>Full negative binomial regression models (allostatic load) and multiple regression models of health outcomes and related biomarkers at waves 2 and 3 regressed on job quality at wave 2 and covariates, among participants aged 30-75 years from Understanding Society, the UK: Coefficients (and 95% CI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230"/>
        <w:gridCol w:w="2423"/>
        <w:gridCol w:w="282"/>
        <w:gridCol w:w="2420"/>
        <w:gridCol w:w="282"/>
        <w:gridCol w:w="2190"/>
        <w:gridCol w:w="264"/>
        <w:gridCol w:w="2127"/>
      </w:tblGrid>
      <w:tr w:rsidR="00935EE9" w:rsidRPr="00562A36" w14:paraId="31DE2331" w14:textId="77777777" w:rsidTr="00F81E5E">
        <w:trPr>
          <w:trHeight w:hRule="exact" w:val="494"/>
        </w:trPr>
        <w:tc>
          <w:tcPr>
            <w:tcW w:w="14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D4FA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4AFF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ostatic load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D9C0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46EAC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HbA1c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80BF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5E512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T</w:t>
            </w: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lycerides</w:t>
            </w:r>
          </w:p>
        </w:tc>
        <w:tc>
          <w:tcPr>
            <w:tcW w:w="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BA87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C8D3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C-creative protein</w:t>
            </w:r>
          </w:p>
        </w:tc>
      </w:tr>
      <w:tr w:rsidR="00935EE9" w:rsidRPr="00562A36" w14:paraId="4E529AAF" w14:textId="77777777" w:rsidTr="00F81E5E">
        <w:trPr>
          <w:trHeight w:hRule="exact" w:val="255"/>
        </w:trPr>
        <w:tc>
          <w:tcPr>
            <w:tcW w:w="1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8CECA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1F9DE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 (95%CI)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B955B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D0D9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 (95%CI)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1FA5C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79FC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 (95%CI)</w:t>
            </w:r>
          </w:p>
        </w:tc>
        <w:tc>
          <w:tcPr>
            <w:tcW w:w="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74DD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2498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 (95%CI)</w:t>
            </w:r>
          </w:p>
        </w:tc>
      </w:tr>
      <w:tr w:rsidR="00935EE9" w:rsidRPr="00562A36" w14:paraId="11F3E78D" w14:textId="77777777" w:rsidTr="00F81E5E">
        <w:trPr>
          <w:trHeight w:hRule="exact" w:val="274"/>
        </w:trPr>
        <w:tc>
          <w:tcPr>
            <w:tcW w:w="14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FFA5" w14:textId="77777777" w:rsidR="00935EE9" w:rsidRPr="00BB2B78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/ethnicity (Ref: Non-White)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2F24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3585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070F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98D2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B057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E3C8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31E5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5EE9" w:rsidRPr="00562A36" w14:paraId="72F777FD" w14:textId="77777777" w:rsidTr="00F81E5E">
        <w:trPr>
          <w:trHeight w:hRule="exact" w:val="25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B907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3335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3(-0.059, 0.425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6726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F00E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(-0.168, 0.278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F4FF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9F0C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0(-0.247, 0.448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62FA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05EF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9(-0.250, 0.309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5EE9" w:rsidRPr="00562A36" w14:paraId="20C6D0B8" w14:textId="77777777" w:rsidTr="00F81E5E">
        <w:trPr>
          <w:trHeight w:hRule="exact" w:val="25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20C5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 Total household net incom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E2C8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(-0.060, 0.076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FBDB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DB4B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5(-0.031, 0.021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CB2C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4BCD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7(-0.007, 0.142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B1C5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922E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(-0.103, 0.149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5EE9" w:rsidRPr="00562A36" w14:paraId="67A70957" w14:textId="77777777" w:rsidTr="00F81E5E">
        <w:trPr>
          <w:trHeight w:hRule="exact" w:val="25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ECCD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 of last employment (Ref: Before 200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32AA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7475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7808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A858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FEDA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497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B510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35EE9" w:rsidRPr="00562A36" w14:paraId="7E723B1B" w14:textId="77777777" w:rsidTr="00F81E5E">
        <w:trPr>
          <w:trHeight w:hRule="exact" w:val="25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496B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200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362F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(-0.178, 0.253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7847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EF0C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5(-0.130, 0.039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5C21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1D60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8(-0.209, 0.173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DF56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E2FF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7(-0.328, 0.215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5EE9" w:rsidRPr="00562A36" w14:paraId="218393F2" w14:textId="77777777" w:rsidTr="00F81E5E">
        <w:trPr>
          <w:trHeight w:hRule="exact" w:val="255"/>
        </w:trPr>
        <w:tc>
          <w:tcPr>
            <w:tcW w:w="1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527F47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2009-2010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CC65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1(-0.275, 0.173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ED13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B617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5(-0.118, 0.027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4F12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40A7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(-0.117, 0.148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1BB6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52D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4(-0.406, 0.238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5EE9" w:rsidRPr="00562A36" w14:paraId="094AB7EA" w14:textId="77777777" w:rsidTr="00F81E5E">
        <w:trPr>
          <w:trHeight w:hRule="exact" w:val="25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6129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E47">
              <w:rPr>
                <w:rFonts w:ascii="Times New Roman" w:eastAsia="Times New Roman" w:hAnsi="Times New Roman" w:cs="Times New Roman"/>
                <w:color w:val="000000"/>
              </w:rPr>
              <w:t xml:space="preserve">Number of children in </w:t>
            </w:r>
            <w:proofErr w:type="spellStart"/>
            <w:r w:rsidRPr="007D4E47">
              <w:rPr>
                <w:rFonts w:ascii="Times New Roman" w:eastAsia="Times New Roman" w:hAnsi="Times New Roman" w:cs="Times New Roman"/>
                <w:color w:val="000000"/>
              </w:rPr>
              <w:t>housheold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4F37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9(-0.048, 0.286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CB58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CB0E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8(-0.076, 0.020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BAFF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7320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9(-0.105, 0.183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45B9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C5C3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(-0.196, 0.241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5EE9" w:rsidRPr="00562A36" w14:paraId="7BE835CA" w14:textId="77777777" w:rsidTr="00F81E5E">
        <w:trPr>
          <w:trHeight w:hRule="exact" w:val="255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390B" w14:textId="77777777" w:rsidR="00935EE9" w:rsidRPr="00562A36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people in househol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14D8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9(-0.166, 0.068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5EA3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6795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(-0.042, 0.059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AD34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50DA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8(-0.203, 0.027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6E13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8F32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1(-0.103, 0.225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5EE9" w:rsidRPr="00562A36" w14:paraId="66195038" w14:textId="77777777" w:rsidTr="00F81E5E">
        <w:trPr>
          <w:trHeight w:hRule="exact" w:val="255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648504" w14:textId="77777777" w:rsidR="00935EE9" w:rsidRPr="00981148" w:rsidRDefault="00935EE9" w:rsidP="00F81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1148">
              <w:rPr>
                <w:rFonts w:ascii="Times New Roman" w:eastAsia="Times New Roman" w:hAnsi="Times New Roman" w:cs="Times New Roman"/>
                <w:color w:val="000000"/>
              </w:rPr>
              <w:t xml:space="preserve">Constant 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F9D08" w14:textId="77777777" w:rsidR="00935EE9" w:rsidRPr="00981148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-0.601(-1.605, 0.404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806AF" w14:textId="77777777" w:rsidR="00935EE9" w:rsidRPr="00981148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54C0D" w14:textId="77777777" w:rsidR="00935EE9" w:rsidRPr="00981148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3.611(3.180, 4.041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37EE5" w14:textId="77777777" w:rsidR="00935EE9" w:rsidRPr="00981148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7C773" w14:textId="77777777" w:rsidR="00935EE9" w:rsidRPr="00981148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-0.694(-1.659, 0.271)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B395A" w14:textId="77777777" w:rsidR="00935EE9" w:rsidRPr="00981148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422D6" w14:textId="77777777" w:rsidR="00935EE9" w:rsidRPr="00562A36" w:rsidRDefault="00935EE9" w:rsidP="00F81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-0.636(-2.454, 1.182)</w:t>
            </w:r>
          </w:p>
        </w:tc>
      </w:tr>
    </w:tbl>
    <w:p w14:paraId="65806A4B" w14:textId="77777777" w:rsidR="00935EE9" w:rsidRDefault="00935EE9" w:rsidP="00D93995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6AC84B" w14:textId="6FD56359" w:rsidR="00D93995" w:rsidRDefault="00136400" w:rsidP="00D93995">
      <w:pPr>
        <w:spacing w:line="259" w:lineRule="auto"/>
        <w:rPr>
          <w:rFonts w:ascii="Times New Roman" w:hAnsi="Times New Roman" w:cs="Times New Roman"/>
        </w:rPr>
      </w:pPr>
      <w:proofErr w:type="gramStart"/>
      <w:r w:rsidRPr="00136400">
        <w:rPr>
          <w:rFonts w:ascii="Times New Roman" w:hAnsi="Times New Roman" w:cs="Times New Roman"/>
          <w:b/>
        </w:rPr>
        <w:lastRenderedPageBreak/>
        <w:t xml:space="preserve">Supplementary </w:t>
      </w:r>
      <w:r w:rsidR="00D93995" w:rsidRPr="00981148">
        <w:rPr>
          <w:rFonts w:ascii="Times New Roman" w:hAnsi="Times New Roman" w:cs="Times New Roman" w:hint="eastAsia"/>
          <w:b/>
        </w:rPr>
        <w:t>1</w:t>
      </w:r>
      <w:r w:rsidR="00AF6C7E" w:rsidRPr="00981148">
        <w:rPr>
          <w:rFonts w:ascii="Times New Roman" w:hAnsi="Times New Roman" w:cs="Times New Roman"/>
          <w:b/>
          <w:lang w:val="en-US"/>
        </w:rPr>
        <w:t>b</w:t>
      </w:r>
      <w:r w:rsidR="005E4B9A" w:rsidRPr="00981148">
        <w:rPr>
          <w:rFonts w:ascii="Times New Roman" w:hAnsi="Times New Roman" w:cs="Times New Roman"/>
          <w:b/>
        </w:rPr>
        <w:t>.</w:t>
      </w:r>
      <w:proofErr w:type="gramEnd"/>
      <w:r w:rsidR="00D93995" w:rsidRPr="00981148">
        <w:rPr>
          <w:rFonts w:ascii="Times New Roman" w:hAnsi="Times New Roman" w:cs="Times New Roman" w:hint="eastAsia"/>
        </w:rPr>
        <w:t xml:space="preserve"> (Continued) Full linear regression models of</w:t>
      </w:r>
      <w:r w:rsidR="00D93995" w:rsidRPr="00981148">
        <w:rPr>
          <w:rFonts w:ascii="Times New Roman" w:hAnsi="Times New Roman" w:cs="Times New Roman"/>
        </w:rPr>
        <w:t xml:space="preserve"> health outcomes and related biomarkers</w:t>
      </w:r>
      <w:r w:rsidR="00AF6C7E" w:rsidRPr="00981148">
        <w:rPr>
          <w:rFonts w:ascii="Times New Roman" w:hAnsi="Times New Roman" w:cs="Times New Roman" w:hint="eastAsia"/>
        </w:rPr>
        <w:t xml:space="preserve"> at wave</w:t>
      </w:r>
      <w:r w:rsidR="00981148" w:rsidRPr="00981148">
        <w:rPr>
          <w:rFonts w:ascii="Times New Roman" w:hAnsi="Times New Roman" w:cs="Times New Roman"/>
        </w:rPr>
        <w:t>s 2 and</w:t>
      </w:r>
      <w:r w:rsidR="00AF6C7E" w:rsidRPr="00981148">
        <w:rPr>
          <w:rFonts w:ascii="Times New Roman" w:hAnsi="Times New Roman" w:cs="Times New Roman" w:hint="eastAsia"/>
        </w:rPr>
        <w:t xml:space="preserve"> </w:t>
      </w:r>
      <w:r w:rsidR="00AF6C7E" w:rsidRPr="00981148">
        <w:rPr>
          <w:rFonts w:ascii="Times New Roman" w:hAnsi="Times New Roman" w:cs="Times New Roman"/>
          <w:lang w:val="en-US"/>
        </w:rPr>
        <w:t>3</w:t>
      </w:r>
      <w:r w:rsidR="00D93995" w:rsidRPr="00981148">
        <w:rPr>
          <w:rFonts w:ascii="Times New Roman" w:hAnsi="Times New Roman" w:cs="Times New Roman" w:hint="eastAsia"/>
        </w:rPr>
        <w:t xml:space="preserve"> regressed on</w:t>
      </w:r>
      <w:r w:rsidR="00D93995" w:rsidRPr="00981148">
        <w:rPr>
          <w:rFonts w:ascii="Times New Roman" w:hAnsi="Times New Roman" w:cs="Times New Roman"/>
        </w:rPr>
        <w:t xml:space="preserve"> job quality at wave 2</w:t>
      </w:r>
      <w:r w:rsidR="00D93995" w:rsidRPr="00981148">
        <w:rPr>
          <w:rFonts w:ascii="Times New Roman" w:hAnsi="Times New Roman" w:cs="Times New Roman" w:hint="eastAsia"/>
        </w:rPr>
        <w:t xml:space="preserve"> and covariates </w:t>
      </w:r>
      <w:r w:rsidR="00D93995" w:rsidRPr="00981148">
        <w:rPr>
          <w:rFonts w:ascii="Times New Roman" w:hAnsi="Times New Roman" w:cs="Times New Roman"/>
        </w:rPr>
        <w:t>among participants aged 30-75 years</w:t>
      </w:r>
      <w:r w:rsidR="00D93995" w:rsidRPr="00981148">
        <w:rPr>
          <w:rFonts w:ascii="Times New Roman" w:hAnsi="Times New Roman" w:cs="Times New Roman" w:hint="eastAsia"/>
        </w:rPr>
        <w:t xml:space="preserve"> </w:t>
      </w:r>
      <w:r w:rsidR="00D93995" w:rsidRPr="00981148">
        <w:rPr>
          <w:rFonts w:ascii="Times New Roman" w:eastAsia="Times New Roman" w:hAnsi="Times New Roman" w:cs="Times New Roman"/>
          <w:bCs/>
          <w:color w:val="000000"/>
        </w:rPr>
        <w:t>from Understanding Society</w:t>
      </w:r>
      <w:r w:rsidR="00D93995" w:rsidRPr="00981148">
        <w:rPr>
          <w:rFonts w:ascii="Times New Roman" w:hAnsi="Times New Roman" w:cs="Times New Roman"/>
        </w:rPr>
        <w:t xml:space="preserve">, the UK: Coefficients (and 95% </w:t>
      </w:r>
      <w:r w:rsidR="00D93995" w:rsidRPr="00981148">
        <w:rPr>
          <w:rFonts w:ascii="Times New Roman" w:hAnsi="Times New Roman" w:cs="Times New Roman"/>
          <w:i/>
        </w:rPr>
        <w:t>CI</w:t>
      </w:r>
      <w:r w:rsidR="00D93995" w:rsidRPr="00981148">
        <w:rPr>
          <w:rFonts w:ascii="Times New Roman" w:hAnsi="Times New Roman" w:cs="Times New Roman"/>
        </w:rPr>
        <w:t>)</w:t>
      </w:r>
    </w:p>
    <w:tbl>
      <w:tblPr>
        <w:tblW w:w="5149" w:type="pct"/>
        <w:tblLayout w:type="fixed"/>
        <w:tblLook w:val="04A0" w:firstRow="1" w:lastRow="0" w:firstColumn="1" w:lastColumn="0" w:noHBand="0" w:noVBand="1"/>
      </w:tblPr>
      <w:tblGrid>
        <w:gridCol w:w="3947"/>
        <w:gridCol w:w="2278"/>
        <w:gridCol w:w="261"/>
        <w:gridCol w:w="20"/>
        <w:gridCol w:w="2390"/>
        <w:gridCol w:w="284"/>
        <w:gridCol w:w="2589"/>
        <w:gridCol w:w="237"/>
        <w:gridCol w:w="2275"/>
        <w:gridCol w:w="47"/>
        <w:gridCol w:w="141"/>
        <w:gridCol w:w="173"/>
      </w:tblGrid>
      <w:tr w:rsidR="00D93995" w:rsidRPr="00287653" w14:paraId="19E3A9FF" w14:textId="77777777" w:rsidTr="00012831">
        <w:trPr>
          <w:trHeight w:hRule="exact" w:val="607"/>
        </w:trPr>
        <w:tc>
          <w:tcPr>
            <w:tcW w:w="13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9F2B" w14:textId="77777777" w:rsidR="00D93995" w:rsidRPr="00280FC1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MON_1540371919"/>
            <w:bookmarkEnd w:id="0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0F7C2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g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rinogen</w:t>
            </w:r>
          </w:p>
        </w:tc>
        <w:tc>
          <w:tcPr>
            <w:tcW w:w="9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9DB9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B0A7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DHEA-S</w:t>
            </w:r>
          </w:p>
        </w:tc>
        <w:tc>
          <w:tcPr>
            <w:tcW w:w="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C69F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96DF8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eatinine clearance rate</w:t>
            </w:r>
          </w:p>
        </w:tc>
        <w:tc>
          <w:tcPr>
            <w:tcW w:w="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A361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48374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holesterol-to-HDL ratio</w:t>
            </w:r>
          </w:p>
        </w:tc>
      </w:tr>
      <w:tr w:rsidR="00D93995" w:rsidRPr="00287653" w14:paraId="2907590F" w14:textId="77777777" w:rsidTr="00012831">
        <w:trPr>
          <w:trHeight w:hRule="exact" w:val="227"/>
        </w:trPr>
        <w:tc>
          <w:tcPr>
            <w:tcW w:w="13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FD5F99" w14:textId="77777777" w:rsidR="00D93995" w:rsidRPr="00280FC1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940C2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61396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A5BC7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FA58E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EFE44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7410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A38F2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</w:tr>
      <w:tr w:rsidR="00D93995" w:rsidRPr="00287653" w14:paraId="6333DE3C" w14:textId="77777777" w:rsidTr="00012831">
        <w:trPr>
          <w:gridAfter w:val="1"/>
          <w:wAfter w:w="59" w:type="pct"/>
          <w:trHeight w:hRule="exact" w:val="227"/>
        </w:trPr>
        <w:tc>
          <w:tcPr>
            <w:tcW w:w="212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5052" w14:textId="77777777" w:rsidR="00D93995" w:rsidRPr="00280FC1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 adversity (Ref: remain unemployed)</w:t>
            </w:r>
          </w:p>
        </w:tc>
        <w:tc>
          <w:tcPr>
            <w:tcW w:w="9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1249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52B6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E1F0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9B84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DCF0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AFB2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7945" w:rsidRPr="00287653" w14:paraId="2DC6AB77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81D5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ood quality job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B7A7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9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2B07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8F92" w14:textId="77777777" w:rsidR="00437945" w:rsidRPr="00562A36" w:rsidRDefault="00603A3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4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513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CC26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AE29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63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9.63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4.363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4B5D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FAEA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85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551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1A2B1457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CC082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ne adverse measur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119F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3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C4CC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9D40" w14:textId="77777777" w:rsidR="00437945" w:rsidRPr="00562A36" w:rsidRDefault="00603A3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3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257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839C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A59B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4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3.410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0.120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EC0D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5FCD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46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51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40B816D6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8116B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At least two adverse measur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F81C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1388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0C37" w14:textId="77777777" w:rsidR="00437945" w:rsidRPr="00562A36" w:rsidRDefault="00603A3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30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42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8294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577D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9.96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35.910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16.026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0337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46A6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.87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3995" w:rsidRPr="00287653" w14:paraId="4D0DC51A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E2FC" w14:textId="77777777" w:rsidR="00D93995" w:rsidRPr="00280FC1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Ref: 30-39 years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62E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8DA2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6169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BFA7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4095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88F1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6649" w14:textId="77777777" w:rsidR="00D93995" w:rsidRPr="00280FC1" w:rsidRDefault="00D93995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7945" w:rsidRPr="00287653" w14:paraId="20E50228" w14:textId="77777777" w:rsidTr="00012831">
        <w:trPr>
          <w:gridAfter w:val="2"/>
          <w:wAfter w:w="107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5455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0-49 year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0B36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2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D148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BFFA" w14:textId="77777777" w:rsidR="00437945" w:rsidRPr="00562A36" w:rsidRDefault="0001283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5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55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4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760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147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8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41.79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219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8B7F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64A5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410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84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58E4EEF7" w14:textId="77777777" w:rsidTr="00B122C2">
        <w:trPr>
          <w:gridAfter w:val="3"/>
          <w:wAfter w:w="123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87E2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0-75 year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AA4B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B3C6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7311" w14:textId="77777777" w:rsidR="00437945" w:rsidRPr="00562A36" w:rsidRDefault="0001283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9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88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0.309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3F99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A40E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8.49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65.43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11.556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6DE6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-0.052(-0.723, 0.618)</w:t>
            </w:r>
          </w:p>
        </w:tc>
      </w:tr>
      <w:tr w:rsidR="00D93995" w:rsidRPr="00287653" w14:paraId="44172CA5" w14:textId="77777777" w:rsidTr="00012831">
        <w:trPr>
          <w:gridAfter w:val="2"/>
          <w:wAfter w:w="107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04E79" w14:textId="77777777" w:rsidR="00D93995" w:rsidRPr="00280FC1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Ref: Male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6281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D3F2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9FAA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1CC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C587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C727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E76F" w14:textId="77777777" w:rsidR="00D93995" w:rsidRPr="00280FC1" w:rsidRDefault="00D93995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7945" w:rsidRPr="00287653" w14:paraId="186B23FD" w14:textId="77777777" w:rsidTr="00012831">
        <w:trPr>
          <w:gridAfter w:val="2"/>
          <w:wAfter w:w="107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8CEF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993E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D95B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5F63" w14:textId="77777777" w:rsidR="00437945" w:rsidRPr="00562A36" w:rsidRDefault="0001283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1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70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0.31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1EF2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1CC8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18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6.95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57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E9AA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03C3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1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13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0.293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3995" w:rsidRPr="00287653" w14:paraId="08849239" w14:textId="77777777" w:rsidTr="00012831">
        <w:trPr>
          <w:gridAfter w:val="2"/>
          <w:wAfter w:w="107" w:type="pct"/>
          <w:trHeight w:hRule="exact" w:val="227"/>
        </w:trPr>
        <w:tc>
          <w:tcPr>
            <w:tcW w:w="2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53B6" w14:textId="77777777" w:rsidR="00D93995" w:rsidRPr="00280FC1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est qualification (Ref: </w:t>
            </w:r>
            <w:proofErr w:type="spellStart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+Higher</w:t>
            </w:r>
            <w:proofErr w:type="spellEnd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4CCD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2C97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67B6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7634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6E7F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F486" w14:textId="77777777" w:rsidR="00D93995" w:rsidRPr="00280FC1" w:rsidRDefault="00D93995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7945" w:rsidRPr="00287653" w14:paraId="4AE0A5B7" w14:textId="77777777" w:rsidTr="00012831">
        <w:trPr>
          <w:gridAfter w:val="2"/>
          <w:wAfter w:w="107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4A81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A </w:t>
            </w:r>
            <w:proofErr w:type="spellStart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+GCSE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20BD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9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F64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12CD" w14:textId="77777777" w:rsidR="00437945" w:rsidRPr="00562A36" w:rsidRDefault="0001283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2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17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3A82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669D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50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6.59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1.499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899F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AE0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34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89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1C477032" w14:textId="77777777" w:rsidTr="00012831">
        <w:trPr>
          <w:gridAfter w:val="2"/>
          <w:wAfter w:w="107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3E5D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+No</w:t>
            </w:r>
            <w:proofErr w:type="spellEnd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alificatio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4A4E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7FA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D342" w14:textId="77777777" w:rsidR="00437945" w:rsidRPr="00562A36" w:rsidRDefault="0001283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0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47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8B55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F533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1.03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3.740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7DA5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EDCB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4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60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10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3995" w:rsidRPr="00287653" w14:paraId="5EC99A9F" w14:textId="77777777" w:rsidTr="00012831">
        <w:trPr>
          <w:gridAfter w:val="2"/>
          <w:wAfter w:w="107" w:type="pct"/>
          <w:trHeight w:hRule="exact" w:val="227"/>
        </w:trPr>
        <w:tc>
          <w:tcPr>
            <w:tcW w:w="2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F3C5" w14:textId="77777777" w:rsidR="00D93995" w:rsidRPr="00280FC1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 tenure (Ref: Owned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C2F3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E42E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94F3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8C1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F316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46D7" w14:textId="77777777" w:rsidR="00D93995" w:rsidRPr="00280FC1" w:rsidRDefault="00D93995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7945" w:rsidRPr="00287653" w14:paraId="06724AE5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A18C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ouncil hous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6542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4FF2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CEE1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8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55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7105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9A24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3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9.23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4.310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424E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5B1D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.005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589B1767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FE11F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Rent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495E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4C3A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25F0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3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28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2BFF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BE3E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38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21.37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4.606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0A97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A4A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52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694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3995" w:rsidRPr="00287653" w14:paraId="0F4C52FA" w14:textId="77777777" w:rsidTr="00012831">
        <w:trPr>
          <w:gridAfter w:val="1"/>
          <w:wAfter w:w="59" w:type="pct"/>
          <w:trHeight w:hRule="exact" w:val="227"/>
        </w:trPr>
        <w:tc>
          <w:tcPr>
            <w:tcW w:w="2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A12F" w14:textId="77777777" w:rsidR="00D93995" w:rsidRPr="00280FC1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Ref: Married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6EF3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492E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2894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7874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C6F1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EC5B" w14:textId="77777777" w:rsidR="00D93995" w:rsidRPr="00280FC1" w:rsidRDefault="00D93995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7945" w:rsidRPr="00287653" w14:paraId="2D0C0F87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F438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ingl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F968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0EBB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F0D3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4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280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C722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668D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50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1.44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8.545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0B28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F8DC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47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15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3973B64C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6E68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eparated, divorced or widow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66BE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4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747E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EE13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3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62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22BF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DD0B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3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0.06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5.537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B8CE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6716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41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704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44661863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4C77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3650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8708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344A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0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23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FAC9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CD41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5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66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4.641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2774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7C1D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34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1E3224CC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5C1E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CVD and/or diabetes (Ref: No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AFB0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9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9CAC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52FD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521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B251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9164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4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3.55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1.034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5323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4D31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9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834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37BBE722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7157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-12 physical health composite scale scor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D82A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C0FC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7BF4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23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3BF3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99F2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3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00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40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8305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5A2B" w14:textId="77777777" w:rsidR="00437945" w:rsidRPr="00562A36" w:rsidRDefault="00B122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="00EB64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EB64C2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EB64C2">
              <w:rPr>
                <w:rFonts w:ascii="Times New Roman" w:eastAsia="Times New Roman" w:hAnsi="Times New Roman" w:cs="Times New Roman"/>
                <w:color w:val="000000"/>
              </w:rPr>
              <w:t xml:space="preserve"> 0.034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21C0C836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D014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-12 mental health composite scale scor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7491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CEB1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4B6B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0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3005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1C3D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4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92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40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23B4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9E8A" w14:textId="77777777" w:rsidR="00437945" w:rsidRPr="00562A36" w:rsidRDefault="00EB64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04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3E6E6FAD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7C4E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long-term illness or impairment (Ref: No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C17D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3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8359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A3E1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41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05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D192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97EA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1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9.19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6.818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EFF5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5EE6" w14:textId="77777777" w:rsidR="00437945" w:rsidRPr="00562A36" w:rsidRDefault="00EB64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6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640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07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6F2D0E1E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F1CAF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ealth Questionnaire (GHQ-12) score (Ref: Non-distressed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4170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33B0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C425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8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234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E24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7147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3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7.89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8.570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708F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E787" w14:textId="77777777" w:rsidR="00437945" w:rsidRPr="00562A36" w:rsidRDefault="00EB64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5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681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93995" w:rsidRPr="00287653" w14:paraId="343A4056" w14:textId="77777777" w:rsidTr="00012831">
        <w:trPr>
          <w:gridAfter w:val="1"/>
          <w:wAfter w:w="59" w:type="pct"/>
          <w:trHeight w:hRule="exact" w:val="227"/>
        </w:trPr>
        <w:tc>
          <w:tcPr>
            <w:tcW w:w="22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37A34" w14:textId="77777777" w:rsidR="00D93995" w:rsidRPr="00280FC1" w:rsidRDefault="00D9399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rescribed medicines taken (Ref; None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E68D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518B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FC52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7974" w14:textId="77777777" w:rsidR="00D93995" w:rsidRPr="00280FC1" w:rsidRDefault="00D9399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42A9" w14:textId="77777777" w:rsidR="00D93995" w:rsidRPr="00280FC1" w:rsidRDefault="00D93995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7945" w:rsidRPr="00287653" w14:paraId="0A2E7858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C2EF4C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-2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edicines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F81A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A77C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EFB5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08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46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93F3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96AA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42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21.51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661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9E0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9993" w14:textId="77777777" w:rsidR="00437945" w:rsidRPr="00562A36" w:rsidRDefault="00EB64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35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827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37945" w:rsidRPr="00287653" w14:paraId="287DA827" w14:textId="77777777" w:rsidTr="00012831">
        <w:trPr>
          <w:gridAfter w:val="1"/>
          <w:wAfter w:w="59" w:type="pct"/>
          <w:trHeight w:hRule="exact" w:val="227"/>
        </w:trPr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B7693" w14:textId="77777777" w:rsidR="00437945" w:rsidRPr="00280FC1" w:rsidRDefault="0043794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≥ 3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edicin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0BE7F" w14:textId="77777777" w:rsidR="0043794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4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8C07E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D57A6" w14:textId="77777777" w:rsidR="0043794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45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552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22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845C8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F8A0" w14:textId="77777777" w:rsidR="0043794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4.164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30.976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647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3EC6A" w14:textId="77777777" w:rsidR="00437945" w:rsidRPr="00562A36" w:rsidRDefault="0043794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73A0" w14:textId="77777777" w:rsidR="00437945" w:rsidRPr="00562A36" w:rsidRDefault="00EB64C2" w:rsidP="00B1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4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039</w:t>
            </w:r>
            <w:r w:rsidR="0043794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40</w:t>
            </w:r>
            <w:r w:rsidR="0043794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77A8B0A3" w14:textId="77777777" w:rsidR="00EA6C67" w:rsidRDefault="00EA6C67" w:rsidP="00D939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8D6091" w14:textId="77777777" w:rsidR="00EA6C67" w:rsidRDefault="00EA6C6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87F897D" w14:textId="77777777" w:rsidR="005864E7" w:rsidRDefault="005864E7" w:rsidP="00D939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2318DA" w14:textId="656CFEAA" w:rsidR="001206B5" w:rsidRDefault="00136400" w:rsidP="001206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36400">
        <w:rPr>
          <w:rFonts w:ascii="Times New Roman" w:hAnsi="Times New Roman" w:cs="Times New Roman"/>
          <w:b/>
        </w:rPr>
        <w:t xml:space="preserve">Supplementary </w:t>
      </w:r>
      <w:r w:rsidR="001206B5" w:rsidRPr="00981148">
        <w:rPr>
          <w:rFonts w:ascii="Times New Roman" w:hAnsi="Times New Roman" w:cs="Times New Roman" w:hint="eastAsia"/>
          <w:b/>
        </w:rPr>
        <w:t>1</w:t>
      </w:r>
      <w:r w:rsidR="00AF6C7E" w:rsidRPr="00981148">
        <w:rPr>
          <w:rFonts w:ascii="Times New Roman" w:hAnsi="Times New Roman" w:cs="Times New Roman"/>
          <w:b/>
          <w:lang w:val="en-US"/>
        </w:rPr>
        <w:t>b</w:t>
      </w:r>
      <w:r w:rsidR="001206B5" w:rsidRPr="00981148">
        <w:rPr>
          <w:rFonts w:ascii="Times New Roman" w:hAnsi="Times New Roman" w:cs="Times New Roman"/>
          <w:b/>
        </w:rPr>
        <w:t>.</w:t>
      </w:r>
      <w:proofErr w:type="gramEnd"/>
      <w:r w:rsidR="001206B5" w:rsidRPr="00981148">
        <w:rPr>
          <w:rFonts w:ascii="Times New Roman" w:hAnsi="Times New Roman" w:cs="Times New Roman" w:hint="eastAsia"/>
        </w:rPr>
        <w:t xml:space="preserve"> (Continued) Full linear regression models of</w:t>
      </w:r>
      <w:r w:rsidR="001206B5" w:rsidRPr="00981148">
        <w:rPr>
          <w:rFonts w:ascii="Times New Roman" w:hAnsi="Times New Roman" w:cs="Times New Roman"/>
        </w:rPr>
        <w:t xml:space="preserve"> health outcomes and related biomarkers</w:t>
      </w:r>
      <w:r w:rsidR="00AF6C7E" w:rsidRPr="00981148">
        <w:rPr>
          <w:rFonts w:ascii="Times New Roman" w:hAnsi="Times New Roman" w:cs="Times New Roman" w:hint="eastAsia"/>
        </w:rPr>
        <w:t xml:space="preserve"> at wave</w:t>
      </w:r>
      <w:r w:rsidR="00981148" w:rsidRPr="00981148">
        <w:rPr>
          <w:rFonts w:ascii="Times New Roman" w:hAnsi="Times New Roman" w:cs="Times New Roman"/>
        </w:rPr>
        <w:t>s 2 and</w:t>
      </w:r>
      <w:r w:rsidR="00AF6C7E" w:rsidRPr="00981148">
        <w:rPr>
          <w:rFonts w:ascii="Times New Roman" w:hAnsi="Times New Roman" w:cs="Times New Roman" w:hint="eastAsia"/>
        </w:rPr>
        <w:t xml:space="preserve"> 3</w:t>
      </w:r>
      <w:r w:rsidR="001206B5" w:rsidRPr="00981148">
        <w:rPr>
          <w:rFonts w:ascii="Times New Roman" w:hAnsi="Times New Roman" w:cs="Times New Roman" w:hint="eastAsia"/>
        </w:rPr>
        <w:t xml:space="preserve"> regressed on</w:t>
      </w:r>
      <w:r w:rsidR="001206B5" w:rsidRPr="00981148">
        <w:rPr>
          <w:rFonts w:ascii="Times New Roman" w:hAnsi="Times New Roman" w:cs="Times New Roman"/>
        </w:rPr>
        <w:t xml:space="preserve"> job quality at wave 2</w:t>
      </w:r>
      <w:r w:rsidR="001206B5" w:rsidRPr="00981148">
        <w:rPr>
          <w:rFonts w:ascii="Times New Roman" w:hAnsi="Times New Roman" w:cs="Times New Roman" w:hint="eastAsia"/>
        </w:rPr>
        <w:t xml:space="preserve"> and covariates </w:t>
      </w:r>
      <w:r w:rsidR="001206B5" w:rsidRPr="00981148">
        <w:rPr>
          <w:rFonts w:ascii="Times New Roman" w:hAnsi="Times New Roman" w:cs="Times New Roman"/>
        </w:rPr>
        <w:t>among participants aged 30-75 years</w:t>
      </w:r>
      <w:r w:rsidR="001206B5" w:rsidRPr="00981148">
        <w:rPr>
          <w:rFonts w:ascii="Times New Roman" w:hAnsi="Times New Roman" w:cs="Times New Roman" w:hint="eastAsia"/>
        </w:rPr>
        <w:t xml:space="preserve"> </w:t>
      </w:r>
      <w:r w:rsidR="001206B5" w:rsidRPr="00981148">
        <w:rPr>
          <w:rFonts w:ascii="Times New Roman" w:eastAsia="Times New Roman" w:hAnsi="Times New Roman" w:cs="Times New Roman"/>
          <w:bCs/>
          <w:color w:val="000000"/>
        </w:rPr>
        <w:t>from Understanding Society</w:t>
      </w:r>
      <w:r w:rsidR="001206B5" w:rsidRPr="00981148">
        <w:rPr>
          <w:rFonts w:ascii="Times New Roman" w:hAnsi="Times New Roman" w:cs="Times New Roman"/>
        </w:rPr>
        <w:t xml:space="preserve">, the UK: Coefficients (and 95% </w:t>
      </w:r>
      <w:r w:rsidR="001206B5" w:rsidRPr="00981148">
        <w:rPr>
          <w:rFonts w:ascii="Times New Roman" w:hAnsi="Times New Roman" w:cs="Times New Roman"/>
          <w:i/>
        </w:rPr>
        <w:t>CI</w:t>
      </w:r>
      <w:r w:rsidR="001206B5" w:rsidRPr="00981148">
        <w:rPr>
          <w:rFonts w:ascii="Times New Roman" w:hAnsi="Times New Roman" w:cs="Times New Roman"/>
        </w:rPr>
        <w:t>)</w:t>
      </w:r>
    </w:p>
    <w:tbl>
      <w:tblPr>
        <w:tblW w:w="5023" w:type="pct"/>
        <w:tblLayout w:type="fixed"/>
        <w:tblLook w:val="04A0" w:firstRow="1" w:lastRow="0" w:firstColumn="1" w:lastColumn="0" w:noHBand="0" w:noVBand="1"/>
      </w:tblPr>
      <w:tblGrid>
        <w:gridCol w:w="4232"/>
        <w:gridCol w:w="2258"/>
        <w:gridCol w:w="283"/>
        <w:gridCol w:w="2265"/>
        <w:gridCol w:w="283"/>
        <w:gridCol w:w="2537"/>
        <w:gridCol w:w="237"/>
        <w:gridCol w:w="2188"/>
      </w:tblGrid>
      <w:tr w:rsidR="001206B5" w:rsidRPr="00562A36" w14:paraId="70C44DEC" w14:textId="77777777" w:rsidTr="00EB64C2">
        <w:trPr>
          <w:trHeight w:hRule="exact" w:val="494"/>
        </w:trPr>
        <w:tc>
          <w:tcPr>
            <w:tcW w:w="14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4760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80218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g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rinogen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32D9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CB0C2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DHEA-S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DB1D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E32B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eatinine clearance rate</w:t>
            </w:r>
          </w:p>
        </w:tc>
        <w:tc>
          <w:tcPr>
            <w:tcW w:w="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B738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7CDF1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holesterol-to-HDL ratio</w:t>
            </w:r>
          </w:p>
        </w:tc>
      </w:tr>
      <w:tr w:rsidR="001206B5" w:rsidRPr="00562A36" w14:paraId="6B3C84A9" w14:textId="77777777" w:rsidTr="00EB64C2">
        <w:trPr>
          <w:trHeight w:hRule="exact" w:val="255"/>
        </w:trPr>
        <w:tc>
          <w:tcPr>
            <w:tcW w:w="1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E397E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059D6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3005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2262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1D907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A9B3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E0ECC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A689F" w14:textId="77777777" w:rsidR="001206B5" w:rsidRPr="00280FC1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</w:tr>
      <w:tr w:rsidR="001206B5" w:rsidRPr="00562A36" w14:paraId="55205A17" w14:textId="77777777" w:rsidTr="00EB64C2">
        <w:trPr>
          <w:trHeight w:hRule="exact" w:val="274"/>
        </w:trPr>
        <w:tc>
          <w:tcPr>
            <w:tcW w:w="14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2CA0" w14:textId="77777777" w:rsidR="001206B5" w:rsidRPr="00BB2B78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/ethnicity (Ref: Non-White)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B8E4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03C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CA7D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D35B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41DF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CC93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DE9A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06B5" w:rsidRPr="00562A36" w14:paraId="0A30BFC3" w14:textId="77777777" w:rsidTr="00EB64C2">
        <w:trPr>
          <w:trHeight w:hRule="exact" w:val="255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FB46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8884" w14:textId="77777777" w:rsidR="001206B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67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12DC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52C4" w14:textId="77777777" w:rsidR="001206B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2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64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2908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ED19" w14:textId="77777777" w:rsidR="001206B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42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22.978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33.463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C614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B99E" w14:textId="77777777" w:rsidR="001206B5" w:rsidRPr="00562A36" w:rsidRDefault="00EB64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97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063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670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206B5" w:rsidRPr="00562A36" w14:paraId="066800CF" w14:textId="77777777" w:rsidTr="00EB64C2">
        <w:trPr>
          <w:trHeight w:hRule="exact" w:val="255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5BC2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 Total household net incom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D2A1" w14:textId="77777777" w:rsidR="001206B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4A53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11D8" w14:textId="77777777" w:rsidR="001206B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15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95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4E14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4176" w14:textId="77777777" w:rsidR="001206B5" w:rsidRPr="00562A36" w:rsidRDefault="009004BF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5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4.919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122C2">
              <w:rPr>
                <w:rFonts w:ascii="Times New Roman" w:eastAsia="Times New Roman" w:hAnsi="Times New Roman" w:cs="Times New Roman"/>
                <w:color w:val="000000"/>
              </w:rPr>
              <w:t>5.710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30CB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CF49" w14:textId="77777777" w:rsidR="001206B5" w:rsidRPr="00562A36" w:rsidRDefault="00EB64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9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91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13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206B5" w:rsidRPr="00562A36" w14:paraId="69673FD5" w14:textId="77777777" w:rsidTr="00EB64C2">
        <w:trPr>
          <w:trHeight w:hRule="exact" w:val="255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BE25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 of last employment (Ref: Before 200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6D14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77B9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DDC8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18F3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ED34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D64E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5630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06B5" w:rsidRPr="00562A36" w14:paraId="2B76EA48" w14:textId="77777777" w:rsidTr="00EB64C2">
        <w:trPr>
          <w:trHeight w:hRule="exact" w:val="255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CAC3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200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6266" w14:textId="77777777" w:rsidR="001206B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97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A871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22B" w14:textId="77777777" w:rsidR="001206B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0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89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49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0185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4CB7" w14:textId="77777777" w:rsidR="001206B5" w:rsidRPr="00562A36" w:rsidRDefault="00B122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64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4.981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1.652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FCFE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877E" w14:textId="77777777" w:rsidR="001206B5" w:rsidRPr="00562A36" w:rsidRDefault="00EB64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1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705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63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206B5" w:rsidRPr="00562A36" w14:paraId="6DFCE255" w14:textId="77777777" w:rsidTr="00EB64C2">
        <w:trPr>
          <w:trHeight w:hRule="exact" w:val="255"/>
        </w:trPr>
        <w:tc>
          <w:tcPr>
            <w:tcW w:w="1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06893A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2009-2010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2AF8" w14:textId="77777777" w:rsidR="001206B5" w:rsidRPr="00562A36" w:rsidRDefault="00D6738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4F14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63CC" w14:textId="77777777" w:rsidR="001206B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5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319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89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3F0F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F3E5" w14:textId="77777777" w:rsidR="001206B5" w:rsidRPr="00562A36" w:rsidRDefault="00B122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86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2.245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3.017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830B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F139" w14:textId="77777777" w:rsidR="001206B5" w:rsidRPr="00562A36" w:rsidRDefault="00EB64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99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978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0.020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206B5" w:rsidRPr="00562A36" w14:paraId="3B3914AB" w14:textId="77777777" w:rsidTr="00EB64C2">
        <w:trPr>
          <w:trHeight w:hRule="exact" w:val="255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3D3C9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E47">
              <w:rPr>
                <w:rFonts w:ascii="Times New Roman" w:eastAsia="Times New Roman" w:hAnsi="Times New Roman" w:cs="Times New Roman"/>
                <w:color w:val="000000"/>
              </w:rPr>
              <w:t xml:space="preserve">Number of children in </w:t>
            </w:r>
            <w:proofErr w:type="spellStart"/>
            <w:r w:rsidRPr="007D4E47">
              <w:rPr>
                <w:rFonts w:ascii="Times New Roman" w:eastAsia="Times New Roman" w:hAnsi="Times New Roman" w:cs="Times New Roman"/>
                <w:color w:val="000000"/>
              </w:rPr>
              <w:t>housheold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9810" w14:textId="77777777" w:rsidR="001206B5" w:rsidRPr="00562A36" w:rsidRDefault="00C73EC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93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9A0C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7820" w14:textId="77777777" w:rsidR="001206B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00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50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658D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AADD" w14:textId="77777777" w:rsidR="001206B5" w:rsidRPr="00562A36" w:rsidRDefault="00B122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48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0.537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9.640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58D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D731" w14:textId="77777777" w:rsidR="001206B5" w:rsidRPr="00562A36" w:rsidRDefault="00EB64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62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555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230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1206B5" w:rsidRPr="00562A36" w14:paraId="4994C9E6" w14:textId="77777777" w:rsidTr="00EB64C2">
        <w:trPr>
          <w:trHeight w:hRule="exact" w:val="255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C1DC" w14:textId="77777777" w:rsidR="001206B5" w:rsidRPr="00562A36" w:rsidRDefault="001206B5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people in household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D151" w14:textId="77777777" w:rsidR="001206B5" w:rsidRPr="00562A36" w:rsidRDefault="00C73EC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355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6BF2" w14:textId="77777777" w:rsidR="001206B5" w:rsidRPr="00562A36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56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129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1DB9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10F5" w14:textId="77777777" w:rsidR="001206B5" w:rsidRPr="00562A36" w:rsidRDefault="00B122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09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9.987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7.970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D2B" w14:textId="77777777" w:rsidR="001206B5" w:rsidRPr="00562A36" w:rsidRDefault="001206B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67A" w14:textId="77777777" w:rsidR="001206B5" w:rsidRPr="00562A36" w:rsidRDefault="00EB64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31</w:t>
            </w:r>
            <w:r w:rsidR="001206B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471</w:t>
            </w:r>
            <w:r w:rsidR="001206B5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09DC9953" w14:textId="77777777" w:rsidTr="00EB64C2">
        <w:trPr>
          <w:trHeight w:hRule="exact" w:val="255"/>
        </w:trPr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1265C0" w14:textId="77777777" w:rsidR="00BC1296" w:rsidRPr="00981148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tant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677DB" w14:textId="77777777" w:rsidR="00BC1296" w:rsidRPr="00981148" w:rsidRDefault="00C73EC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-0.226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0BED5" w14:textId="77777777" w:rsidR="00BC1296" w:rsidRPr="00981148" w:rsidRDefault="00BC1296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5ED02" w14:textId="77777777" w:rsidR="00BC1296" w:rsidRPr="00981148" w:rsidRDefault="007B1A4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1.786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81148">
              <w:rPr>
                <w:rFonts w:ascii="Times New Roman" w:eastAsia="Times New Roman" w:hAnsi="Times New Roman" w:cs="Times New Roman"/>
                <w:color w:val="000000"/>
              </w:rPr>
              <w:t xml:space="preserve"> 3.428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25AD6" w14:textId="77777777" w:rsidR="00BC1296" w:rsidRPr="00981148" w:rsidRDefault="00BC1296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3C046" w14:textId="77777777" w:rsidR="00BC1296" w:rsidRPr="00981148" w:rsidRDefault="00B122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93.879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18.359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81148">
              <w:rPr>
                <w:rFonts w:ascii="Times New Roman" w:eastAsia="Times New Roman" w:hAnsi="Times New Roman" w:cs="Times New Roman"/>
                <w:color w:val="000000"/>
              </w:rPr>
              <w:t xml:space="preserve"> 169.399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41312" w14:textId="77777777" w:rsidR="00BC1296" w:rsidRPr="00981148" w:rsidRDefault="00BC1296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C8AFB" w14:textId="77777777" w:rsidR="00BC1296" w:rsidRPr="00562A36" w:rsidRDefault="00EB64C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1.679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981148">
              <w:rPr>
                <w:rFonts w:ascii="Times New Roman" w:eastAsia="Times New Roman" w:hAnsi="Times New Roman" w:cs="Times New Roman"/>
                <w:color w:val="000000"/>
              </w:rPr>
              <w:t>-0.324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81148">
              <w:rPr>
                <w:rFonts w:ascii="Times New Roman" w:eastAsia="Times New Roman" w:hAnsi="Times New Roman" w:cs="Times New Roman"/>
                <w:color w:val="000000"/>
              </w:rPr>
              <w:t xml:space="preserve"> 3.681</w:t>
            </w:r>
            <w:r w:rsidR="00BC1296" w:rsidRPr="0098114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6EF2CC55" w14:textId="77777777" w:rsidR="001206B5" w:rsidRDefault="001206B5" w:rsidP="001206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95C825" w14:textId="77777777" w:rsidR="00BC1296" w:rsidRDefault="00BC1296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42C299A" w14:textId="77777777" w:rsidR="00BC1296" w:rsidRDefault="00BC1296" w:rsidP="001206B5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BC1296" w:rsidSect="00D93995">
          <w:footerReference w:type="default" r:id="rId9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D44E405" w14:textId="03870C02" w:rsidR="00BC1296" w:rsidRDefault="00136400" w:rsidP="00BC12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36400">
        <w:rPr>
          <w:rFonts w:ascii="Times New Roman" w:hAnsi="Times New Roman" w:cs="Times New Roman"/>
          <w:b/>
        </w:rPr>
        <w:lastRenderedPageBreak/>
        <w:t xml:space="preserve">Supplementary </w:t>
      </w:r>
      <w:r w:rsidR="00BC1296" w:rsidRPr="00981148">
        <w:rPr>
          <w:rFonts w:ascii="Times New Roman" w:hAnsi="Times New Roman" w:cs="Times New Roman" w:hint="eastAsia"/>
          <w:b/>
        </w:rPr>
        <w:t>1</w:t>
      </w:r>
      <w:r w:rsidR="00AF6C7E" w:rsidRPr="00981148">
        <w:rPr>
          <w:rFonts w:ascii="Times New Roman" w:hAnsi="Times New Roman" w:cs="Times New Roman"/>
          <w:b/>
          <w:lang w:val="en-US"/>
        </w:rPr>
        <w:t>c</w:t>
      </w:r>
      <w:r w:rsidR="00BC1296" w:rsidRPr="00981148">
        <w:rPr>
          <w:rFonts w:ascii="Times New Roman" w:hAnsi="Times New Roman" w:cs="Times New Roman"/>
          <w:b/>
        </w:rPr>
        <w:t>.</w:t>
      </w:r>
      <w:proofErr w:type="gramEnd"/>
      <w:r w:rsidR="00BC1296" w:rsidRPr="00981148">
        <w:rPr>
          <w:rFonts w:ascii="Times New Roman" w:hAnsi="Times New Roman" w:cs="Times New Roman" w:hint="eastAsia"/>
        </w:rPr>
        <w:t xml:space="preserve"> (Continued) Full linear regression models of</w:t>
      </w:r>
      <w:r w:rsidR="00BC1296" w:rsidRPr="00981148">
        <w:rPr>
          <w:rFonts w:ascii="Times New Roman" w:hAnsi="Times New Roman" w:cs="Times New Roman"/>
        </w:rPr>
        <w:t xml:space="preserve"> health outcomes and related biomarkers</w:t>
      </w:r>
      <w:r w:rsidR="00AF6C7E" w:rsidRPr="00981148">
        <w:rPr>
          <w:rFonts w:ascii="Times New Roman" w:hAnsi="Times New Roman" w:cs="Times New Roman" w:hint="eastAsia"/>
        </w:rPr>
        <w:t xml:space="preserve"> at wave</w:t>
      </w:r>
      <w:r w:rsidR="00981148" w:rsidRPr="00981148">
        <w:rPr>
          <w:rFonts w:ascii="Times New Roman" w:hAnsi="Times New Roman" w:cs="Times New Roman"/>
        </w:rPr>
        <w:t>s 2 and</w:t>
      </w:r>
      <w:r w:rsidR="00AF6C7E" w:rsidRPr="00981148">
        <w:rPr>
          <w:rFonts w:ascii="Times New Roman" w:hAnsi="Times New Roman" w:cs="Times New Roman" w:hint="eastAsia"/>
        </w:rPr>
        <w:t xml:space="preserve"> 3</w:t>
      </w:r>
      <w:r w:rsidR="00BC1296" w:rsidRPr="00981148">
        <w:rPr>
          <w:rFonts w:ascii="Times New Roman" w:hAnsi="Times New Roman" w:cs="Times New Roman" w:hint="eastAsia"/>
        </w:rPr>
        <w:t xml:space="preserve"> regressed on</w:t>
      </w:r>
      <w:r w:rsidR="00BC1296" w:rsidRPr="00981148">
        <w:rPr>
          <w:rFonts w:ascii="Times New Roman" w:hAnsi="Times New Roman" w:cs="Times New Roman"/>
        </w:rPr>
        <w:t xml:space="preserve"> job quality at wave 2</w:t>
      </w:r>
      <w:r w:rsidR="00BC1296" w:rsidRPr="00981148">
        <w:rPr>
          <w:rFonts w:ascii="Times New Roman" w:hAnsi="Times New Roman" w:cs="Times New Roman" w:hint="eastAsia"/>
        </w:rPr>
        <w:t xml:space="preserve"> and covariates </w:t>
      </w:r>
      <w:r w:rsidR="00BC1296" w:rsidRPr="00981148">
        <w:rPr>
          <w:rFonts w:ascii="Times New Roman" w:hAnsi="Times New Roman" w:cs="Times New Roman"/>
        </w:rPr>
        <w:t>among participants aged 30-75 years</w:t>
      </w:r>
      <w:r w:rsidR="00BC1296" w:rsidRPr="00981148">
        <w:rPr>
          <w:rFonts w:ascii="Times New Roman" w:hAnsi="Times New Roman" w:cs="Times New Roman" w:hint="eastAsia"/>
        </w:rPr>
        <w:t xml:space="preserve"> </w:t>
      </w:r>
      <w:r w:rsidR="00BC1296" w:rsidRPr="00981148">
        <w:rPr>
          <w:rFonts w:ascii="Times New Roman" w:eastAsia="Times New Roman" w:hAnsi="Times New Roman" w:cs="Times New Roman"/>
          <w:bCs/>
          <w:color w:val="000000"/>
        </w:rPr>
        <w:t>from Understanding Society</w:t>
      </w:r>
      <w:r w:rsidR="00BC1296" w:rsidRPr="00981148">
        <w:rPr>
          <w:rFonts w:ascii="Times New Roman" w:hAnsi="Times New Roman" w:cs="Times New Roman"/>
        </w:rPr>
        <w:t xml:space="preserve">, the UK: Coefficients (and 95% </w:t>
      </w:r>
      <w:r w:rsidR="00BC1296" w:rsidRPr="00981148">
        <w:rPr>
          <w:rFonts w:ascii="Times New Roman" w:hAnsi="Times New Roman" w:cs="Times New Roman"/>
          <w:i/>
        </w:rPr>
        <w:t>CI</w:t>
      </w:r>
      <w:r w:rsidR="00BC1296" w:rsidRPr="00981148">
        <w:rPr>
          <w:rFonts w:ascii="Times New Roman" w:hAnsi="Times New Roman" w:cs="Times New Roman"/>
        </w:rPr>
        <w:t>)</w:t>
      </w:r>
    </w:p>
    <w:p w14:paraId="16EC5CF3" w14:textId="77777777" w:rsidR="00BC1296" w:rsidRDefault="00BC1296" w:rsidP="001206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904"/>
        <w:gridCol w:w="3382"/>
      </w:tblGrid>
      <w:tr w:rsidR="00BC1296" w:rsidRPr="00562A36" w14:paraId="6074C2AA" w14:textId="77777777" w:rsidTr="00BC1296">
        <w:trPr>
          <w:trHeight w:hRule="exact" w:val="494"/>
        </w:trPr>
        <w:tc>
          <w:tcPr>
            <w:tcW w:w="31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948C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D7029" w14:textId="77777777" w:rsidR="00BC1296" w:rsidRPr="001E25F0" w:rsidRDefault="001A2E3D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 w:rsidR="001E25F0" w:rsidRPr="001E25F0">
              <w:rPr>
                <w:rFonts w:ascii="Times New Roman" w:hAnsi="Times New Roman" w:cs="Times New Roman"/>
                <w:b/>
                <w:lang w:val="en-US"/>
              </w:rPr>
              <w:t xml:space="preserve">Insulin-like growth factor 1 </w:t>
            </w:r>
            <w:r w:rsidR="001E25F0" w:rsidRPr="001E25F0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1E2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BC1296" w:rsidRPr="00562A36" w14:paraId="117D451A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D1A4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7145" w14:textId="77777777" w:rsidR="00BC1296" w:rsidRPr="00562A36" w:rsidRDefault="00BC1296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 (95%CI)</w:t>
            </w:r>
          </w:p>
        </w:tc>
      </w:tr>
      <w:tr w:rsidR="00BC1296" w:rsidRPr="00562A36" w14:paraId="28D2C499" w14:textId="77777777" w:rsidTr="00BC1296">
        <w:trPr>
          <w:trHeight w:hRule="exact" w:val="274"/>
        </w:trPr>
        <w:tc>
          <w:tcPr>
            <w:tcW w:w="31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0B28B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Job adversity (Ref: remain unemployed)</w:t>
            </w:r>
          </w:p>
        </w:tc>
        <w:tc>
          <w:tcPr>
            <w:tcW w:w="18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2589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C1296" w:rsidRPr="00562A36" w14:paraId="54AAA2BB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F487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Good quality job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BBCE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05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466BFC99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1B20E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One adverse measures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9FEC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56416DF2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4795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At least two adverse measures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C57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88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158534C6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BCAD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Age (Ref: 30-39 years)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F192" w14:textId="77777777" w:rsidR="00BC1296" w:rsidRPr="00562A36" w:rsidRDefault="00BC1296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C1296" w:rsidRPr="00562A36" w14:paraId="635E874A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5564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40-49 years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9F6A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46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1A7775D6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FD4C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50-75 years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172B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94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323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335A584F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4278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Sex (Ref: Male)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EA7B" w14:textId="77777777" w:rsidR="00BC1296" w:rsidRPr="00562A36" w:rsidRDefault="00BC1296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C1296" w:rsidRPr="00562A36" w14:paraId="74750586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B08F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Female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19F7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31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02BC2BA0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DBFE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Highest qualification (Ref: </w:t>
            </w:r>
            <w:proofErr w:type="spellStart"/>
            <w:r w:rsidRPr="00562A36">
              <w:rPr>
                <w:rFonts w:ascii="Times New Roman" w:eastAsia="Times New Roman" w:hAnsi="Times New Roman" w:cs="Times New Roman"/>
                <w:color w:val="000000"/>
              </w:rPr>
              <w:t>Degree+Higher</w:t>
            </w:r>
            <w:proofErr w:type="spellEnd"/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1EB" w14:textId="77777777" w:rsidR="00BC1296" w:rsidRPr="00562A36" w:rsidRDefault="00BC1296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C1296" w:rsidRPr="00562A36" w14:paraId="74DF01B9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584B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A </w:t>
            </w:r>
            <w:proofErr w:type="spellStart"/>
            <w:r w:rsidRPr="00562A36">
              <w:rPr>
                <w:rFonts w:ascii="Times New Roman" w:eastAsia="Times New Roman" w:hAnsi="Times New Roman" w:cs="Times New Roman"/>
                <w:color w:val="000000"/>
              </w:rPr>
              <w:t>level+GCSE</w:t>
            </w:r>
            <w:proofErr w:type="spellEnd"/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ED73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82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54FF9E60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0690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proofErr w:type="spellStart"/>
            <w:r w:rsidRPr="00562A36">
              <w:rPr>
                <w:rFonts w:ascii="Times New Roman" w:eastAsia="Times New Roman" w:hAnsi="Times New Roman" w:cs="Times New Roman"/>
                <w:color w:val="000000"/>
              </w:rPr>
              <w:t>Other+No</w:t>
            </w:r>
            <w:proofErr w:type="spellEnd"/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qualification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9735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46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6B01F555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A5B5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Housing tenure (Ref: Owned)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12FA" w14:textId="77777777" w:rsidR="00BC1296" w:rsidRPr="00562A36" w:rsidRDefault="00BC1296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C1296" w:rsidRPr="00562A36" w14:paraId="1B7AD0D4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A907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Council house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1CC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8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52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1C94987A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24D0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Rented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2A90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98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00A5244B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42B6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Marital status (Ref: Married)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F10C" w14:textId="77777777" w:rsidR="00BC1296" w:rsidRPr="00562A36" w:rsidRDefault="00BC1296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C1296" w:rsidRPr="00562A36" w14:paraId="701DC6B5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F6EF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Single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16AD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7E8AE861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021E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Separated, divorced or widowed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1630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30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3FCE38D8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D33D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AAB3" w14:textId="77777777" w:rsidR="00BC1296" w:rsidRPr="00562A36" w:rsidRDefault="00FF3D4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325CB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5ADEF3BD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78990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Has CVD and/or diabetes (Ref: No)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4402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86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7CF50C8F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92E5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SF-12 physical health composite scale scores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30FC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41C0442D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C20F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SF-12 mental health composite scale scores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99E3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0FCD5C96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3A5C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Has long-term illness or impairment (Ref: No)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7DE4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1AD789B6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A847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General Health Questionnaire (GHQ-12) score (Ref: Non-distressed)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9810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41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553A79A5" w14:textId="77777777" w:rsidTr="00BC1296">
        <w:trPr>
          <w:trHeight w:hRule="exact" w:val="25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D42C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Number of prescribed medicines taken (Ref; None)</w:t>
            </w:r>
          </w:p>
        </w:tc>
      </w:tr>
      <w:tr w:rsidR="00BC1296" w:rsidRPr="00562A36" w14:paraId="557B5B10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598ABB" w14:textId="77777777" w:rsidR="00BC1296" w:rsidRPr="009F3960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60">
              <w:rPr>
                <w:rFonts w:ascii="Times New Roman" w:eastAsia="Times New Roman" w:hAnsi="Times New Roman" w:cs="Times New Roman"/>
                <w:color w:val="000000"/>
              </w:rPr>
              <w:t xml:space="preserve">    1-2 </w:t>
            </w:r>
            <w:r w:rsidRPr="009F3960">
              <w:rPr>
                <w:rFonts w:ascii="Times New Roman" w:hAnsi="Times New Roman" w:cs="Times New Roman" w:hint="eastAsia"/>
                <w:color w:val="000000"/>
              </w:rPr>
              <w:t>medicines</w:t>
            </w:r>
          </w:p>
        </w:tc>
        <w:tc>
          <w:tcPr>
            <w:tcW w:w="1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EEF7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91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5E0541CD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4CC6" w14:textId="77777777" w:rsidR="00BC1296" w:rsidRPr="009F3960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3960">
              <w:rPr>
                <w:rFonts w:ascii="Times New Roman" w:eastAsia="Times New Roman" w:hAnsi="Times New Roman" w:cs="Times New Roman"/>
                <w:color w:val="000000"/>
              </w:rPr>
              <w:t xml:space="preserve">    ≥ 3 </w:t>
            </w:r>
            <w:r w:rsidRPr="009F3960">
              <w:rPr>
                <w:rFonts w:ascii="Times New Roman" w:hAnsi="Times New Roman" w:cs="Times New Roman" w:hint="eastAsia"/>
                <w:color w:val="000000"/>
              </w:rPr>
              <w:t>medicines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5193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31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13063128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47AB" w14:textId="77777777" w:rsidR="00BC1296" w:rsidRPr="00BC129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/ethnicity (Ref: Non-White)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17B5" w14:textId="77777777" w:rsidR="00BC1296" w:rsidRPr="00562A36" w:rsidRDefault="00BC1296" w:rsidP="00BC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C1296" w:rsidRPr="00562A36" w14:paraId="68AB72A9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87A0F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89EF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4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256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55CDC208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9942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 Total household net income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6F9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55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65DB1606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853F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 of last employment (Ref: Before 2008)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A1A6" w14:textId="77777777" w:rsidR="00BC1296" w:rsidRPr="00562A36" w:rsidRDefault="00BC1296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C1296" w:rsidRPr="00562A36" w14:paraId="1446BDB4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8D147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2008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5641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80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5B6EB696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5DCE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2009-201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99E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20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20BE2F9D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5F8E6E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E47">
              <w:rPr>
                <w:rFonts w:ascii="Times New Roman" w:eastAsia="Times New Roman" w:hAnsi="Times New Roman" w:cs="Times New Roman"/>
                <w:color w:val="000000"/>
              </w:rPr>
              <w:t xml:space="preserve">Number of children in </w:t>
            </w:r>
            <w:proofErr w:type="spellStart"/>
            <w:r w:rsidRPr="007D4E47">
              <w:rPr>
                <w:rFonts w:ascii="Times New Roman" w:eastAsia="Times New Roman" w:hAnsi="Times New Roman" w:cs="Times New Roman"/>
                <w:color w:val="000000"/>
              </w:rPr>
              <w:t>housheold</w:t>
            </w:r>
            <w:proofErr w:type="spellEnd"/>
          </w:p>
        </w:tc>
        <w:tc>
          <w:tcPr>
            <w:tcW w:w="1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E80F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4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115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53413B9C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5B4C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people in household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5478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044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C1296" w:rsidRPr="00562A36" w14:paraId="4E2B0211" w14:textId="77777777" w:rsidTr="00BC1296">
        <w:trPr>
          <w:trHeight w:hRule="exact" w:val="255"/>
        </w:trPr>
        <w:tc>
          <w:tcPr>
            <w:tcW w:w="3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8BC79" w14:textId="77777777" w:rsidR="00BC1296" w:rsidRPr="00562A36" w:rsidRDefault="00BC1296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296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3178A" w14:textId="77777777" w:rsidR="00BC1296" w:rsidRPr="00562A36" w:rsidRDefault="00325CB4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24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640</w:t>
            </w:r>
            <w:r w:rsidR="00BC12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208</w:t>
            </w:r>
            <w:r w:rsidR="00BC1296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62FB2675" w14:textId="77777777" w:rsidR="00BC1296" w:rsidRDefault="00BC1296" w:rsidP="001206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FF4000" w14:textId="77777777" w:rsidR="001206B5" w:rsidRPr="004272C0" w:rsidRDefault="001206B5" w:rsidP="004272C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F475C">
        <w:rPr>
          <w:rFonts w:ascii="Times New Roman" w:hAnsi="Times New Roman" w:cs="Times New Roman"/>
          <w:sz w:val="20"/>
          <w:szCs w:val="20"/>
        </w:rPr>
        <w:t>GCSE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AF475C">
        <w:rPr>
          <w:rFonts w:ascii="Times New Roman" w:hAnsi="Times New Roman" w:cs="Times New Roman"/>
          <w:sz w:val="20"/>
          <w:szCs w:val="20"/>
        </w:rPr>
        <w:t>General Certification of Secondary Education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; CVD: </w:t>
      </w:r>
      <w:r w:rsidRPr="00AF475C">
        <w:rPr>
          <w:rFonts w:ascii="Times New Roman" w:hAnsi="Times New Roman" w:cs="Times New Roman"/>
          <w:sz w:val="20"/>
          <w:szCs w:val="20"/>
        </w:rPr>
        <w:t>Cardiovascular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 disease </w:t>
      </w:r>
    </w:p>
    <w:p w14:paraId="7647369C" w14:textId="77777777" w:rsidR="00BC1296" w:rsidRPr="004272C0" w:rsidRDefault="001206B5" w:rsidP="004272C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BC1296" w:rsidRPr="004272C0" w:rsidSect="00BC129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AF475C">
        <w:rPr>
          <w:rFonts w:ascii="Times New Roman" w:hAnsi="Times New Roman" w:cs="Times New Roman"/>
          <w:sz w:val="20"/>
          <w:szCs w:val="20"/>
        </w:rPr>
        <w:t>Fully-adjusted models were fitted by adjusting for age, gender, highest qualification, housing tenure, marital status, BMI, has CVD and/or diabetes or not, SF-12 physical health composite scale scores, SF-12 mental health composite scale scores, Has long-term illness or impairment, General Health Questionnaire (GHQ-12) score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83122" w:rsidRPr="004272C0">
        <w:rPr>
          <w:rFonts w:ascii="Times New Roman" w:hAnsi="Times New Roman" w:cs="Times New Roman"/>
          <w:sz w:val="20"/>
          <w:szCs w:val="20"/>
        </w:rPr>
        <w:t>,</w:t>
      </w:r>
      <w:r w:rsidR="00683122" w:rsidRPr="004272C0">
        <w:rPr>
          <w:rFonts w:ascii="Times New Roman" w:hAnsi="Times New Roman" w:cs="Times New Roman" w:hint="eastAsia"/>
          <w:sz w:val="20"/>
          <w:szCs w:val="20"/>
        </w:rPr>
        <w:t xml:space="preserve"> number of prescribed medicines </w:t>
      </w:r>
      <w:r w:rsidR="00683122" w:rsidRPr="004272C0">
        <w:rPr>
          <w:rFonts w:ascii="Times New Roman" w:hAnsi="Times New Roman" w:cs="Times New Roman"/>
          <w:sz w:val="20"/>
          <w:szCs w:val="20"/>
        </w:rPr>
        <w:t>taken, log transformation of household net income, race/ethnicity, number of children within household, number of people within household and year of last employment.</w:t>
      </w:r>
    </w:p>
    <w:p w14:paraId="2506ED1E" w14:textId="7848B761" w:rsidR="00D93995" w:rsidRPr="001E25F0" w:rsidRDefault="00136400" w:rsidP="001E25F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36400">
        <w:rPr>
          <w:rFonts w:ascii="Times New Roman" w:hAnsi="Times New Roman" w:cs="Times New Roman"/>
          <w:b/>
        </w:rPr>
        <w:lastRenderedPageBreak/>
        <w:t xml:space="preserve">Supplementary </w:t>
      </w:r>
      <w:r w:rsidR="00D93995">
        <w:rPr>
          <w:rFonts w:ascii="Times New Roman" w:hAnsi="Times New Roman" w:cs="Times New Roman" w:hint="eastAsia"/>
          <w:b/>
        </w:rPr>
        <w:t>2</w:t>
      </w:r>
      <w:r w:rsidR="005E4B9A">
        <w:rPr>
          <w:rFonts w:ascii="Times New Roman" w:hAnsi="Times New Roman" w:cs="Times New Roman"/>
          <w:b/>
        </w:rPr>
        <w:t>.</w:t>
      </w:r>
      <w:proofErr w:type="gramEnd"/>
      <w:r w:rsidR="00D93995" w:rsidRPr="00923148">
        <w:rPr>
          <w:rFonts w:ascii="Times New Roman" w:hAnsi="Times New Roman" w:cs="Times New Roman" w:hint="eastAsia"/>
        </w:rPr>
        <w:t xml:space="preserve"> </w:t>
      </w:r>
      <w:r w:rsidR="00D93995">
        <w:rPr>
          <w:rFonts w:ascii="Times New Roman" w:hAnsi="Times New Roman" w:cs="Times New Roman" w:hint="eastAsia"/>
        </w:rPr>
        <w:t xml:space="preserve">Full </w:t>
      </w:r>
      <w:r w:rsidR="00981148">
        <w:rPr>
          <w:rFonts w:ascii="Times New Roman" w:hAnsi="Times New Roman" w:cs="Times New Roman"/>
        </w:rPr>
        <w:t>multiple</w:t>
      </w:r>
      <w:r w:rsidR="00D93995">
        <w:rPr>
          <w:rFonts w:ascii="Times New Roman" w:hAnsi="Times New Roman" w:cs="Times New Roman" w:hint="eastAsia"/>
        </w:rPr>
        <w:t xml:space="preserve"> regression models </w:t>
      </w:r>
      <w:r w:rsidR="00D93995" w:rsidRPr="00C41F92">
        <w:rPr>
          <w:rFonts w:ascii="Times New Roman" w:hAnsi="Times New Roman" w:cs="Times New Roman" w:hint="eastAsia"/>
        </w:rPr>
        <w:t>of</w:t>
      </w:r>
      <w:r w:rsidR="00D93995" w:rsidRPr="00907383">
        <w:rPr>
          <w:rFonts w:ascii="Times New Roman" w:hAnsi="Times New Roman" w:cs="Times New Roman"/>
        </w:rPr>
        <w:t xml:space="preserve"> </w:t>
      </w:r>
      <w:r w:rsidR="00D93995">
        <w:rPr>
          <w:rFonts w:ascii="Times New Roman" w:hAnsi="Times New Roman" w:cs="Times New Roman" w:hint="eastAsia"/>
        </w:rPr>
        <w:t>blood pressure and anthropometry</w:t>
      </w:r>
      <w:r w:rsidR="00D93995">
        <w:rPr>
          <w:rFonts w:ascii="Times New Roman" w:hAnsi="Times New Roman" w:cs="Times New Roman"/>
        </w:rPr>
        <w:t xml:space="preserve"> </w:t>
      </w:r>
      <w:r w:rsidR="00AF6C7E">
        <w:rPr>
          <w:rFonts w:ascii="Times New Roman" w:hAnsi="Times New Roman" w:cs="Times New Roman" w:hint="eastAsia"/>
        </w:rPr>
        <w:t>measures at wave</w:t>
      </w:r>
      <w:r w:rsidR="00981148">
        <w:rPr>
          <w:rFonts w:ascii="Times New Roman" w:hAnsi="Times New Roman" w:cs="Times New Roman"/>
        </w:rPr>
        <w:t>s 2 and</w:t>
      </w:r>
      <w:r w:rsidR="00AF6C7E">
        <w:rPr>
          <w:rFonts w:ascii="Times New Roman" w:hAnsi="Times New Roman" w:cs="Times New Roman" w:hint="eastAsia"/>
        </w:rPr>
        <w:t xml:space="preserve"> 3</w:t>
      </w:r>
      <w:r w:rsidR="00D93995">
        <w:rPr>
          <w:rFonts w:ascii="Times New Roman" w:hAnsi="Times New Roman" w:cs="Times New Roman" w:hint="eastAsia"/>
        </w:rPr>
        <w:t xml:space="preserve"> regressed on</w:t>
      </w:r>
      <w:r w:rsidR="00D93995" w:rsidRPr="007C3813">
        <w:rPr>
          <w:rFonts w:ascii="Times New Roman" w:hAnsi="Times New Roman" w:cs="Times New Roman"/>
        </w:rPr>
        <w:t xml:space="preserve"> job quality at wave 2</w:t>
      </w:r>
      <w:r w:rsidR="00D93995">
        <w:rPr>
          <w:rFonts w:ascii="Times New Roman" w:hAnsi="Times New Roman" w:cs="Times New Roman" w:hint="eastAsia"/>
        </w:rPr>
        <w:t xml:space="preserve"> and covariates </w:t>
      </w:r>
      <w:r w:rsidR="00D93995" w:rsidRPr="007C3813">
        <w:rPr>
          <w:rFonts w:ascii="Times New Roman" w:hAnsi="Times New Roman" w:cs="Times New Roman"/>
        </w:rPr>
        <w:t xml:space="preserve">among participants aged </w:t>
      </w:r>
      <w:r w:rsidR="00D93995">
        <w:rPr>
          <w:rFonts w:ascii="Times New Roman" w:hAnsi="Times New Roman" w:cs="Times New Roman"/>
        </w:rPr>
        <w:t>30-75 years</w:t>
      </w:r>
      <w:r w:rsidR="00D93995">
        <w:rPr>
          <w:rFonts w:ascii="Times New Roman" w:hAnsi="Times New Roman" w:cs="Times New Roman" w:hint="eastAsia"/>
        </w:rPr>
        <w:t xml:space="preserve"> </w:t>
      </w:r>
      <w:r w:rsidR="00D93995" w:rsidRPr="007C3813">
        <w:rPr>
          <w:rFonts w:ascii="Times New Roman" w:eastAsia="Times New Roman" w:hAnsi="Times New Roman" w:cs="Times New Roman"/>
          <w:bCs/>
          <w:color w:val="000000"/>
        </w:rPr>
        <w:t>from Understanding Society</w:t>
      </w:r>
      <w:r w:rsidR="00D93995" w:rsidRPr="007C3813">
        <w:rPr>
          <w:rFonts w:ascii="Times New Roman" w:hAnsi="Times New Roman" w:cs="Times New Roman"/>
        </w:rPr>
        <w:t>, the UK</w:t>
      </w:r>
      <w:r w:rsidR="00D93995">
        <w:rPr>
          <w:rFonts w:ascii="Times New Roman" w:hAnsi="Times New Roman" w:cs="Times New Roman"/>
        </w:rPr>
        <w:t xml:space="preserve">: Coefficients (and 95% </w:t>
      </w:r>
      <w:r w:rsidR="00D93995" w:rsidRPr="00011340">
        <w:rPr>
          <w:rFonts w:ascii="Times New Roman" w:hAnsi="Times New Roman" w:cs="Times New Roman"/>
          <w:i/>
        </w:rPr>
        <w:t>CI</w:t>
      </w:r>
      <w:r w:rsidR="00D93995">
        <w:rPr>
          <w:rFonts w:ascii="Times New Roman" w:hAnsi="Times New Roman" w:cs="Times New Roman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362"/>
        <w:gridCol w:w="2266"/>
        <w:gridCol w:w="284"/>
        <w:gridCol w:w="2127"/>
        <w:gridCol w:w="284"/>
        <w:gridCol w:w="2551"/>
        <w:gridCol w:w="282"/>
        <w:gridCol w:w="2062"/>
      </w:tblGrid>
      <w:tr w:rsidR="000874E2" w:rsidRPr="00102136" w14:paraId="40482638" w14:textId="77777777" w:rsidTr="000874E2">
        <w:trPr>
          <w:trHeight w:hRule="exact" w:val="502"/>
        </w:trPr>
        <w:tc>
          <w:tcPr>
            <w:tcW w:w="15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67DA" w14:textId="77777777" w:rsidR="00F14672" w:rsidRPr="00280FC1" w:rsidRDefault="00F14672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MON_1540371933"/>
            <w:bookmarkEnd w:id="1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3C268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g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stolic blood pressure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5C9B3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47C186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g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D</w:t>
            </w: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astolic blood pressure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8284A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8E8D55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ist-to-height ratio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right w:val="nil"/>
            </w:tcBorders>
          </w:tcPr>
          <w:p w14:paraId="54D09F77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826ACD" w14:textId="77777777" w:rsidR="00F14672" w:rsidRPr="00280FC1" w:rsidRDefault="00102136" w:rsidP="001C2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21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Omron valid mean pulse</w:t>
            </w:r>
          </w:p>
        </w:tc>
      </w:tr>
      <w:tr w:rsidR="000874E2" w:rsidRPr="00280FC1" w14:paraId="5391A44D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13D4" w14:textId="77777777" w:rsidR="00F14672" w:rsidRPr="00280FC1" w:rsidRDefault="00F14672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86B8E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019F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2532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9F9DC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28CA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50AC3E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EC9EB7" w14:textId="77777777" w:rsidR="00F14672" w:rsidRPr="00280FC1" w:rsidRDefault="00F14672" w:rsidP="001C2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874E2" w:rsidRPr="00280FC1" w14:paraId="64B7B1D8" w14:textId="77777777" w:rsidTr="000874E2">
        <w:trPr>
          <w:trHeight w:hRule="exact" w:val="227"/>
        </w:trPr>
        <w:tc>
          <w:tcPr>
            <w:tcW w:w="15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054D" w14:textId="77777777" w:rsidR="00F14672" w:rsidRPr="00280FC1" w:rsidRDefault="00F14672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 adversity (Ref: remain unemployed)</w:t>
            </w: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20F5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2381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F72A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BDED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2BBB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83575D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DBB47A1" w14:textId="77777777" w:rsidR="00F14672" w:rsidRPr="00280FC1" w:rsidRDefault="00F14672" w:rsidP="001C2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74E2" w:rsidRPr="00280FC1" w14:paraId="7EDEE624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9ACF" w14:textId="77777777" w:rsidR="00F14672" w:rsidRPr="00280FC1" w:rsidRDefault="00F14672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ood quality jo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F440" w14:textId="77777777" w:rsidR="00F14672" w:rsidRPr="00280FC1" w:rsidRDefault="00D60BCE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="00F14672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4199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5848" w14:textId="77777777" w:rsidR="00F14672" w:rsidRPr="00280FC1" w:rsidRDefault="00622AA7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7</w:t>
            </w:r>
            <w:r w:rsidR="00F14672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A9DB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1F62" w14:textId="77777777" w:rsidR="00F14672" w:rsidRPr="00280FC1" w:rsidRDefault="00CF3868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06</w:t>
            </w:r>
            <w:r w:rsidR="00F14672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3EE9D0DD" w14:textId="77777777" w:rsidR="00F14672" w:rsidRPr="00280FC1" w:rsidRDefault="00F14672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7518" w14:textId="77777777" w:rsidR="00F14672" w:rsidRPr="00280FC1" w:rsidRDefault="000874E2" w:rsidP="001C2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44296323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FDC5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ne adverse measure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50CB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80F8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826F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3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BC15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50B7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8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10EC4337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5A70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4385E726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1780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At least two adverse measure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E8D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71C7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C5DE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1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C91D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33ED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24A7F57F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1E047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1036696F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711A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Ref: 30-39 years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B32E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E985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5CD3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C565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9D1E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279B512E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61DEB" w14:textId="77777777" w:rsidR="004272C0" w:rsidRPr="00280FC1" w:rsidRDefault="004272C0" w:rsidP="001C2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74E2" w:rsidRPr="00280FC1" w14:paraId="268507C1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8F7C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0-49 year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3874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7AA8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4191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3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3CE7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530B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6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6827A0C4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F5BE3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66DB7794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4D5B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0-75 year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7885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65B3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66A2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8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3031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8B64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35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2DB028A9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4B11C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11624C7B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6500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Ref: Male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6A9F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2362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DB2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32AF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486E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06286A2C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DD507" w14:textId="77777777" w:rsidR="004272C0" w:rsidRPr="00280FC1" w:rsidRDefault="004272C0" w:rsidP="001C2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74E2" w:rsidRPr="00280FC1" w14:paraId="75EB4897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C37C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1363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7E4E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FCB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3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0732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EB18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1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7DC3E111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E31D9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62AF172B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C53C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est qualification (Ref: </w:t>
            </w:r>
            <w:proofErr w:type="spellStart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+Higher</w:t>
            </w:r>
            <w:proofErr w:type="spellEnd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7CB8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43A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E68D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9520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C7AA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285792D6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8D98F" w14:textId="77777777" w:rsidR="004272C0" w:rsidRPr="00280FC1" w:rsidRDefault="004272C0" w:rsidP="001C2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74E2" w:rsidRPr="00280FC1" w14:paraId="19ACCBD6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ACC0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A </w:t>
            </w:r>
            <w:proofErr w:type="spellStart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+GCSE</w:t>
            </w:r>
            <w:proofErr w:type="spellEnd"/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43AD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1C7D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BCAE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3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2DCF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4CCA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AD9E57B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58284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011E0D8A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87F8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+No</w:t>
            </w:r>
            <w:proofErr w:type="spellEnd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alification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E38C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6360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3AD6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6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D8DE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8E2C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5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166F970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1428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0A92A8BF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13C9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 tenure (Ref: Owned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101D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04EC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AA27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5A88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EE5E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17EC799F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28AC6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74E2" w:rsidRPr="00280FC1" w14:paraId="2703EA41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608F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ouncil hous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1822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7D15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7953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4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582C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3C91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9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390C6370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F9495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2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3CEF8430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7616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Rente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05DA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708F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FB29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2C3D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D98F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59FFBAC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6BC38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5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7394DA09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F0917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Ref: Married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A787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64C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BA8C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7E00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AAA2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6EDABA3A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737CF" w14:textId="77777777" w:rsidR="004272C0" w:rsidRPr="00280FC1" w:rsidRDefault="004272C0" w:rsidP="001C2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74E2" w:rsidRPr="00280FC1" w14:paraId="23967F73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834E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ingle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20E0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D8A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AA4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2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C8AA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21F6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8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743BAC1C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6B4E5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3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0450C8B3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127A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eparated, divorced or widowe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B8E6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C95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4F7B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8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2DF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5FE7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1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0AB0E10F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6C282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6893B982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3BD8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585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EDB2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B035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1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ECD9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0399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4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5652B1FD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31399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67AE80EB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A3C5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CVD and/or diabetes (Ref: No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737C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61B7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AB7B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5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6D37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C786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9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563732ED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9805F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2B787E79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B15B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-12 physical health composite scale score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BECE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E15E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A8A5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4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7F15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2ADB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03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772518C7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88FF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56E77E47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A7A5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-12 mental health composite scale score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4DEB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F634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0DD1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1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E78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F885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00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06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53E5BF43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748FA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0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5D307EDA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535F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long-term illness or impairment (Ref: No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145E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1E1C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E858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6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5F71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6C56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2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C40E380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4918B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757D7CCF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46B1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HQ-12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 (Ref: Non-distressed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B171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1E48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8F05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4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64A5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FC4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5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5232232A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BEE9A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3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29BF2C9C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FC7F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rescribed medicines taken (Ref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: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e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722B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A41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A20A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3CD7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CA77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32F80036" w14:textId="77777777" w:rsidR="004272C0" w:rsidRPr="00280FC1" w:rsidRDefault="004272C0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CEE4F" w14:textId="77777777" w:rsidR="004272C0" w:rsidRPr="00280FC1" w:rsidRDefault="004272C0" w:rsidP="001C2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74E2" w:rsidRPr="00280FC1" w14:paraId="3152A870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1F2355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-2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edicines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325F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2CB8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7040" w14:textId="77777777" w:rsidR="004272C0" w:rsidRPr="00280FC1" w:rsidRDefault="00622AA7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F3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CF3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1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2630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B83B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6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</w:tcPr>
          <w:p w14:paraId="6278A37F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bottom"/>
          </w:tcPr>
          <w:p w14:paraId="492526EA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3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874E2" w:rsidRPr="00280FC1" w14:paraId="61B4C56C" w14:textId="77777777" w:rsidTr="000874E2">
        <w:trPr>
          <w:trHeight w:hRule="exact" w:val="227"/>
        </w:trPr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4AAD3" w14:textId="77777777" w:rsidR="004272C0" w:rsidRPr="00280FC1" w:rsidRDefault="004272C0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≥ 3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edicines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4E32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C36F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4491F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05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61543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6D80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6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7B03F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A15E8A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F06B2A6" w14:textId="77777777" w:rsidR="00683122" w:rsidRDefault="00683122" w:rsidP="00D939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007227" w14:textId="77777777" w:rsidR="00683122" w:rsidRDefault="00683122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F283913" w14:textId="5500D6CB" w:rsidR="001C28AB" w:rsidRPr="001E25F0" w:rsidRDefault="00136400" w:rsidP="001C28A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36400">
        <w:rPr>
          <w:rFonts w:ascii="Times New Roman" w:hAnsi="Times New Roman" w:cs="Times New Roman"/>
          <w:b/>
        </w:rPr>
        <w:lastRenderedPageBreak/>
        <w:t xml:space="preserve">Supplementary </w:t>
      </w:r>
      <w:r w:rsidR="001C28AB">
        <w:rPr>
          <w:rFonts w:ascii="Times New Roman" w:hAnsi="Times New Roman" w:cs="Times New Roman" w:hint="eastAsia"/>
          <w:b/>
        </w:rPr>
        <w:t>2</w:t>
      </w:r>
      <w:r w:rsidR="001C28AB">
        <w:rPr>
          <w:rFonts w:ascii="Times New Roman" w:hAnsi="Times New Roman" w:cs="Times New Roman"/>
          <w:b/>
        </w:rPr>
        <w:t>.</w:t>
      </w:r>
      <w:proofErr w:type="gramEnd"/>
      <w:r w:rsidR="001C28AB" w:rsidRPr="00923148">
        <w:rPr>
          <w:rFonts w:ascii="Times New Roman" w:hAnsi="Times New Roman" w:cs="Times New Roman" w:hint="eastAsia"/>
        </w:rPr>
        <w:t xml:space="preserve"> </w:t>
      </w:r>
      <w:r w:rsidR="001C28AB">
        <w:rPr>
          <w:rFonts w:ascii="Times New Roman" w:hAnsi="Times New Roman" w:cs="Times New Roman"/>
        </w:rPr>
        <w:t xml:space="preserve">(Continued) </w:t>
      </w:r>
      <w:r w:rsidR="001C28AB">
        <w:rPr>
          <w:rFonts w:ascii="Times New Roman" w:hAnsi="Times New Roman" w:cs="Times New Roman" w:hint="eastAsia"/>
        </w:rPr>
        <w:t xml:space="preserve">Full linear regression models </w:t>
      </w:r>
      <w:r w:rsidR="001C28AB" w:rsidRPr="00C41F92">
        <w:rPr>
          <w:rFonts w:ascii="Times New Roman" w:hAnsi="Times New Roman" w:cs="Times New Roman" w:hint="eastAsia"/>
        </w:rPr>
        <w:t>of</w:t>
      </w:r>
      <w:r w:rsidR="001C28AB" w:rsidRPr="00907383">
        <w:rPr>
          <w:rFonts w:ascii="Times New Roman" w:hAnsi="Times New Roman" w:cs="Times New Roman"/>
        </w:rPr>
        <w:t xml:space="preserve"> </w:t>
      </w:r>
      <w:r w:rsidR="001C28AB">
        <w:rPr>
          <w:rFonts w:ascii="Times New Roman" w:hAnsi="Times New Roman" w:cs="Times New Roman" w:hint="eastAsia"/>
        </w:rPr>
        <w:t>blood pressure and anthropometry</w:t>
      </w:r>
      <w:r w:rsidR="001C28AB">
        <w:rPr>
          <w:rFonts w:ascii="Times New Roman" w:hAnsi="Times New Roman" w:cs="Times New Roman"/>
        </w:rPr>
        <w:t xml:space="preserve"> </w:t>
      </w:r>
      <w:r w:rsidR="00AF6C7E">
        <w:rPr>
          <w:rFonts w:ascii="Times New Roman" w:hAnsi="Times New Roman" w:cs="Times New Roman" w:hint="eastAsia"/>
        </w:rPr>
        <w:t>measures at wave</w:t>
      </w:r>
      <w:r w:rsidR="00981148">
        <w:rPr>
          <w:rFonts w:ascii="Times New Roman" w:hAnsi="Times New Roman" w:cs="Times New Roman"/>
        </w:rPr>
        <w:t>s 2 and</w:t>
      </w:r>
      <w:r w:rsidR="00AF6C7E">
        <w:rPr>
          <w:rFonts w:ascii="Times New Roman" w:hAnsi="Times New Roman" w:cs="Times New Roman" w:hint="eastAsia"/>
        </w:rPr>
        <w:t xml:space="preserve"> 3</w:t>
      </w:r>
      <w:r w:rsidR="001C28AB">
        <w:rPr>
          <w:rFonts w:ascii="Times New Roman" w:hAnsi="Times New Roman" w:cs="Times New Roman" w:hint="eastAsia"/>
        </w:rPr>
        <w:t xml:space="preserve"> regressed on</w:t>
      </w:r>
      <w:r w:rsidR="001C28AB" w:rsidRPr="007C3813">
        <w:rPr>
          <w:rFonts w:ascii="Times New Roman" w:hAnsi="Times New Roman" w:cs="Times New Roman"/>
        </w:rPr>
        <w:t xml:space="preserve"> job quality at wave 2</w:t>
      </w:r>
      <w:r w:rsidR="001C28AB">
        <w:rPr>
          <w:rFonts w:ascii="Times New Roman" w:hAnsi="Times New Roman" w:cs="Times New Roman" w:hint="eastAsia"/>
        </w:rPr>
        <w:t xml:space="preserve"> and covariates </w:t>
      </w:r>
      <w:r w:rsidR="001C28AB" w:rsidRPr="007C3813">
        <w:rPr>
          <w:rFonts w:ascii="Times New Roman" w:hAnsi="Times New Roman" w:cs="Times New Roman"/>
        </w:rPr>
        <w:t xml:space="preserve">among participants aged </w:t>
      </w:r>
      <w:r w:rsidR="001C28AB">
        <w:rPr>
          <w:rFonts w:ascii="Times New Roman" w:hAnsi="Times New Roman" w:cs="Times New Roman"/>
        </w:rPr>
        <w:t>30-75 years</w:t>
      </w:r>
      <w:r w:rsidR="001C28AB">
        <w:rPr>
          <w:rFonts w:ascii="Times New Roman" w:hAnsi="Times New Roman" w:cs="Times New Roman" w:hint="eastAsia"/>
        </w:rPr>
        <w:t xml:space="preserve"> </w:t>
      </w:r>
      <w:r w:rsidR="001C28AB" w:rsidRPr="007C3813">
        <w:rPr>
          <w:rFonts w:ascii="Times New Roman" w:eastAsia="Times New Roman" w:hAnsi="Times New Roman" w:cs="Times New Roman"/>
          <w:bCs/>
          <w:color w:val="000000"/>
        </w:rPr>
        <w:t>from Understanding Society</w:t>
      </w:r>
      <w:r w:rsidR="001C28AB" w:rsidRPr="007C3813">
        <w:rPr>
          <w:rFonts w:ascii="Times New Roman" w:hAnsi="Times New Roman" w:cs="Times New Roman"/>
        </w:rPr>
        <w:t>, the UK</w:t>
      </w:r>
      <w:r w:rsidR="001C28AB">
        <w:rPr>
          <w:rFonts w:ascii="Times New Roman" w:hAnsi="Times New Roman" w:cs="Times New Roman"/>
        </w:rPr>
        <w:t xml:space="preserve">: Coefficients (and 95% </w:t>
      </w:r>
      <w:r w:rsidR="001C28AB" w:rsidRPr="00011340">
        <w:rPr>
          <w:rFonts w:ascii="Times New Roman" w:hAnsi="Times New Roman" w:cs="Times New Roman"/>
          <w:i/>
        </w:rPr>
        <w:t>CI</w:t>
      </w:r>
      <w:r w:rsidR="001C28AB">
        <w:rPr>
          <w:rFonts w:ascii="Times New Roman" w:hAnsi="Times New Roman" w:cs="Times New Roman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44"/>
        <w:gridCol w:w="2269"/>
        <w:gridCol w:w="284"/>
        <w:gridCol w:w="2266"/>
        <w:gridCol w:w="284"/>
        <w:gridCol w:w="2127"/>
        <w:gridCol w:w="282"/>
        <w:gridCol w:w="2062"/>
      </w:tblGrid>
      <w:tr w:rsidR="001C28AB" w:rsidRPr="00102136" w14:paraId="7979ACD5" w14:textId="77777777" w:rsidTr="00A0338D">
        <w:trPr>
          <w:trHeight w:hRule="exact" w:val="502"/>
        </w:trPr>
        <w:tc>
          <w:tcPr>
            <w:tcW w:w="16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84B" w14:textId="77777777" w:rsidR="001C28AB" w:rsidRPr="00280FC1" w:rsidRDefault="001C28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961F7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g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stolic blood pressure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03013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F11F98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g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D</w:t>
            </w: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astolic blood pressure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5EA20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03BAA6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ist-to-height ratio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right w:val="nil"/>
            </w:tcBorders>
          </w:tcPr>
          <w:p w14:paraId="031C30CD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88C851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21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 Omron valid mean pulse</w:t>
            </w:r>
          </w:p>
        </w:tc>
      </w:tr>
      <w:tr w:rsidR="001C28AB" w:rsidRPr="00280FC1" w14:paraId="2A1C398D" w14:textId="77777777" w:rsidTr="00A0338D">
        <w:trPr>
          <w:trHeight w:hRule="exact" w:val="227"/>
        </w:trPr>
        <w:tc>
          <w:tcPr>
            <w:tcW w:w="16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85D64" w14:textId="77777777" w:rsidR="001C28AB" w:rsidRPr="00280FC1" w:rsidRDefault="001C28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A277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C809B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E77D3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B85C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920B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7763B2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E388A3F" w14:textId="77777777" w:rsidR="001C28AB" w:rsidRPr="00280FC1" w:rsidRDefault="001C28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F0501" w:rsidRPr="00280FC1" w14:paraId="5D0795C5" w14:textId="77777777" w:rsidTr="00A0338D">
        <w:trPr>
          <w:trHeight w:hRule="exact" w:val="227"/>
        </w:trPr>
        <w:tc>
          <w:tcPr>
            <w:tcW w:w="16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A593" w14:textId="77777777" w:rsidR="00AF0501" w:rsidRPr="00AF0501" w:rsidRDefault="00AF0501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 (Ref: Non-White)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B996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B0BE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4F9A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93F9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86CF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4C7462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F19D4DA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2C0" w:rsidRPr="00280FC1" w14:paraId="10E5695F" w14:textId="77777777" w:rsidTr="00A0338D">
        <w:trPr>
          <w:trHeight w:hRule="exact" w:val="227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99F6" w14:textId="77777777" w:rsidR="004272C0" w:rsidRPr="00AF0501" w:rsidRDefault="004272C0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B5B" w14:textId="77777777" w:rsidR="004272C0" w:rsidRPr="00280FC1" w:rsidRDefault="00D60BCE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A73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3340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D2C7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5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DC6F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5461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8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1CC114BB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50534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72C0" w:rsidRPr="00280FC1" w14:paraId="56145186" w14:textId="77777777" w:rsidTr="00A0338D">
        <w:trPr>
          <w:trHeight w:hRule="exact" w:val="227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80DF2" w14:textId="77777777" w:rsidR="004272C0" w:rsidRPr="00AF0501" w:rsidRDefault="004272C0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Total household net incom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CBBC" w14:textId="77777777" w:rsidR="004272C0" w:rsidRPr="00280FC1" w:rsidRDefault="00A731BC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EECC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D98F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5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076F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07EB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0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7EC966A2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351C3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F0501" w:rsidRPr="00280FC1" w14:paraId="1CA6CF28" w14:textId="77777777" w:rsidTr="00A0338D">
        <w:trPr>
          <w:trHeight w:hRule="exact" w:val="227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578C" w14:textId="77777777" w:rsidR="00AF0501" w:rsidRPr="00AF0501" w:rsidRDefault="00AF0501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last employment (Ref: Before 200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75D7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AD17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5273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F2CC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60F7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293A9F0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B3D98" w14:textId="77777777" w:rsidR="00AF0501" w:rsidRPr="00280FC1" w:rsidRDefault="00AF0501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2C0" w:rsidRPr="00280FC1" w14:paraId="4ACF3654" w14:textId="77777777" w:rsidTr="00A0338D">
        <w:trPr>
          <w:trHeight w:hRule="exact" w:val="227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EA54" w14:textId="77777777" w:rsidR="004272C0" w:rsidRPr="00AF0501" w:rsidRDefault="004272C0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00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6637" w14:textId="77777777" w:rsidR="004272C0" w:rsidRPr="00280FC1" w:rsidRDefault="00A731BC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33AE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830A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8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CE88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FE37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9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0AA35069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08A1C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72C0" w:rsidRPr="00280FC1" w14:paraId="6F948D30" w14:textId="77777777" w:rsidTr="004272C0">
        <w:trPr>
          <w:trHeight w:hRule="exact" w:val="227"/>
        </w:trPr>
        <w:tc>
          <w:tcPr>
            <w:tcW w:w="1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640C69" w14:textId="77777777" w:rsidR="004272C0" w:rsidRPr="00AF0501" w:rsidRDefault="004272C0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009-2010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CE18" w14:textId="77777777" w:rsidR="004272C0" w:rsidRPr="00280FC1" w:rsidRDefault="00A731BC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402B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761A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0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C466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47C1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</w:tcPr>
          <w:p w14:paraId="7470BAFC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bottom"/>
          </w:tcPr>
          <w:p w14:paraId="23C249C3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72C0" w:rsidRPr="00280FC1" w14:paraId="6944F32A" w14:textId="77777777" w:rsidTr="00A0338D">
        <w:trPr>
          <w:trHeight w:hRule="exact" w:val="227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951FD" w14:textId="77777777" w:rsidR="004272C0" w:rsidRPr="00AF0501" w:rsidRDefault="004272C0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children in </w:t>
            </w:r>
            <w:proofErr w:type="spellStart"/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heold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31F2" w14:textId="77777777" w:rsidR="004272C0" w:rsidRPr="00280FC1" w:rsidRDefault="00A731BC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80559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31E0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8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32AA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4B138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7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036FAF27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F1DBE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72C0" w:rsidRPr="00280FC1" w14:paraId="36D9D521" w14:textId="77777777" w:rsidTr="00A0338D">
        <w:trPr>
          <w:trHeight w:hRule="exact" w:val="227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176E4" w14:textId="77777777" w:rsidR="004272C0" w:rsidRPr="00AF0501" w:rsidRDefault="004272C0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eople in househol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BA22" w14:textId="77777777" w:rsidR="004272C0" w:rsidRPr="00280FC1" w:rsidRDefault="00A731BC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71C3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FD49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6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9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C33E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06C0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5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3626DCE0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45126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32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72C0" w:rsidRPr="00280FC1" w14:paraId="650D1BE5" w14:textId="77777777" w:rsidTr="004272C0">
        <w:trPr>
          <w:trHeight w:hRule="exact" w:val="227"/>
        </w:trPr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D220EA" w14:textId="77777777" w:rsidR="004272C0" w:rsidRPr="00AF0501" w:rsidRDefault="004272C0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tant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58740" w14:textId="77777777" w:rsidR="004272C0" w:rsidRPr="00280FC1" w:rsidRDefault="00A731BC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8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27EB6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3EB80" w14:textId="77777777" w:rsidR="004272C0" w:rsidRPr="00280FC1" w:rsidRDefault="00CF3868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5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8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292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E701C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F9725" w14:textId="77777777" w:rsidR="004272C0" w:rsidRPr="00280FC1" w:rsidRDefault="000874E2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56</w:t>
            </w:r>
            <w:r w:rsidR="004272C0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65063" w14:textId="77777777" w:rsidR="004272C0" w:rsidRPr="00280FC1" w:rsidRDefault="004272C0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46E006" w14:textId="77777777" w:rsidR="004272C0" w:rsidRPr="00280FC1" w:rsidRDefault="005C317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3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1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844</w:t>
            </w:r>
            <w:r w:rsidR="00427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2F4189A" w14:textId="77777777" w:rsidR="00D93995" w:rsidRPr="004272C0" w:rsidRDefault="00D93995" w:rsidP="004272C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F475C">
        <w:rPr>
          <w:rFonts w:ascii="Times New Roman" w:hAnsi="Times New Roman" w:cs="Times New Roman"/>
          <w:sz w:val="20"/>
          <w:szCs w:val="20"/>
        </w:rPr>
        <w:t>GCSE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AF475C">
        <w:rPr>
          <w:rFonts w:ascii="Times New Roman" w:hAnsi="Times New Roman" w:cs="Times New Roman"/>
          <w:sz w:val="20"/>
          <w:szCs w:val="20"/>
        </w:rPr>
        <w:t>General Certification of Secondary Education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; CVD: </w:t>
      </w:r>
      <w:r w:rsidRPr="00AF475C">
        <w:rPr>
          <w:rFonts w:ascii="Times New Roman" w:hAnsi="Times New Roman" w:cs="Times New Roman"/>
          <w:sz w:val="20"/>
          <w:szCs w:val="20"/>
        </w:rPr>
        <w:t>Cardiovascular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 disease</w:t>
      </w:r>
      <w:r w:rsidR="00F14672">
        <w:rPr>
          <w:rFonts w:ascii="Times New Roman" w:hAnsi="Times New Roman" w:cs="Times New Roman"/>
          <w:sz w:val="20"/>
          <w:szCs w:val="20"/>
        </w:rPr>
        <w:t xml:space="preserve">; GHQ: </w:t>
      </w:r>
      <w:r w:rsidR="00F14672" w:rsidRPr="00AF475C">
        <w:rPr>
          <w:rFonts w:ascii="Times New Roman" w:hAnsi="Times New Roman" w:cs="Times New Roman"/>
          <w:sz w:val="20"/>
          <w:szCs w:val="20"/>
        </w:rPr>
        <w:t>General Health Questionnaire</w:t>
      </w:r>
    </w:p>
    <w:p w14:paraId="2960A1D1" w14:textId="77777777" w:rsidR="00683122" w:rsidRPr="004272C0" w:rsidRDefault="00683122" w:rsidP="004272C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F475C">
        <w:rPr>
          <w:rFonts w:ascii="Times New Roman" w:hAnsi="Times New Roman" w:cs="Times New Roman"/>
          <w:sz w:val="20"/>
          <w:szCs w:val="20"/>
        </w:rPr>
        <w:t>Fully-adjusted models were fitted by adjusting for age, gender, highest qualification, housing tenure, marital status, BMI, has CVD and/or diabetes or not, SF-12 physical health composite scale scores, SF-12 mental health composite scale scores, Has long-term illness or impairment, General Health Questionnaire (GHQ-12) score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272C0">
        <w:rPr>
          <w:rFonts w:ascii="Times New Roman" w:hAnsi="Times New Roman" w:cs="Times New Roman"/>
          <w:sz w:val="20"/>
          <w:szCs w:val="20"/>
        </w:rPr>
        <w:t>,</w:t>
      </w:r>
      <w:r w:rsidRPr="004272C0">
        <w:rPr>
          <w:rFonts w:ascii="Times New Roman" w:hAnsi="Times New Roman" w:cs="Times New Roman" w:hint="eastAsia"/>
          <w:sz w:val="20"/>
          <w:szCs w:val="20"/>
        </w:rPr>
        <w:t xml:space="preserve"> number of prescribed medicines </w:t>
      </w:r>
      <w:r w:rsidRPr="004272C0">
        <w:rPr>
          <w:rFonts w:ascii="Times New Roman" w:hAnsi="Times New Roman" w:cs="Times New Roman"/>
          <w:sz w:val="20"/>
          <w:szCs w:val="20"/>
        </w:rPr>
        <w:t>taken, log transformation of household net income, race/ethnicity, number of children within household, number of people within household and year of last employment.</w:t>
      </w:r>
    </w:p>
    <w:p w14:paraId="7B2C888B" w14:textId="77777777" w:rsidR="00BC1296" w:rsidRDefault="00BC1296">
      <w:pPr>
        <w:spacing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67F307B" w14:textId="5216F20E" w:rsidR="00D93995" w:rsidRPr="0043760A" w:rsidRDefault="00136400" w:rsidP="00D93995">
      <w:pPr>
        <w:spacing w:line="259" w:lineRule="auto"/>
        <w:rPr>
          <w:rFonts w:ascii="Times New Roman" w:hAnsi="Times New Roman" w:cs="Times New Roman"/>
        </w:rPr>
      </w:pPr>
      <w:proofErr w:type="gramStart"/>
      <w:r w:rsidRPr="00136400">
        <w:rPr>
          <w:rFonts w:ascii="Times New Roman" w:hAnsi="Times New Roman" w:cs="Times New Roman"/>
          <w:b/>
        </w:rPr>
        <w:lastRenderedPageBreak/>
        <w:t xml:space="preserve">Supplementary </w:t>
      </w:r>
      <w:r w:rsidR="00D93995">
        <w:rPr>
          <w:rFonts w:ascii="Times New Roman" w:hAnsi="Times New Roman" w:cs="Times New Roman" w:hint="eastAsia"/>
          <w:b/>
        </w:rPr>
        <w:t>3</w:t>
      </w:r>
      <w:r w:rsidR="005E4B9A">
        <w:rPr>
          <w:rFonts w:ascii="Times New Roman" w:hAnsi="Times New Roman" w:cs="Times New Roman"/>
          <w:b/>
        </w:rPr>
        <w:t>.</w:t>
      </w:r>
      <w:proofErr w:type="gramEnd"/>
      <w:r w:rsidR="00D93995" w:rsidRPr="00164A0E">
        <w:rPr>
          <w:rFonts w:ascii="Times New Roman" w:hAnsi="Times New Roman" w:cs="Times New Roman" w:hint="eastAsia"/>
        </w:rPr>
        <w:t xml:space="preserve"> </w:t>
      </w:r>
      <w:r w:rsidR="00D93995">
        <w:rPr>
          <w:rFonts w:ascii="Times New Roman" w:hAnsi="Times New Roman" w:cs="Times New Roman" w:hint="eastAsia"/>
        </w:rPr>
        <w:t xml:space="preserve">Full linear regression models </w:t>
      </w:r>
      <w:r w:rsidR="00D93995" w:rsidRPr="00C41F92">
        <w:rPr>
          <w:rFonts w:ascii="Times New Roman" w:hAnsi="Times New Roman" w:cs="Times New Roman" w:hint="eastAsia"/>
        </w:rPr>
        <w:t>of</w:t>
      </w:r>
      <w:r w:rsidR="00D93995" w:rsidRPr="00907383">
        <w:rPr>
          <w:rFonts w:ascii="Times New Roman" w:hAnsi="Times New Roman" w:cs="Times New Roman"/>
        </w:rPr>
        <w:t xml:space="preserve"> </w:t>
      </w:r>
      <w:r w:rsidR="00D93995">
        <w:rPr>
          <w:rFonts w:ascii="Times New Roman" w:hAnsi="Times New Roman" w:cs="Times New Roman" w:hint="eastAsia"/>
        </w:rPr>
        <w:t>self-</w:t>
      </w:r>
      <w:r w:rsidR="00D93995">
        <w:rPr>
          <w:rFonts w:ascii="Times New Roman" w:hAnsi="Times New Roman" w:cs="Times New Roman"/>
        </w:rPr>
        <w:t>reported</w:t>
      </w:r>
      <w:r w:rsidR="00AF6C7E">
        <w:rPr>
          <w:rFonts w:ascii="Times New Roman" w:hAnsi="Times New Roman" w:cs="Times New Roman" w:hint="eastAsia"/>
        </w:rPr>
        <w:t xml:space="preserve"> health measures at wave</w:t>
      </w:r>
      <w:r w:rsidR="00981148">
        <w:rPr>
          <w:rFonts w:ascii="Times New Roman" w:hAnsi="Times New Roman" w:cs="Times New Roman"/>
        </w:rPr>
        <w:t>s 2 and</w:t>
      </w:r>
      <w:r w:rsidR="00AF6C7E">
        <w:rPr>
          <w:rFonts w:ascii="Times New Roman" w:hAnsi="Times New Roman" w:cs="Times New Roman" w:hint="eastAsia"/>
        </w:rPr>
        <w:t xml:space="preserve"> 3</w:t>
      </w:r>
      <w:r w:rsidR="00D93995">
        <w:rPr>
          <w:rFonts w:ascii="Times New Roman" w:hAnsi="Times New Roman" w:cs="Times New Roman" w:hint="eastAsia"/>
        </w:rPr>
        <w:t xml:space="preserve"> regressed on</w:t>
      </w:r>
      <w:r w:rsidR="00D93995" w:rsidRPr="007C3813">
        <w:rPr>
          <w:rFonts w:ascii="Times New Roman" w:hAnsi="Times New Roman" w:cs="Times New Roman"/>
        </w:rPr>
        <w:t xml:space="preserve"> job quality at wave 2</w:t>
      </w:r>
      <w:r w:rsidR="00D93995">
        <w:rPr>
          <w:rFonts w:ascii="Times New Roman" w:hAnsi="Times New Roman" w:cs="Times New Roman" w:hint="eastAsia"/>
        </w:rPr>
        <w:t xml:space="preserve"> and covariates </w:t>
      </w:r>
      <w:r w:rsidR="00D93995" w:rsidRPr="007C3813">
        <w:rPr>
          <w:rFonts w:ascii="Times New Roman" w:hAnsi="Times New Roman" w:cs="Times New Roman"/>
        </w:rPr>
        <w:t xml:space="preserve">among participants aged </w:t>
      </w:r>
      <w:r w:rsidR="00D93995">
        <w:rPr>
          <w:rFonts w:ascii="Times New Roman" w:hAnsi="Times New Roman" w:cs="Times New Roman"/>
        </w:rPr>
        <w:t>30-75 years</w:t>
      </w:r>
      <w:r w:rsidR="00D93995">
        <w:rPr>
          <w:rFonts w:ascii="Times New Roman" w:hAnsi="Times New Roman" w:cs="Times New Roman" w:hint="eastAsia"/>
        </w:rPr>
        <w:t xml:space="preserve"> </w:t>
      </w:r>
      <w:r w:rsidR="00D93995" w:rsidRPr="007C3813">
        <w:rPr>
          <w:rFonts w:ascii="Times New Roman" w:eastAsia="Times New Roman" w:hAnsi="Times New Roman" w:cs="Times New Roman"/>
          <w:bCs/>
          <w:color w:val="000000"/>
        </w:rPr>
        <w:t>from Understanding Society</w:t>
      </w:r>
      <w:r w:rsidR="00D93995" w:rsidRPr="007C3813">
        <w:rPr>
          <w:rFonts w:ascii="Times New Roman" w:hAnsi="Times New Roman" w:cs="Times New Roman"/>
        </w:rPr>
        <w:t>, the UK</w:t>
      </w:r>
      <w:r w:rsidR="00D93995">
        <w:rPr>
          <w:rFonts w:ascii="Times New Roman" w:hAnsi="Times New Roman" w:cs="Times New Roman"/>
        </w:rPr>
        <w:t xml:space="preserve">: Coefficients (and 95% </w:t>
      </w:r>
      <w:r w:rsidR="00D93995" w:rsidRPr="00011340">
        <w:rPr>
          <w:rFonts w:ascii="Times New Roman" w:hAnsi="Times New Roman" w:cs="Times New Roman"/>
          <w:i/>
        </w:rPr>
        <w:t>CI</w:t>
      </w:r>
      <w:r w:rsidR="00D93995">
        <w:rPr>
          <w:rFonts w:ascii="Times New Roman" w:hAnsi="Times New Roman" w:cs="Times New Roman"/>
        </w:rPr>
        <w:t>)</w:t>
      </w:r>
    </w:p>
    <w:tbl>
      <w:tblPr>
        <w:tblW w:w="6264" w:type="pct"/>
        <w:tblLayout w:type="fixed"/>
        <w:tblLook w:val="04A0" w:firstRow="1" w:lastRow="0" w:firstColumn="1" w:lastColumn="0" w:noHBand="0" w:noVBand="1"/>
      </w:tblPr>
      <w:tblGrid>
        <w:gridCol w:w="5747"/>
        <w:gridCol w:w="2601"/>
        <w:gridCol w:w="281"/>
        <w:gridCol w:w="2547"/>
        <w:gridCol w:w="281"/>
        <w:gridCol w:w="2686"/>
        <w:gridCol w:w="3669"/>
      </w:tblGrid>
      <w:tr w:rsidR="00E96625" w:rsidRPr="00280FC1" w14:paraId="2094512D" w14:textId="4EC294F9" w:rsidTr="00072C0F">
        <w:trPr>
          <w:gridAfter w:val="1"/>
          <w:wAfter w:w="1030" w:type="pct"/>
          <w:trHeight w:hRule="exact" w:val="601"/>
        </w:trPr>
        <w:tc>
          <w:tcPr>
            <w:tcW w:w="16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E5C8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MON_1540371948"/>
            <w:bookmarkEnd w:id="2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42F050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F-12 physical component score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A11EA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E2A93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F-12 mental component score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DA047A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EA8500" w14:textId="622DE67F" w:rsidR="00E96625" w:rsidRPr="008961E4" w:rsidRDefault="008961E4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61E4">
              <w:rPr>
                <w:rFonts w:ascii="Times New Roman" w:eastAsia="Times New Roman" w:hAnsi="Times New Roman" w:cs="Times New Roman"/>
                <w:b/>
                <w:color w:val="000000"/>
              </w:rPr>
              <w:t>Log Total household net income</w:t>
            </w:r>
          </w:p>
        </w:tc>
      </w:tr>
      <w:tr w:rsidR="00E96625" w:rsidRPr="00280FC1" w14:paraId="3BF126D5" w14:textId="4EFD322E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FAE3EA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68D87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06843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C7B41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27AFF1A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39973F8" w14:textId="38D2DE5C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</w:tr>
      <w:tr w:rsidR="00E96625" w:rsidRPr="00280FC1" w14:paraId="09BD13E2" w14:textId="5102BDAB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9864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 adversity (Ref: remain unemployed)</w:t>
            </w:r>
          </w:p>
        </w:tc>
        <w:tc>
          <w:tcPr>
            <w:tcW w:w="7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F418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064D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79B0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1333B62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57A1EE1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25" w:rsidRPr="00280FC1" w14:paraId="1AB493D3" w14:textId="48FF7661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6865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ood quality jo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B35F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1(-4.611, 3.209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24B2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8AB1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1(-2.841, 13.92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D3C83" w14:textId="77777777" w:rsidR="00E96625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715D3" w14:textId="1E99DD60" w:rsidR="00E96625" w:rsidRDefault="00D86EB9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  <w:r w:rsidR="00896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6</w:t>
            </w:r>
            <w:r w:rsidR="00896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  <w:r w:rsidR="00E96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7CC88E40" w14:textId="22CD2E40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D23B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ne adverse measur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ED57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0(-1.671, 0.691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D628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952B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3(0.966, 5.240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4049F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2A84" w14:textId="245F9455" w:rsidR="00E96625" w:rsidRDefault="00D86EB9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  <w:r w:rsidR="00896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  <w:r w:rsidR="00896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  <w:r w:rsidR="00E96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50373541" w14:textId="3C85F33A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2237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At least two adverse measur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6049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4(-3.599, 7.426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B53A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2A58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9(-2.406, 7.005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0D9C6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F7BBC" w14:textId="1BF22B15" w:rsidR="00E96625" w:rsidRDefault="00D86EB9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  <w:r w:rsidR="00896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="00896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31AE7CCE" w14:textId="0A7AD06A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DCCC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Ref: 30-39 years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6451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219C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41A0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A2250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32C8E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25" w:rsidRPr="00280FC1" w14:paraId="24CF38E4" w14:textId="08712718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B0F9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0-49 year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F488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5(-2.751, 4.801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876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D5A7" w14:textId="77777777" w:rsidR="00E96625" w:rsidRPr="00280FC1" w:rsidRDefault="00E96625" w:rsidP="00974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(-3.871, 5.899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57F95" w14:textId="77777777" w:rsidR="00E96625" w:rsidRDefault="00E96625" w:rsidP="00974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C7C5B" w14:textId="6FEC7B8A" w:rsidR="00E96625" w:rsidRDefault="006B1C2A" w:rsidP="00974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1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27C3041E" w14:textId="65AB6109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58C5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0-75 year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6485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3(-3.845, 2.218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0BD3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5866" w14:textId="77777777" w:rsidR="00E96625" w:rsidRPr="00280FC1" w:rsidRDefault="00E96625" w:rsidP="00974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3(-3.304, 7.251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67606" w14:textId="77777777" w:rsidR="00E96625" w:rsidRDefault="00E96625" w:rsidP="00974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C9A1" w14:textId="559634FB" w:rsidR="00E96625" w:rsidRDefault="006B1C2A" w:rsidP="00974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3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5638FD57" w14:textId="1875EC4C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BC2D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Ref: Male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FCEA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C83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8659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6EC08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9F999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25" w:rsidRPr="00280FC1" w14:paraId="4DDF8430" w14:textId="1C7944D1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D9EE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6BCE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(-2.186, 3.354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B0B3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E54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(-2.834, 3.398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BE6B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30D6D" w14:textId="2A2066E1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6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6A469DE9" w14:textId="6A26E07E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FDB5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est qualification (Ref: </w:t>
            </w:r>
            <w:proofErr w:type="spellStart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+Higher</w:t>
            </w:r>
            <w:proofErr w:type="spellEnd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BB2F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B6EB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1BBA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F3011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3E466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25" w:rsidRPr="00280FC1" w14:paraId="17D85C5D" w14:textId="453E105F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F0B3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A </w:t>
            </w:r>
            <w:proofErr w:type="spellStart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+GCS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E2EF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(-2.392, 2.236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D7D9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5E52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2(-3.880, 0.935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6D4E4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1A81" w14:textId="74536C6D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1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66F5C8AB" w14:textId="355F7B17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16D4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+No</w:t>
            </w:r>
            <w:proofErr w:type="spellEnd"/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alific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A1F4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9(-4.280, -0.198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C670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8464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7(-5.159, 3.505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EBFC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6F918" w14:textId="06C14471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1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49E2E293" w14:textId="034EB955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27E0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 tenure (Ref: Own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C1D3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8276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B54B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89A69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8B89D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25" w:rsidRPr="00280FC1" w14:paraId="6E8F97A4" w14:textId="278F435E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B03A3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ouncil hous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3CB6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7(-4.547, 3.333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EA4E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A85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3(-5.691, 2.745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82904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A5D50" w14:textId="2D257F34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3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3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22B885C6" w14:textId="1D0A9E41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5B01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Rente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28D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(-1.470, 3.338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DCA5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59DE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7(-5.783, 2.110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F570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58AA6" w14:textId="58D2EB62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9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7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345C70E6" w14:textId="0B24EEA8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B487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Ref: Marri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7056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9684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28C8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492C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7E1EC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25" w:rsidRPr="00280FC1" w14:paraId="7A160579" w14:textId="3702D268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40524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ingle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0AE5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5(-3.456, 1.945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E4B5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D4C9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(-0.605, 5.653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EB80D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77D27" w14:textId="318524BF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1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5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4C2CFB1F" w14:textId="5188FE03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E6B9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eparated, divorced or widowe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131B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2(-3.760, 0.496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F317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BA2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9(-4.966, 1.588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59674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9A00F" w14:textId="5AFAA337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1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1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69BAB693" w14:textId="27AE109B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A2DC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C084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8(-0.381, 0.245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65B0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F3B2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(-0.451, 0.425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FC3C7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68F58" w14:textId="102E9DC8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52A8F80F" w14:textId="6A760BF1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B071C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CVD and/or diabetes (Ref: No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919E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(-1.652, 2.419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2913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8D1A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6(-0.842, 5.333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508BF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6C51" w14:textId="7E51AD9C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7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0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6B8AA3DD" w14:textId="44D12C9A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3A95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-12 physical health composite scale scor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2584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(0.607, 0.816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2C6A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DB31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(-0.122, 0.150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8ED3C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CFBF" w14:textId="1789B39A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52F5012A" w14:textId="58AB87A9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56E9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-12 mental health composite scale score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0BC6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(0.046, 0.268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90AE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56AC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(0.243, 0.647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03DDA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BDC6" w14:textId="226048FF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2E7C4357" w14:textId="126A05C9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8BB1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long-term illness or impairment (Ref: No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BA34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5(-3.765, 0.476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1981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680B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(-3.181, 3.598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CB3FC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1745B" w14:textId="699D18DF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</w:t>
            </w:r>
            <w:r w:rsidR="00E96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2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4AEE59A0" w14:textId="6319AE88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362C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ealth Questionnaire (GHQ-12) score (Ref: Non-distres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2076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(-3.167, 3.360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06B0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7423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04(-8.424, -0.584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991B0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6F791" w14:textId="32BBFB8E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3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6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2C0F" w:rsidRPr="00280FC1" w14:paraId="5F039C00" w14:textId="09341513" w:rsidTr="00072C0F">
        <w:trPr>
          <w:trHeight w:hRule="exact" w:val="227"/>
        </w:trPr>
        <w:tc>
          <w:tcPr>
            <w:tcW w:w="2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3328" w14:textId="77777777" w:rsidR="00E96625" w:rsidRPr="00280FC1" w:rsidRDefault="00E96625" w:rsidP="00100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rescribed medicines taken (Ref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: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e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4BD1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52EF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</w:tcPr>
          <w:p w14:paraId="2E193181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CDB2D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11638" w14:textId="77777777" w:rsidR="00E96625" w:rsidRPr="00280FC1" w:rsidRDefault="00E96625" w:rsidP="0010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25" w:rsidRPr="00280FC1" w14:paraId="4C81E424" w14:textId="377E1B67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848B89" w14:textId="77777777" w:rsidR="00E96625" w:rsidRPr="0066138D" w:rsidRDefault="00E96625" w:rsidP="001009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-2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edicines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D0F2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(-2.800, 2.935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CD5F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A04A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3(-5.437, 3.051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vAlign w:val="bottom"/>
          </w:tcPr>
          <w:p w14:paraId="7BEE1153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bottom"/>
          </w:tcPr>
          <w:p w14:paraId="771B89A5" w14:textId="2C25D9FE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0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6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96625" w:rsidRPr="00280FC1" w14:paraId="471DCAF1" w14:textId="767C7FBD" w:rsidTr="00072C0F">
        <w:trPr>
          <w:gridAfter w:val="1"/>
          <w:wAfter w:w="1030" w:type="pct"/>
          <w:trHeight w:hRule="exact" w:val="227"/>
        </w:trPr>
        <w:tc>
          <w:tcPr>
            <w:tcW w:w="1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A07D4" w14:textId="77777777" w:rsidR="00E96625" w:rsidRPr="0066138D" w:rsidRDefault="00E96625" w:rsidP="001009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≥ 3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edicine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262F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0(-4.012, 2.012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4AE91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D42E" w14:textId="77777777" w:rsidR="00E96625" w:rsidRPr="00280FC1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94(-8.264, 4.076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3D7F28" w14:textId="77777777" w:rsidR="00E96625" w:rsidRDefault="00E96625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43E0FF" w14:textId="1B21F121" w:rsidR="00E96625" w:rsidRDefault="006B1C2A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4</w:t>
            </w:r>
            <w:r w:rsidR="00433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  <w:r w:rsidR="00E96625"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5CFF5E69" w14:textId="77777777" w:rsidR="00C87396" w:rsidRDefault="00C87396" w:rsidP="00D939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D5BA56" w14:textId="77777777" w:rsidR="00C87396" w:rsidRDefault="00C87396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15A4710" w14:textId="61BB35CB" w:rsidR="00C87396" w:rsidRPr="0043760A" w:rsidRDefault="00136400" w:rsidP="00C87396">
      <w:pPr>
        <w:spacing w:line="259" w:lineRule="auto"/>
        <w:rPr>
          <w:rFonts w:ascii="Times New Roman" w:hAnsi="Times New Roman" w:cs="Times New Roman"/>
        </w:rPr>
      </w:pPr>
      <w:proofErr w:type="gramStart"/>
      <w:r w:rsidRPr="00136400">
        <w:rPr>
          <w:rFonts w:ascii="Times New Roman" w:hAnsi="Times New Roman" w:cs="Times New Roman"/>
          <w:b/>
        </w:rPr>
        <w:lastRenderedPageBreak/>
        <w:t xml:space="preserve">Supplementary </w:t>
      </w:r>
      <w:r w:rsidR="00C87396">
        <w:rPr>
          <w:rFonts w:ascii="Times New Roman" w:hAnsi="Times New Roman" w:cs="Times New Roman" w:hint="eastAsia"/>
          <w:b/>
        </w:rPr>
        <w:t>3</w:t>
      </w:r>
      <w:r w:rsidR="00C87396">
        <w:rPr>
          <w:rFonts w:ascii="Times New Roman" w:hAnsi="Times New Roman" w:cs="Times New Roman"/>
          <w:b/>
        </w:rPr>
        <w:t>.</w:t>
      </w:r>
      <w:proofErr w:type="gramEnd"/>
      <w:r w:rsidR="00C87396">
        <w:rPr>
          <w:rFonts w:ascii="Times New Roman" w:hAnsi="Times New Roman" w:cs="Times New Roman"/>
          <w:b/>
        </w:rPr>
        <w:t xml:space="preserve"> </w:t>
      </w:r>
      <w:r w:rsidR="00C87396" w:rsidRPr="00C87396">
        <w:rPr>
          <w:rFonts w:ascii="Times New Roman" w:hAnsi="Times New Roman" w:cs="Times New Roman"/>
        </w:rPr>
        <w:t>(Continued)</w:t>
      </w:r>
      <w:r w:rsidR="00C87396" w:rsidRPr="00C87396">
        <w:rPr>
          <w:rFonts w:ascii="Times New Roman" w:hAnsi="Times New Roman" w:cs="Times New Roman" w:hint="eastAsia"/>
        </w:rPr>
        <w:t xml:space="preserve"> </w:t>
      </w:r>
      <w:r w:rsidR="00C87396">
        <w:rPr>
          <w:rFonts w:ascii="Times New Roman" w:hAnsi="Times New Roman" w:cs="Times New Roman" w:hint="eastAsia"/>
        </w:rPr>
        <w:t xml:space="preserve">Full linear regression models </w:t>
      </w:r>
      <w:r w:rsidR="00C87396" w:rsidRPr="00C41F92">
        <w:rPr>
          <w:rFonts w:ascii="Times New Roman" w:hAnsi="Times New Roman" w:cs="Times New Roman" w:hint="eastAsia"/>
        </w:rPr>
        <w:t>of</w:t>
      </w:r>
      <w:r w:rsidR="00C87396" w:rsidRPr="00907383">
        <w:rPr>
          <w:rFonts w:ascii="Times New Roman" w:hAnsi="Times New Roman" w:cs="Times New Roman"/>
        </w:rPr>
        <w:t xml:space="preserve"> </w:t>
      </w:r>
      <w:r w:rsidR="00C87396">
        <w:rPr>
          <w:rFonts w:ascii="Times New Roman" w:hAnsi="Times New Roman" w:cs="Times New Roman" w:hint="eastAsia"/>
        </w:rPr>
        <w:t>self-</w:t>
      </w:r>
      <w:r w:rsidR="00C87396">
        <w:rPr>
          <w:rFonts w:ascii="Times New Roman" w:hAnsi="Times New Roman" w:cs="Times New Roman"/>
        </w:rPr>
        <w:t>reported</w:t>
      </w:r>
      <w:r w:rsidR="00AF6C7E">
        <w:rPr>
          <w:rFonts w:ascii="Times New Roman" w:hAnsi="Times New Roman" w:cs="Times New Roman" w:hint="eastAsia"/>
        </w:rPr>
        <w:t xml:space="preserve"> health measures at wave</w:t>
      </w:r>
      <w:r w:rsidR="00981148">
        <w:rPr>
          <w:rFonts w:ascii="Times New Roman" w:hAnsi="Times New Roman" w:cs="Times New Roman"/>
        </w:rPr>
        <w:t>s 2 and</w:t>
      </w:r>
      <w:r w:rsidR="00AF6C7E">
        <w:rPr>
          <w:rFonts w:ascii="Times New Roman" w:hAnsi="Times New Roman" w:cs="Times New Roman" w:hint="eastAsia"/>
        </w:rPr>
        <w:t xml:space="preserve"> </w:t>
      </w:r>
      <w:r w:rsidR="00AF6C7E">
        <w:rPr>
          <w:rFonts w:ascii="Times New Roman" w:hAnsi="Times New Roman" w:cs="Times New Roman"/>
          <w:lang w:val="en-US"/>
        </w:rPr>
        <w:t>3</w:t>
      </w:r>
      <w:r w:rsidR="00C87396">
        <w:rPr>
          <w:rFonts w:ascii="Times New Roman" w:hAnsi="Times New Roman" w:cs="Times New Roman" w:hint="eastAsia"/>
        </w:rPr>
        <w:t xml:space="preserve"> regressed on</w:t>
      </w:r>
      <w:r w:rsidR="00C87396" w:rsidRPr="007C3813">
        <w:rPr>
          <w:rFonts w:ascii="Times New Roman" w:hAnsi="Times New Roman" w:cs="Times New Roman"/>
        </w:rPr>
        <w:t xml:space="preserve"> job quality at wave 2</w:t>
      </w:r>
      <w:r w:rsidR="00C87396">
        <w:rPr>
          <w:rFonts w:ascii="Times New Roman" w:hAnsi="Times New Roman" w:cs="Times New Roman" w:hint="eastAsia"/>
        </w:rPr>
        <w:t xml:space="preserve"> and covariates </w:t>
      </w:r>
      <w:r w:rsidR="00C87396" w:rsidRPr="007C3813">
        <w:rPr>
          <w:rFonts w:ascii="Times New Roman" w:hAnsi="Times New Roman" w:cs="Times New Roman"/>
        </w:rPr>
        <w:t xml:space="preserve">among participants aged </w:t>
      </w:r>
      <w:r w:rsidR="00C87396">
        <w:rPr>
          <w:rFonts w:ascii="Times New Roman" w:hAnsi="Times New Roman" w:cs="Times New Roman"/>
        </w:rPr>
        <w:t>30-75 years</w:t>
      </w:r>
      <w:r w:rsidR="00C87396">
        <w:rPr>
          <w:rFonts w:ascii="Times New Roman" w:hAnsi="Times New Roman" w:cs="Times New Roman" w:hint="eastAsia"/>
        </w:rPr>
        <w:t xml:space="preserve"> </w:t>
      </w:r>
      <w:r w:rsidR="00C87396" w:rsidRPr="007C3813">
        <w:rPr>
          <w:rFonts w:ascii="Times New Roman" w:eastAsia="Times New Roman" w:hAnsi="Times New Roman" w:cs="Times New Roman"/>
          <w:bCs/>
          <w:color w:val="000000"/>
        </w:rPr>
        <w:t>from Understanding Society</w:t>
      </w:r>
      <w:r w:rsidR="00C87396" w:rsidRPr="007C3813">
        <w:rPr>
          <w:rFonts w:ascii="Times New Roman" w:hAnsi="Times New Roman" w:cs="Times New Roman"/>
        </w:rPr>
        <w:t>, the UK</w:t>
      </w:r>
      <w:r w:rsidR="00C87396">
        <w:rPr>
          <w:rFonts w:ascii="Times New Roman" w:hAnsi="Times New Roman" w:cs="Times New Roman"/>
        </w:rPr>
        <w:t xml:space="preserve">: Coefficients (and 95% </w:t>
      </w:r>
      <w:r w:rsidR="00C87396" w:rsidRPr="00011340">
        <w:rPr>
          <w:rFonts w:ascii="Times New Roman" w:hAnsi="Times New Roman" w:cs="Times New Roman"/>
          <w:i/>
        </w:rPr>
        <w:t>CI</w:t>
      </w:r>
      <w:r w:rsidR="00C87396">
        <w:rPr>
          <w:rFonts w:ascii="Times New Roman" w:hAnsi="Times New Roman" w:cs="Times New Roman"/>
        </w:rPr>
        <w:t>)</w:t>
      </w:r>
    </w:p>
    <w:tbl>
      <w:tblPr>
        <w:tblW w:w="4975" w:type="pct"/>
        <w:tblLook w:val="04A0" w:firstRow="1" w:lastRow="0" w:firstColumn="1" w:lastColumn="0" w:noHBand="0" w:noVBand="1"/>
      </w:tblPr>
      <w:tblGrid>
        <w:gridCol w:w="4466"/>
        <w:gridCol w:w="3156"/>
        <w:gridCol w:w="424"/>
        <w:gridCol w:w="2977"/>
        <w:gridCol w:w="283"/>
        <w:gridCol w:w="2841"/>
      </w:tblGrid>
      <w:tr w:rsidR="001857AB" w:rsidRPr="00280FC1" w14:paraId="2292A076" w14:textId="77777777" w:rsidTr="001857AB">
        <w:trPr>
          <w:trHeight w:hRule="exact" w:val="729"/>
        </w:trPr>
        <w:tc>
          <w:tcPr>
            <w:tcW w:w="1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1823" w14:textId="77777777" w:rsidR="001857AB" w:rsidRPr="00280FC1" w:rsidRDefault="001857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5BE310" w14:textId="77777777" w:rsidR="001857AB" w:rsidRPr="00280FC1" w:rsidRDefault="001857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F-12 physical component score</w:t>
            </w:r>
          </w:p>
        </w:tc>
        <w:tc>
          <w:tcPr>
            <w:tcW w:w="150" w:type="pct"/>
            <w:tcBorders>
              <w:top w:val="single" w:sz="12" w:space="0" w:color="auto"/>
              <w:left w:val="nil"/>
              <w:right w:val="nil"/>
            </w:tcBorders>
          </w:tcPr>
          <w:p w14:paraId="1FCDDE44" w14:textId="77777777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985E14" w14:textId="14EAAFBB" w:rsidR="001857AB" w:rsidRPr="00280FC1" w:rsidRDefault="001857AB" w:rsidP="001857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F-12 mental component score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right w:val="nil"/>
            </w:tcBorders>
          </w:tcPr>
          <w:p w14:paraId="6E4A9461" w14:textId="25FF9F8B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CF474B" w14:textId="1DDB37EF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61E4">
              <w:rPr>
                <w:rFonts w:ascii="Times New Roman" w:eastAsia="Times New Roman" w:hAnsi="Times New Roman" w:cs="Times New Roman"/>
                <w:b/>
                <w:color w:val="000000"/>
              </w:rPr>
              <w:t>Log Total household net income</w:t>
            </w:r>
          </w:p>
        </w:tc>
      </w:tr>
      <w:tr w:rsidR="001857AB" w:rsidRPr="00280FC1" w14:paraId="0706DFB0" w14:textId="77777777" w:rsidTr="001857AB">
        <w:trPr>
          <w:trHeight w:hRule="exact" w:val="237"/>
        </w:trPr>
        <w:tc>
          <w:tcPr>
            <w:tcW w:w="1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2280C4" w14:textId="77777777" w:rsidR="001857AB" w:rsidRPr="00280FC1" w:rsidRDefault="001857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DE5B" w14:textId="77777777" w:rsidR="001857AB" w:rsidRPr="00280FC1" w:rsidRDefault="001857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496464" w14:textId="77777777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BABB980" w14:textId="0A646776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A8A0D7" w14:textId="225E0327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E923599" w14:textId="7DFD807F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80F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 (95%CI)</w:t>
            </w:r>
          </w:p>
        </w:tc>
      </w:tr>
      <w:tr w:rsidR="001857AB" w:rsidRPr="00280FC1" w14:paraId="402C20A9" w14:textId="77777777" w:rsidTr="001857AB">
        <w:trPr>
          <w:trHeight w:hRule="exact" w:val="237"/>
        </w:trPr>
        <w:tc>
          <w:tcPr>
            <w:tcW w:w="1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13A4" w14:textId="77777777" w:rsidR="001857AB" w:rsidRPr="00AF0501" w:rsidRDefault="001857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 (Ref: Non-White)</w:t>
            </w:r>
          </w:p>
        </w:tc>
        <w:tc>
          <w:tcPr>
            <w:tcW w:w="11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56F7" w14:textId="77777777" w:rsidR="001857AB" w:rsidRPr="00280FC1" w:rsidRDefault="001857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07D016" w14:textId="77777777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AAA3A14" w14:textId="77777777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43CBA8" w14:textId="55F81E2B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5FD946" w14:textId="77777777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7AB" w:rsidRPr="00280FC1" w14:paraId="7A313582" w14:textId="77777777" w:rsidTr="001857AB">
        <w:trPr>
          <w:trHeight w:hRule="exact" w:val="237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C177" w14:textId="77777777" w:rsidR="001857AB" w:rsidRPr="00AF0501" w:rsidRDefault="001857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CC5" w14:textId="77777777" w:rsidR="001857AB" w:rsidRPr="00280FC1" w:rsidRDefault="001857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25(-8.154, -0.497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AB923DE" w14:textId="77777777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511F3" w14:textId="48E1DB21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(-4.628, 5.981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7E2742C3" w14:textId="5F82DEAA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6E399E0" w14:textId="2B70B4F2" w:rsidR="001857AB" w:rsidRDefault="006B1C2A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3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857AB" w:rsidRPr="00280FC1" w14:paraId="554F819D" w14:textId="77777777" w:rsidTr="001857AB">
        <w:trPr>
          <w:trHeight w:hRule="exact" w:val="237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B755" w14:textId="77777777" w:rsidR="001857AB" w:rsidRPr="00AF0501" w:rsidRDefault="001857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Total household net incom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2281" w14:textId="77777777" w:rsidR="001857AB" w:rsidRPr="00280FC1" w:rsidRDefault="001857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(0.085, 1.316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5F4217A2" w14:textId="77777777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DE977" w14:textId="1BA062D9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1(-1.432, 0.710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0185400F" w14:textId="69AE6A39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64851FB" w14:textId="0F2B1907" w:rsidR="001857AB" w:rsidRDefault="006B1C2A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857AB" w:rsidRPr="00280FC1" w14:paraId="71F63BDB" w14:textId="77777777" w:rsidTr="001857AB">
        <w:trPr>
          <w:trHeight w:hRule="exact" w:val="237"/>
        </w:trPr>
        <w:tc>
          <w:tcPr>
            <w:tcW w:w="1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2C4092" w14:textId="77777777" w:rsidR="001857AB" w:rsidRPr="00AF0501" w:rsidRDefault="001857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last employment (Ref: Before 2008)</w:t>
            </w: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0764" w14:textId="77777777" w:rsidR="001857AB" w:rsidRPr="00280FC1" w:rsidRDefault="001857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</w:tcPr>
          <w:p w14:paraId="3DA6F468" w14:textId="77777777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vAlign w:val="bottom"/>
          </w:tcPr>
          <w:p w14:paraId="23420E89" w14:textId="77777777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</w:tcPr>
          <w:p w14:paraId="792D227C" w14:textId="7362757C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</w:tcPr>
          <w:p w14:paraId="7B2E9105" w14:textId="77777777" w:rsidR="001857AB" w:rsidRPr="00280FC1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57AB" w:rsidRPr="00280FC1" w14:paraId="5896EC92" w14:textId="77777777" w:rsidTr="001857AB">
        <w:trPr>
          <w:trHeight w:hRule="exact" w:val="237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2604" w14:textId="77777777" w:rsidR="001857AB" w:rsidRPr="00AF0501" w:rsidRDefault="001857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008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8D6" w14:textId="77777777" w:rsidR="001857AB" w:rsidRPr="00280FC1" w:rsidRDefault="001857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2(-2.715, 2.231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63186D56" w14:textId="77777777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0AA63" w14:textId="72FCDAD9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(-3.062, 4.388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779C59FF" w14:textId="3834543E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2CCD7AF" w14:textId="7A44A2E0" w:rsidR="001857AB" w:rsidRDefault="006B1C2A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2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2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857AB" w:rsidRPr="00280FC1" w14:paraId="17DF61C4" w14:textId="77777777" w:rsidTr="001857AB">
        <w:trPr>
          <w:trHeight w:hRule="exact" w:val="237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7EAC" w14:textId="77777777" w:rsidR="001857AB" w:rsidRPr="00AF0501" w:rsidRDefault="001857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009-201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59F6" w14:textId="77777777" w:rsidR="001857AB" w:rsidRPr="00280FC1" w:rsidRDefault="001857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9(-5.096, 1.359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735FA449" w14:textId="77777777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591F1" w14:textId="6964A3A0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(-4.244, 5.073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55C9A2D9" w14:textId="2AE565F8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8BC6C31" w14:textId="6771BF48" w:rsidR="001857AB" w:rsidRDefault="006B1C2A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6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5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857AB" w:rsidRPr="00280FC1" w14:paraId="02D7B523" w14:textId="77777777" w:rsidTr="001857AB">
        <w:trPr>
          <w:trHeight w:hRule="exact" w:val="237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66DA6" w14:textId="77777777" w:rsidR="001857AB" w:rsidRPr="00AF0501" w:rsidRDefault="001857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children in </w:t>
            </w:r>
            <w:proofErr w:type="spellStart"/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heold</w:t>
            </w:r>
            <w:proofErr w:type="spellEnd"/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96427" w14:textId="77777777" w:rsidR="001857AB" w:rsidRPr="00280FC1" w:rsidRDefault="001857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0(-1.094, 3.653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A7C0EDD" w14:textId="77777777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1E496" w14:textId="54E62770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(-3.228, 3.687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4E3D7C1C" w14:textId="483CA2E4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DCF8E58" w14:textId="0E4AF2E4" w:rsidR="001857AB" w:rsidRDefault="006B1C2A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2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4E43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857AB" w:rsidRPr="00280FC1" w14:paraId="490D3873" w14:textId="77777777" w:rsidTr="001857AB">
        <w:trPr>
          <w:trHeight w:hRule="exact" w:val="237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CAC26" w14:textId="77777777" w:rsidR="001857AB" w:rsidRPr="00AF0501" w:rsidRDefault="001857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eople in household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FCA2" w14:textId="77777777" w:rsidR="001857AB" w:rsidRPr="00280FC1" w:rsidRDefault="001857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9(-2.792, 0.095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</w:tcPr>
          <w:p w14:paraId="0AA91FFE" w14:textId="77777777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04D80" w14:textId="1C83C643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5(-3.590, 2.380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50CA4663" w14:textId="4FEB2D93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157908BF" w14:textId="3772DB65" w:rsidR="001857AB" w:rsidRDefault="004E43A7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3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857AB" w:rsidRPr="00280FC1" w14:paraId="3FE9364E" w14:textId="77777777" w:rsidTr="001857AB">
        <w:trPr>
          <w:trHeight w:hRule="exact" w:val="237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3B726A" w14:textId="77777777" w:rsidR="001857AB" w:rsidRPr="00AF0501" w:rsidRDefault="001857AB" w:rsidP="00A03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05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tant 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10FCB" w14:textId="77777777" w:rsidR="001857AB" w:rsidRPr="00280FC1" w:rsidRDefault="001857AB" w:rsidP="00A0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8(-6.877, 22.532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FB9FC" w14:textId="77777777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345B74" w14:textId="0659B243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41(13.283, 47.600</w:t>
            </w:r>
            <w:r w:rsidRPr="00280F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63EBE" w14:textId="19E9ECF6" w:rsidR="001857AB" w:rsidRDefault="001857AB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30B53" w14:textId="44DE1D73" w:rsidR="001857AB" w:rsidRDefault="004E43A7" w:rsidP="00433997">
            <w:pPr>
              <w:spacing w:after="0" w:line="240" w:lineRule="auto"/>
              <w:ind w:left="-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8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1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5</w:t>
            </w:r>
            <w:r w:rsidR="00185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70D5324A" w14:textId="77777777" w:rsidR="00D93995" w:rsidRPr="00AF475C" w:rsidRDefault="00D93995" w:rsidP="00D9399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F475C">
        <w:rPr>
          <w:rFonts w:ascii="Times New Roman" w:hAnsi="Times New Roman" w:cs="Times New Roman"/>
          <w:sz w:val="20"/>
          <w:szCs w:val="20"/>
        </w:rPr>
        <w:t>GCSE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AF475C">
        <w:rPr>
          <w:rFonts w:ascii="Times New Roman" w:hAnsi="Times New Roman" w:cs="Times New Roman"/>
          <w:sz w:val="20"/>
          <w:szCs w:val="20"/>
        </w:rPr>
        <w:t>General Certification of Secondary Education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; CVD: </w:t>
      </w:r>
      <w:r w:rsidRPr="00AF475C">
        <w:rPr>
          <w:rFonts w:ascii="Times New Roman" w:hAnsi="Times New Roman" w:cs="Times New Roman"/>
          <w:sz w:val="20"/>
          <w:szCs w:val="20"/>
        </w:rPr>
        <w:t>Cardiovascular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 disease </w:t>
      </w:r>
    </w:p>
    <w:p w14:paraId="3DF72690" w14:textId="77777777" w:rsidR="00C87396" w:rsidRPr="004272C0" w:rsidRDefault="00C87396" w:rsidP="00C8739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F475C">
        <w:rPr>
          <w:rFonts w:ascii="Times New Roman" w:hAnsi="Times New Roman" w:cs="Times New Roman"/>
          <w:sz w:val="20"/>
          <w:szCs w:val="20"/>
        </w:rPr>
        <w:t>Fully-adjusted models were fitted by adjusting for age, gender, highest qualification, housing tenure, marital status, BMI, has CVD and/or diabetes or not, SF-12 physical health composite scale scores, SF-12 mental health composite scale scores, Has long-term illness or impairment, General Health Questionnaire (GHQ-12) score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272C0">
        <w:rPr>
          <w:rFonts w:ascii="Times New Roman" w:hAnsi="Times New Roman" w:cs="Times New Roman"/>
          <w:sz w:val="20"/>
          <w:szCs w:val="20"/>
        </w:rPr>
        <w:t>,</w:t>
      </w:r>
      <w:r w:rsidRPr="004272C0">
        <w:rPr>
          <w:rFonts w:ascii="Times New Roman" w:hAnsi="Times New Roman" w:cs="Times New Roman" w:hint="eastAsia"/>
          <w:sz w:val="20"/>
          <w:szCs w:val="20"/>
        </w:rPr>
        <w:t xml:space="preserve"> number of prescribed medicines </w:t>
      </w:r>
      <w:r w:rsidRPr="004272C0">
        <w:rPr>
          <w:rFonts w:ascii="Times New Roman" w:hAnsi="Times New Roman" w:cs="Times New Roman"/>
          <w:sz w:val="20"/>
          <w:szCs w:val="20"/>
        </w:rPr>
        <w:t>taken, log transformation of household net income, race/ethnicity, number of children within household, number of people within household and year of last employment.</w:t>
      </w:r>
    </w:p>
    <w:p w14:paraId="025174B1" w14:textId="5B0C336B" w:rsidR="00226C32" w:rsidRPr="00C41F92" w:rsidRDefault="006926F6" w:rsidP="00226C32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136400" w:rsidRPr="00136400">
        <w:rPr>
          <w:rFonts w:ascii="Times New Roman" w:hAnsi="Times New Roman" w:cs="Times New Roman"/>
          <w:b/>
        </w:rPr>
        <w:lastRenderedPageBreak/>
        <w:t xml:space="preserve">Supplementary </w:t>
      </w:r>
      <w:bookmarkStart w:id="3" w:name="_GoBack"/>
      <w:bookmarkEnd w:id="3"/>
      <w:r w:rsidR="00226C32" w:rsidRPr="00981148">
        <w:rPr>
          <w:rFonts w:ascii="Times New Roman" w:hAnsi="Times New Roman" w:cs="Times New Roman"/>
          <w:b/>
        </w:rPr>
        <w:t>4.</w:t>
      </w:r>
      <w:r w:rsidR="00981148" w:rsidRPr="00981148">
        <w:rPr>
          <w:rFonts w:ascii="Times New Roman" w:hAnsi="Times New Roman" w:cs="Times New Roman"/>
          <w:b/>
        </w:rPr>
        <w:t xml:space="preserve"> </w:t>
      </w:r>
      <w:r w:rsidR="00981148" w:rsidRPr="00981148">
        <w:rPr>
          <w:rFonts w:ascii="Times New Roman" w:hAnsi="Times New Roman" w:cs="Times New Roman"/>
        </w:rPr>
        <w:t>Negative binomial regression models of allostatic load</w:t>
      </w:r>
      <w:r w:rsidR="00226C32" w:rsidRPr="00981148">
        <w:rPr>
          <w:rFonts w:ascii="Times New Roman" w:hAnsi="Times New Roman" w:cs="Times New Roman" w:hint="eastAsia"/>
        </w:rPr>
        <w:t xml:space="preserve"> at wave</w:t>
      </w:r>
      <w:r w:rsidR="00981148" w:rsidRPr="00981148">
        <w:rPr>
          <w:rFonts w:ascii="Times New Roman" w:hAnsi="Times New Roman" w:cs="Times New Roman"/>
        </w:rPr>
        <w:t>s</w:t>
      </w:r>
      <w:r w:rsidR="00226C32" w:rsidRPr="00981148">
        <w:rPr>
          <w:rFonts w:ascii="Times New Roman" w:hAnsi="Times New Roman" w:cs="Times New Roman" w:hint="eastAsia"/>
        </w:rPr>
        <w:t xml:space="preserve"> 2</w:t>
      </w:r>
      <w:r w:rsidR="00981148" w:rsidRPr="00981148">
        <w:rPr>
          <w:rFonts w:ascii="Times New Roman" w:hAnsi="Times New Roman" w:cs="Times New Roman"/>
        </w:rPr>
        <w:t xml:space="preserve"> and 3</w:t>
      </w:r>
      <w:r w:rsidR="00226C32" w:rsidRPr="00981148">
        <w:rPr>
          <w:rFonts w:ascii="Times New Roman" w:hAnsi="Times New Roman" w:cs="Times New Roman" w:hint="eastAsia"/>
        </w:rPr>
        <w:t xml:space="preserve"> regressed on</w:t>
      </w:r>
      <w:r w:rsidR="00226C32" w:rsidRPr="00981148">
        <w:rPr>
          <w:rFonts w:ascii="Times New Roman" w:hAnsi="Times New Roman" w:cs="Times New Roman"/>
        </w:rPr>
        <w:t xml:space="preserve"> individual job quality measures at wave 2</w:t>
      </w:r>
      <w:r w:rsidR="00226C32" w:rsidRPr="00981148">
        <w:rPr>
          <w:rFonts w:ascii="Times New Roman" w:hAnsi="Times New Roman" w:cs="Times New Roman" w:hint="eastAsia"/>
        </w:rPr>
        <w:t xml:space="preserve"> and covariates </w:t>
      </w:r>
      <w:r w:rsidR="00226C32" w:rsidRPr="00981148">
        <w:rPr>
          <w:rFonts w:ascii="Times New Roman" w:hAnsi="Times New Roman" w:cs="Times New Roman"/>
        </w:rPr>
        <w:t>among participants aged 30-75 years</w:t>
      </w:r>
      <w:r w:rsidR="00226C32" w:rsidRPr="00981148">
        <w:rPr>
          <w:rFonts w:ascii="Times New Roman" w:hAnsi="Times New Roman" w:cs="Times New Roman" w:hint="eastAsia"/>
        </w:rPr>
        <w:t xml:space="preserve"> </w:t>
      </w:r>
      <w:r w:rsidR="00226C32" w:rsidRPr="00981148">
        <w:rPr>
          <w:rFonts w:ascii="Times New Roman" w:eastAsia="Times New Roman" w:hAnsi="Times New Roman" w:cs="Times New Roman"/>
          <w:bCs/>
          <w:color w:val="000000"/>
        </w:rPr>
        <w:t>from Understanding Society</w:t>
      </w:r>
      <w:r w:rsidR="00226C32" w:rsidRPr="00981148">
        <w:rPr>
          <w:rFonts w:ascii="Times New Roman" w:hAnsi="Times New Roman" w:cs="Times New Roman"/>
        </w:rPr>
        <w:t xml:space="preserve">, the UK: Coefficients (and 95% </w:t>
      </w:r>
      <w:r w:rsidR="00226C32" w:rsidRPr="00981148">
        <w:rPr>
          <w:rFonts w:ascii="Times New Roman" w:hAnsi="Times New Roman" w:cs="Times New Roman"/>
          <w:i/>
        </w:rPr>
        <w:t>CI</w:t>
      </w:r>
      <w:r w:rsidR="00226C32" w:rsidRPr="00981148">
        <w:rPr>
          <w:rFonts w:ascii="Times New Roman" w:hAnsi="Times New Roman" w:cs="Times New Roman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32"/>
        <w:gridCol w:w="5090"/>
        <w:gridCol w:w="284"/>
        <w:gridCol w:w="2912"/>
      </w:tblGrid>
      <w:tr w:rsidR="00226C32" w:rsidRPr="001E25F0" w14:paraId="7F4E567A" w14:textId="2ABCF975" w:rsidTr="002C1447">
        <w:trPr>
          <w:trHeight w:hRule="exact" w:val="360"/>
        </w:trPr>
        <w:tc>
          <w:tcPr>
            <w:tcW w:w="20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687F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37A79" w14:textId="77777777" w:rsidR="00226C32" w:rsidRPr="001E25F0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ostatic load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D008097" w14:textId="4661693A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4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6BD75CA" w14:textId="5C44FB0E" w:rsidR="00226C32" w:rsidRPr="00562A36" w:rsidRDefault="004B11CB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verall P-value</w:t>
            </w:r>
          </w:p>
        </w:tc>
      </w:tr>
      <w:tr w:rsidR="00226C32" w:rsidRPr="00562A36" w14:paraId="33708672" w14:textId="4EF892C1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871C4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582E" w14:textId="77777777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 (95%CI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51FC9C" w14:textId="220EC2F1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7CBA1D0" w14:textId="421C8C73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226C32" w:rsidRPr="00562A36" w14:paraId="32D4D241" w14:textId="219E9DA6" w:rsidTr="002C1447">
        <w:trPr>
          <w:trHeight w:hRule="exact" w:val="274"/>
        </w:trPr>
        <w:tc>
          <w:tcPr>
            <w:tcW w:w="20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A3EB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ob satisfaction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(Ref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main unemployed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6CC6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6C99E5D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6D2D85F" w14:textId="6A666D7B" w:rsidR="00226C32" w:rsidRPr="00562A36" w:rsidRDefault="002C1447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226C32" w:rsidRPr="00562A36" w14:paraId="52AAD90E" w14:textId="2FFB4079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D7CA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t satisfactory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180" w14:textId="7DB6E6CC" w:rsidR="00226C32" w:rsidRPr="00562A36" w:rsidRDefault="002C1447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  <w:r w:rsidR="00226C3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  <w:r w:rsidR="00226C3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  <w:r w:rsidR="00226C32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1F68A" w14:textId="3CF84DF3" w:rsidR="00226C32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ED3DE" w14:textId="0B30CE49" w:rsidR="00226C32" w:rsidRDefault="00226C32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C32" w:rsidRPr="00562A36" w14:paraId="6EEFF2C0" w14:textId="783F7DC5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5D8B5" w14:textId="47769139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Satisfactory 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8F44" w14:textId="2D496450" w:rsidR="00226C32" w:rsidRDefault="002C1447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3(-0.285, 0.139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92255" w14:textId="77777777" w:rsidR="00226C32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FAF58" w14:textId="77777777" w:rsidR="00226C32" w:rsidRDefault="00226C32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C32" w:rsidRPr="00562A36" w14:paraId="2195AA1E" w14:textId="562C2559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A1CB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ob anxiety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f: Remain unemployed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ADC0" w14:textId="77777777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2C754" w14:textId="77777777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B9255" w14:textId="397E228C" w:rsidR="00226C32" w:rsidRPr="00562A36" w:rsidRDefault="002C1447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03</w:t>
            </w:r>
          </w:p>
        </w:tc>
      </w:tr>
      <w:tr w:rsidR="00226C32" w:rsidRPr="00562A36" w14:paraId="40CEA494" w14:textId="3431E9D1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150C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xious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2029" w14:textId="3A63AB7B" w:rsidR="00226C32" w:rsidRPr="00562A36" w:rsidRDefault="002C1447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  <w:r w:rsidR="00226C3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  <w:r w:rsidR="00226C3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  <w:r w:rsidR="00226C32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FA3E0" w14:textId="1CD32D3C" w:rsidR="00226C32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093A" w14:textId="5D603BC6" w:rsidR="00226C32" w:rsidRDefault="00226C32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C32" w:rsidRPr="00562A36" w14:paraId="2C6DA517" w14:textId="34007E8C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C99E1" w14:textId="2AAE1A50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Not anxious 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83DF4" w14:textId="1AAEA860" w:rsidR="00226C32" w:rsidRDefault="002C1447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8(-0.376, 0.080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E97CE" w14:textId="77777777" w:rsidR="00226C32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B39FB" w14:textId="77777777" w:rsidR="00226C32" w:rsidRDefault="00226C32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C32" w:rsidRPr="00562A36" w14:paraId="28F7D4A8" w14:textId="2FA31314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28F8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ob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utomon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ef: Remain unemployed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5BC1" w14:textId="77777777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99AA8" w14:textId="77777777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6049B" w14:textId="09F661B4" w:rsidR="00226C32" w:rsidRPr="00562A36" w:rsidRDefault="002C1447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</w:tr>
      <w:tr w:rsidR="00226C32" w:rsidRPr="00562A36" w14:paraId="294DC38E" w14:textId="42FCDEC6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E6D4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Low autonomy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3CE3" w14:textId="0D870243" w:rsidR="00226C32" w:rsidRPr="00562A36" w:rsidRDefault="002C1447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  <w:r w:rsidR="00226C3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  <w:r w:rsidR="00226C3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  <w:r w:rsidR="00226C32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A9703" w14:textId="6C7B14FC" w:rsidR="00226C32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EAB47" w14:textId="4FE20627" w:rsidR="00226C32" w:rsidRDefault="00226C32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C32" w:rsidRPr="00562A36" w14:paraId="2F7E1375" w14:textId="3426F21A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3F86D" w14:textId="74344A66" w:rsidR="00226C32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High autonomy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3F45" w14:textId="1DE5C85B" w:rsidR="00226C32" w:rsidRDefault="002C1447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9(-0.413, 0.194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5AC4F" w14:textId="77777777" w:rsidR="00226C32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96D5" w14:textId="77777777" w:rsidR="00226C32" w:rsidRDefault="00226C32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C32" w:rsidRPr="00562A36" w14:paraId="779EFDE9" w14:textId="2B3004F0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3DBB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Job insecurity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(Ref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main unemployed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FAB1" w14:textId="77777777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D6B24" w14:textId="77777777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012E4" w14:textId="4C0EEDE9" w:rsidR="00226C32" w:rsidRPr="00562A36" w:rsidRDefault="002C1447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</w:tr>
      <w:tr w:rsidR="00226C32" w:rsidRPr="00562A36" w14:paraId="1612C531" w14:textId="10B68365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DAE5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secure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3CD0" w14:textId="2CB2BC0A" w:rsidR="00226C32" w:rsidRPr="00562A36" w:rsidRDefault="002C1447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  <w:r w:rsidR="00226C3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0.411</w:t>
            </w:r>
            <w:r w:rsidR="00226C3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380</w:t>
            </w:r>
            <w:r w:rsidR="00226C32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D4015" w14:textId="48E0FE9C" w:rsidR="00226C32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640D0" w14:textId="2D12DD3C" w:rsidR="00226C32" w:rsidRDefault="00226C32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C32" w:rsidRPr="00562A36" w14:paraId="4A71B990" w14:textId="2F822D1B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3A32B" w14:textId="15171502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Secure 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79592" w14:textId="5FD859B5" w:rsidR="00226C32" w:rsidRDefault="002C1447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6(-0.195, 0.286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2E114" w14:textId="77777777" w:rsidR="00226C32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487E5" w14:textId="77777777" w:rsidR="00226C32" w:rsidRDefault="00226C32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C32" w:rsidRPr="00562A36" w14:paraId="1E19D221" w14:textId="6D703B14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93A5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w job pay 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(Ref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main unemployed</w:t>
            </w:r>
            <w:r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DB9D" w14:textId="77777777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F9AC4" w14:textId="77777777" w:rsidR="00226C32" w:rsidRPr="00562A36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EBA44" w14:textId="0A442FD6" w:rsidR="00226C32" w:rsidRPr="00562A36" w:rsidRDefault="002C1447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226C32" w:rsidRPr="00562A36" w14:paraId="4A16C6AA" w14:textId="1AF7A00E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0964" w14:textId="77777777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2A3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ow Pay</w:t>
            </w: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18A7" w14:textId="1949DCBD" w:rsidR="00226C32" w:rsidRPr="00562A36" w:rsidRDefault="002C1447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9</w:t>
            </w:r>
            <w:r w:rsidR="00226C3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  <w:r w:rsidR="00226C3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  <w:r w:rsidR="00226C32" w:rsidRPr="00562A3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9654B" w14:textId="7A947245" w:rsidR="00226C32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62047" w14:textId="47BE232F" w:rsidR="00226C32" w:rsidRDefault="00226C32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6C32" w:rsidRPr="00562A36" w14:paraId="18D12CF0" w14:textId="7F7100D1" w:rsidTr="002C1447">
        <w:trPr>
          <w:trHeight w:hRule="exact" w:val="255"/>
        </w:trPr>
        <w:tc>
          <w:tcPr>
            <w:tcW w:w="2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D0354E" w14:textId="318D9B0F" w:rsidR="00226C32" w:rsidRPr="00562A36" w:rsidRDefault="00226C32" w:rsidP="00C4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High pay</w:t>
            </w:r>
          </w:p>
        </w:tc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9F176" w14:textId="194F1779" w:rsidR="00226C32" w:rsidRDefault="002C1447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8(-0.466, 0.051)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762F9B" w14:textId="77777777" w:rsidR="00226C32" w:rsidRDefault="00226C32" w:rsidP="00C4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DCA7EC" w14:textId="77777777" w:rsidR="00226C32" w:rsidRDefault="00226C32" w:rsidP="004B1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BB5AA56" w14:textId="77777777" w:rsidR="00226C32" w:rsidRPr="004C1029" w:rsidRDefault="00226C32" w:rsidP="00226C3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4C1029">
        <w:rPr>
          <w:rFonts w:ascii="Times New Roman" w:hAnsi="Times New Roman" w:cs="Times New Roman"/>
          <w:vertAlign w:val="superscript"/>
        </w:rPr>
        <w:t>a</w:t>
      </w:r>
      <w:proofErr w:type="gramEnd"/>
      <w:r w:rsidRPr="004C1029">
        <w:rPr>
          <w:rFonts w:ascii="Times New Roman" w:hAnsi="Times New Roman" w:cs="Times New Roman"/>
        </w:rPr>
        <w:t xml:space="preserve"> </w:t>
      </w:r>
      <w:r w:rsidRPr="004C1029">
        <w:rPr>
          <w:rFonts w:ascii="Times New Roman" w:hAnsi="Times New Roman" w:cs="Times New Roman"/>
          <w:sz w:val="20"/>
          <w:szCs w:val="20"/>
        </w:rPr>
        <w:t>Job satisfaction was measured on a 7-point Likert-scale (where 1=completely dissatisfied and 7=completely satisfied). We used 4 as the cut-off</w:t>
      </w:r>
      <w:r w:rsidRPr="004C1029">
        <w:rPr>
          <w:rFonts w:ascii="Times New Roman" w:hAnsi="Times New Roman" w:cs="Times New Roman" w:hint="eastAsia"/>
          <w:sz w:val="20"/>
          <w:szCs w:val="20"/>
        </w:rPr>
        <w:t xml:space="preserve"> to define</w:t>
      </w:r>
      <w:r w:rsidRPr="004C1029">
        <w:rPr>
          <w:rFonts w:ascii="Times New Roman" w:hAnsi="Times New Roman" w:cs="Times New Roman"/>
          <w:sz w:val="20"/>
          <w:szCs w:val="20"/>
        </w:rPr>
        <w:t xml:space="preserve"> low job satisfaction.  </w:t>
      </w:r>
    </w:p>
    <w:p w14:paraId="73547317" w14:textId="77777777" w:rsidR="00226C32" w:rsidRPr="004C1029" w:rsidRDefault="00226C32" w:rsidP="00226C3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4C1029">
        <w:rPr>
          <w:rFonts w:ascii="Times New Roman" w:hAnsi="Times New Roman" w:cs="Times New Roman"/>
          <w:vertAlign w:val="superscript"/>
        </w:rPr>
        <w:t>b</w:t>
      </w:r>
      <w:proofErr w:type="gramEnd"/>
      <w:r w:rsidRPr="004C1029">
        <w:rPr>
          <w:rFonts w:ascii="Times New Roman" w:hAnsi="Times New Roman" w:cs="Times New Roman"/>
        </w:rPr>
        <w:t xml:space="preserve"> </w:t>
      </w:r>
      <w:r w:rsidRPr="004C1029">
        <w:rPr>
          <w:rFonts w:ascii="Times New Roman" w:hAnsi="Times New Roman" w:cs="Times New Roman"/>
          <w:sz w:val="20"/>
          <w:szCs w:val="20"/>
        </w:rPr>
        <w:t xml:space="preserve">Job anxiety was derived as the mean of six questions on job-related wellbeing, e.g., how much of the time in the past week one feels tense/uneasy/worried/depressed/gloomy/miserable about job. Each question was scored 1 (never), 2 (occasionally), 3 (some of the time), 4 (most of the time) and 5 (all of the time). A cut-off of 2 or higher reflects </w:t>
      </w:r>
      <w:r w:rsidRPr="004C1029">
        <w:rPr>
          <w:rFonts w:ascii="Times New Roman" w:hAnsi="Times New Roman" w:cs="Times New Roman" w:hint="eastAsia"/>
          <w:sz w:val="20"/>
          <w:szCs w:val="20"/>
        </w:rPr>
        <w:t>some</w:t>
      </w:r>
      <w:r w:rsidRPr="004C1029">
        <w:rPr>
          <w:rFonts w:ascii="Times New Roman" w:hAnsi="Times New Roman" w:cs="Times New Roman"/>
          <w:sz w:val="20"/>
          <w:szCs w:val="20"/>
        </w:rPr>
        <w:t xml:space="preserve"> job anxiety. </w:t>
      </w:r>
    </w:p>
    <w:p w14:paraId="09D02EFF" w14:textId="77777777" w:rsidR="00226C32" w:rsidRPr="004C1029" w:rsidRDefault="00226C32" w:rsidP="00226C32">
      <w:pPr>
        <w:spacing w:line="240" w:lineRule="auto"/>
        <w:jc w:val="both"/>
        <w:rPr>
          <w:rFonts w:ascii="Times New Roman" w:hAnsi="Times New Roman" w:cs="Times New Roman"/>
        </w:rPr>
      </w:pPr>
      <w:r w:rsidRPr="004C1029">
        <w:rPr>
          <w:rFonts w:ascii="Times New Roman" w:hAnsi="Times New Roman" w:cs="Times New Roman"/>
          <w:vertAlign w:val="superscript"/>
        </w:rPr>
        <w:t>c</w:t>
      </w:r>
      <w:r w:rsidRPr="004C1029">
        <w:rPr>
          <w:rFonts w:ascii="Times New Roman" w:hAnsi="Times New Roman" w:cs="Times New Roman"/>
        </w:rPr>
        <w:t xml:space="preserve"> </w:t>
      </w:r>
      <w:r w:rsidRPr="004C1029">
        <w:rPr>
          <w:rFonts w:ascii="Times New Roman" w:hAnsi="Times New Roman" w:cs="Times New Roman"/>
          <w:sz w:val="20"/>
          <w:szCs w:val="20"/>
        </w:rPr>
        <w:t xml:space="preserve">Job autonomy was computed as the mean of five questions on how much influence a participant has over tasks, workplace, work manner, task order and work hours in his/her current job. Each question was measured on a four-point scale from 1 (a lot), 2 (some), 3 (a little) and 4 (none). A cut-off of 2 or higher represents </w:t>
      </w:r>
      <w:r w:rsidRPr="004C1029">
        <w:rPr>
          <w:rFonts w:ascii="Times New Roman" w:hAnsi="Times New Roman" w:cs="Times New Roman" w:hint="eastAsia"/>
          <w:sz w:val="20"/>
          <w:szCs w:val="20"/>
        </w:rPr>
        <w:t>a</w:t>
      </w:r>
      <w:r w:rsidRPr="004C1029">
        <w:rPr>
          <w:rFonts w:ascii="Times New Roman" w:hAnsi="Times New Roman" w:cs="Times New Roman"/>
          <w:sz w:val="20"/>
          <w:szCs w:val="20"/>
        </w:rPr>
        <w:t xml:space="preserve"> low autonomy job.</w:t>
      </w:r>
    </w:p>
    <w:p w14:paraId="12A7A6DC" w14:textId="77777777" w:rsidR="00226C32" w:rsidRPr="004C1029" w:rsidRDefault="00226C32" w:rsidP="00226C3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4C1029">
        <w:rPr>
          <w:rFonts w:ascii="Times New Roman" w:hAnsi="Times New Roman" w:cs="Times New Roman"/>
          <w:vertAlign w:val="superscript"/>
        </w:rPr>
        <w:t>d</w:t>
      </w:r>
      <w:proofErr w:type="gramEnd"/>
      <w:r w:rsidRPr="004C1029">
        <w:rPr>
          <w:rFonts w:ascii="Times New Roman" w:hAnsi="Times New Roman" w:cs="Times New Roman"/>
        </w:rPr>
        <w:t xml:space="preserve"> </w:t>
      </w:r>
      <w:r w:rsidRPr="004C1029">
        <w:rPr>
          <w:rFonts w:ascii="Times New Roman" w:hAnsi="Times New Roman" w:cs="Times New Roman"/>
          <w:sz w:val="20"/>
          <w:szCs w:val="20"/>
        </w:rPr>
        <w:t xml:space="preserve">Job </w:t>
      </w:r>
      <w:r w:rsidRPr="004C1029">
        <w:rPr>
          <w:rFonts w:ascii="Times New Roman" w:hAnsi="Times New Roman" w:cs="Times New Roman" w:hint="eastAsia"/>
          <w:sz w:val="20"/>
          <w:szCs w:val="20"/>
        </w:rPr>
        <w:t>in</w:t>
      </w:r>
      <w:r w:rsidRPr="004C1029">
        <w:rPr>
          <w:rFonts w:ascii="Times New Roman" w:hAnsi="Times New Roman" w:cs="Times New Roman"/>
          <w:sz w:val="20"/>
          <w:szCs w:val="20"/>
        </w:rPr>
        <w:t xml:space="preserve">security </w:t>
      </w:r>
      <w:r w:rsidRPr="004C1029">
        <w:rPr>
          <w:rFonts w:ascii="Times New Roman" w:hAnsi="Times New Roman" w:cs="Times New Roman" w:hint="eastAsia"/>
          <w:sz w:val="20"/>
          <w:szCs w:val="20"/>
        </w:rPr>
        <w:t>was measured by</w:t>
      </w:r>
      <w:r w:rsidRPr="004C1029">
        <w:rPr>
          <w:rFonts w:ascii="Times New Roman" w:hAnsi="Times New Roman" w:cs="Times New Roman"/>
          <w:sz w:val="20"/>
          <w:szCs w:val="20"/>
        </w:rPr>
        <w:t xml:space="preserve"> a question on </w:t>
      </w:r>
      <w:r w:rsidRPr="004C1029">
        <w:rPr>
          <w:rFonts w:ascii="Times New Roman" w:hAnsi="Times New Roman" w:cs="Times New Roman" w:hint="eastAsia"/>
          <w:sz w:val="20"/>
          <w:szCs w:val="20"/>
        </w:rPr>
        <w:t>'</w:t>
      </w:r>
      <w:r w:rsidRPr="004C1029">
        <w:rPr>
          <w:rFonts w:ascii="Times New Roman" w:hAnsi="Times New Roman" w:cs="Times New Roman"/>
          <w:sz w:val="20"/>
          <w:szCs w:val="20"/>
        </w:rPr>
        <w:t>how likely</w:t>
      </w:r>
      <w:r w:rsidRPr="004C1029">
        <w:rPr>
          <w:rFonts w:ascii="Times New Roman" w:hAnsi="Times New Roman" w:cs="Times New Roman" w:hint="eastAsia"/>
          <w:sz w:val="20"/>
          <w:szCs w:val="20"/>
        </w:rPr>
        <w:t xml:space="preserve"> you think it is that you will lose your job during the next 12 months'</w:t>
      </w:r>
      <w:r w:rsidRPr="004C1029">
        <w:rPr>
          <w:rFonts w:ascii="Times New Roman" w:hAnsi="Times New Roman" w:cs="Times New Roman"/>
          <w:sz w:val="20"/>
          <w:szCs w:val="20"/>
        </w:rPr>
        <w:t>. T</w:t>
      </w:r>
      <w:r w:rsidRPr="004C1029">
        <w:rPr>
          <w:rFonts w:ascii="Times New Roman" w:hAnsi="Times New Roman" w:cs="Times New Roman" w:hint="eastAsia"/>
          <w:sz w:val="20"/>
          <w:szCs w:val="20"/>
        </w:rPr>
        <w:t xml:space="preserve">he four </w:t>
      </w:r>
      <w:r w:rsidRPr="004C1029">
        <w:rPr>
          <w:rFonts w:ascii="Times New Roman" w:hAnsi="Times New Roman" w:cs="Times New Roman"/>
          <w:sz w:val="20"/>
          <w:szCs w:val="20"/>
        </w:rPr>
        <w:t xml:space="preserve">response </w:t>
      </w:r>
      <w:r w:rsidRPr="004C1029">
        <w:rPr>
          <w:rFonts w:ascii="Times New Roman" w:hAnsi="Times New Roman" w:cs="Times New Roman" w:hint="eastAsia"/>
          <w:sz w:val="20"/>
          <w:szCs w:val="20"/>
        </w:rPr>
        <w:t xml:space="preserve">categories were </w:t>
      </w:r>
      <w:r w:rsidRPr="004C1029">
        <w:rPr>
          <w:rFonts w:ascii="Times New Roman" w:hAnsi="Times New Roman" w:cs="Times New Roman"/>
          <w:sz w:val="20"/>
          <w:szCs w:val="20"/>
        </w:rPr>
        <w:t>grouped</w:t>
      </w:r>
      <w:r w:rsidRPr="004C1029">
        <w:rPr>
          <w:rFonts w:ascii="Times New Roman" w:hAnsi="Times New Roman" w:cs="Times New Roman" w:hint="eastAsia"/>
          <w:sz w:val="20"/>
          <w:szCs w:val="20"/>
        </w:rPr>
        <w:t xml:space="preserve"> into two: low job </w:t>
      </w:r>
      <w:r w:rsidRPr="004C1029">
        <w:rPr>
          <w:rFonts w:ascii="Times New Roman" w:hAnsi="Times New Roman" w:cs="Times New Roman"/>
          <w:sz w:val="20"/>
          <w:szCs w:val="20"/>
        </w:rPr>
        <w:t>security</w:t>
      </w:r>
      <w:r w:rsidRPr="004C1029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C1029">
        <w:rPr>
          <w:rFonts w:ascii="Times New Roman" w:hAnsi="Times New Roman" w:cs="Times New Roman"/>
          <w:sz w:val="20"/>
          <w:szCs w:val="20"/>
        </w:rPr>
        <w:t>very likely or likely</w:t>
      </w:r>
      <w:r w:rsidRPr="004C1029">
        <w:rPr>
          <w:rFonts w:ascii="Times New Roman" w:hAnsi="Times New Roman" w:cs="Times New Roman" w:hint="eastAsia"/>
          <w:sz w:val="20"/>
          <w:szCs w:val="20"/>
        </w:rPr>
        <w:t xml:space="preserve">) and high job </w:t>
      </w:r>
      <w:r w:rsidRPr="004C1029">
        <w:rPr>
          <w:rFonts w:ascii="Times New Roman" w:hAnsi="Times New Roman" w:cs="Times New Roman"/>
          <w:sz w:val="20"/>
          <w:szCs w:val="20"/>
        </w:rPr>
        <w:t>security</w:t>
      </w:r>
      <w:r w:rsidRPr="004C1029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C1029">
        <w:rPr>
          <w:rFonts w:ascii="Times New Roman" w:hAnsi="Times New Roman" w:cs="Times New Roman"/>
          <w:sz w:val="20"/>
          <w:szCs w:val="20"/>
        </w:rPr>
        <w:t>unlikely or very unlikely</w:t>
      </w:r>
      <w:r w:rsidRPr="004C1029">
        <w:rPr>
          <w:rFonts w:ascii="Times New Roman" w:hAnsi="Times New Roman" w:cs="Times New Roman" w:hint="eastAsia"/>
          <w:sz w:val="20"/>
          <w:szCs w:val="20"/>
        </w:rPr>
        <w:t>).</w:t>
      </w:r>
    </w:p>
    <w:p w14:paraId="44B8FE91" w14:textId="77777777" w:rsidR="00226C32" w:rsidRDefault="00226C32" w:rsidP="00226C3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4C1029">
        <w:rPr>
          <w:rFonts w:ascii="Times New Roman" w:hAnsi="Times New Roman" w:cs="Times New Roman"/>
          <w:vertAlign w:val="superscript"/>
        </w:rPr>
        <w:t>e</w:t>
      </w:r>
      <w:proofErr w:type="gramEnd"/>
      <w:r w:rsidRPr="004C1029">
        <w:rPr>
          <w:rFonts w:ascii="Times New Roman" w:hAnsi="Times New Roman" w:cs="Times New Roman"/>
        </w:rPr>
        <w:t xml:space="preserve"> </w:t>
      </w:r>
      <w:r w:rsidRPr="004C1029">
        <w:rPr>
          <w:rFonts w:ascii="Times New Roman" w:hAnsi="Times New Roman" w:cs="Times New Roman"/>
          <w:sz w:val="20"/>
          <w:szCs w:val="20"/>
        </w:rPr>
        <w:t xml:space="preserve">Low job </w:t>
      </w:r>
      <w:r w:rsidRPr="004C1029">
        <w:rPr>
          <w:rFonts w:ascii="Times New Roman" w:hAnsi="Times New Roman" w:cs="Times New Roman" w:hint="eastAsia"/>
          <w:sz w:val="20"/>
          <w:szCs w:val="20"/>
        </w:rPr>
        <w:t xml:space="preserve">pay </w:t>
      </w:r>
      <w:r w:rsidRPr="004C1029">
        <w:rPr>
          <w:rFonts w:ascii="Times New Roman" w:hAnsi="Times New Roman" w:cs="Times New Roman"/>
          <w:sz w:val="20"/>
          <w:szCs w:val="20"/>
        </w:rPr>
        <w:t>was defined as</w:t>
      </w:r>
      <w:r w:rsidRPr="004C1029">
        <w:rPr>
          <w:rFonts w:ascii="Times New Roman" w:hAnsi="Times New Roman" w:cs="Times New Roman" w:hint="eastAsia"/>
          <w:sz w:val="20"/>
          <w:szCs w:val="20"/>
        </w:rPr>
        <w:t xml:space="preserve"> being in</w:t>
      </w:r>
      <w:r w:rsidRPr="004C1029">
        <w:rPr>
          <w:rFonts w:ascii="Times New Roman" w:hAnsi="Times New Roman" w:cs="Times New Roman"/>
          <w:sz w:val="20"/>
          <w:szCs w:val="20"/>
        </w:rPr>
        <w:t xml:space="preserve"> the lowest quartile of hourly pay which was calculated from usual gross pay per month and number of hours per week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80AE6CF" w14:textId="77777777" w:rsidR="00226C32" w:rsidRPr="008B60E0" w:rsidRDefault="00226C32" w:rsidP="00226C3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F475C">
        <w:rPr>
          <w:rFonts w:ascii="Times New Roman" w:hAnsi="Times New Roman" w:cs="Times New Roman"/>
          <w:sz w:val="20"/>
          <w:szCs w:val="20"/>
        </w:rPr>
        <w:t>Fully-adjusted models were fitted by adjusting for age, gender, highest qualification, housing tenure, marital status, BMI, has CVD and/or diabetes or not, SF-12 physical health composite scale scores, SF-12 mental health composite scale scores, Has long-term illness or impairment, General Health Questionnaire (GHQ-12) score</w:t>
      </w:r>
      <w:r w:rsidRPr="00AF475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272C0">
        <w:rPr>
          <w:rFonts w:ascii="Times New Roman" w:hAnsi="Times New Roman" w:cs="Times New Roman"/>
          <w:sz w:val="20"/>
          <w:szCs w:val="20"/>
        </w:rPr>
        <w:t>,</w:t>
      </w:r>
      <w:r w:rsidRPr="004272C0">
        <w:rPr>
          <w:rFonts w:ascii="Times New Roman" w:hAnsi="Times New Roman" w:cs="Times New Roman" w:hint="eastAsia"/>
          <w:sz w:val="20"/>
          <w:szCs w:val="20"/>
        </w:rPr>
        <w:t xml:space="preserve"> number of prescribed medicines </w:t>
      </w:r>
      <w:r w:rsidRPr="004272C0">
        <w:rPr>
          <w:rFonts w:ascii="Times New Roman" w:hAnsi="Times New Roman" w:cs="Times New Roman"/>
          <w:sz w:val="20"/>
          <w:szCs w:val="20"/>
        </w:rPr>
        <w:t>taken, log transformation of household net income, race/ethnicity, number of children within household, number of people within household and year of last employment.</w:t>
      </w:r>
    </w:p>
    <w:p w14:paraId="4D8F2885" w14:textId="77777777" w:rsidR="006926F6" w:rsidRDefault="006926F6">
      <w:pPr>
        <w:spacing w:line="259" w:lineRule="auto"/>
        <w:rPr>
          <w:rFonts w:ascii="Times New Roman" w:hAnsi="Times New Roman" w:cs="Times New Roman"/>
          <w:b/>
        </w:rPr>
      </w:pPr>
    </w:p>
    <w:sectPr w:rsidR="006926F6" w:rsidSect="00D9399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D965F9" w14:textId="77777777" w:rsidR="00E8653C" w:rsidRDefault="00E8653C" w:rsidP="00B15582">
      <w:pPr>
        <w:spacing w:after="0" w:line="240" w:lineRule="auto"/>
      </w:pPr>
      <w:r>
        <w:separator/>
      </w:r>
    </w:p>
  </w:endnote>
  <w:endnote w:type="continuationSeparator" w:id="0">
    <w:p w14:paraId="7A3028DC" w14:textId="77777777" w:rsidR="00E8653C" w:rsidRDefault="00E8653C" w:rsidP="00B15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7319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00B48" w14:textId="77777777" w:rsidR="006B1C2A" w:rsidRDefault="006B1C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640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9DDA98C" w14:textId="77777777" w:rsidR="006B1C2A" w:rsidRDefault="006B1C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F1ACDB" w14:textId="77777777" w:rsidR="00E8653C" w:rsidRDefault="00E8653C" w:rsidP="00B15582">
      <w:pPr>
        <w:spacing w:after="0" w:line="240" w:lineRule="auto"/>
      </w:pPr>
      <w:r>
        <w:separator/>
      </w:r>
    </w:p>
  </w:footnote>
  <w:footnote w:type="continuationSeparator" w:id="0">
    <w:p w14:paraId="03AF7553" w14:textId="77777777" w:rsidR="00E8653C" w:rsidRDefault="00E8653C" w:rsidP="00B155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730BC"/>
    <w:multiLevelType w:val="hybridMultilevel"/>
    <w:tmpl w:val="C6CC13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6C74D48"/>
    <w:multiLevelType w:val="hybridMultilevel"/>
    <w:tmpl w:val="0C986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11D5EA4"/>
    <w:multiLevelType w:val="hybridMultilevel"/>
    <w:tmpl w:val="F8F68C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1A261DD"/>
    <w:multiLevelType w:val="hybridMultilevel"/>
    <w:tmpl w:val="2E7A71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7847E58"/>
    <w:multiLevelType w:val="hybridMultilevel"/>
    <w:tmpl w:val="F1420136"/>
    <w:lvl w:ilvl="0" w:tplc="4F2E2B64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84D7000"/>
    <w:multiLevelType w:val="hybridMultilevel"/>
    <w:tmpl w:val="780AA68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1"/>
  </w:num>
  <w:num w:numId="4">
    <w:abstractNumId w:val="3"/>
  </w:num>
  <w:num w:numId="5">
    <w:abstractNumId w:val="2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zxdd0pb2faabes2e9vpzx2zs52e2set0e5&quot;&gt;work transition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4&lt;/item&gt;&lt;item&gt;35&lt;/item&gt;&lt;item&gt;37&lt;/item&gt;&lt;item&gt;38&lt;/item&gt;&lt;item&gt;39&lt;/item&gt;&lt;item&gt;40&lt;/item&gt;&lt;item&gt;41&lt;/item&gt;&lt;item&gt;42&lt;/item&gt;&lt;item&gt;43&lt;/item&gt;&lt;item&gt;45&lt;/item&gt;&lt;item&gt;46&lt;/item&gt;&lt;/record-ids&gt;&lt;/item&gt;&lt;/Libraries&gt;"/>
  </w:docVars>
  <w:rsids>
    <w:rsidRoot w:val="006B080F"/>
    <w:rsid w:val="00003553"/>
    <w:rsid w:val="000038AD"/>
    <w:rsid w:val="000047E5"/>
    <w:rsid w:val="00006BAE"/>
    <w:rsid w:val="000075B5"/>
    <w:rsid w:val="000103EF"/>
    <w:rsid w:val="000105B0"/>
    <w:rsid w:val="0001090C"/>
    <w:rsid w:val="00010D24"/>
    <w:rsid w:val="00010D34"/>
    <w:rsid w:val="00011340"/>
    <w:rsid w:val="00011CAA"/>
    <w:rsid w:val="00012831"/>
    <w:rsid w:val="00012E8A"/>
    <w:rsid w:val="0001411A"/>
    <w:rsid w:val="000149B0"/>
    <w:rsid w:val="00023D82"/>
    <w:rsid w:val="000240B1"/>
    <w:rsid w:val="000242EB"/>
    <w:rsid w:val="000249BA"/>
    <w:rsid w:val="00026472"/>
    <w:rsid w:val="000278A9"/>
    <w:rsid w:val="00027C21"/>
    <w:rsid w:val="00027ED4"/>
    <w:rsid w:val="0003182D"/>
    <w:rsid w:val="00032AFE"/>
    <w:rsid w:val="00036E95"/>
    <w:rsid w:val="0003709E"/>
    <w:rsid w:val="00037A6A"/>
    <w:rsid w:val="000400D6"/>
    <w:rsid w:val="000403EC"/>
    <w:rsid w:val="00040932"/>
    <w:rsid w:val="00041444"/>
    <w:rsid w:val="0004635C"/>
    <w:rsid w:val="00046D12"/>
    <w:rsid w:val="000565AB"/>
    <w:rsid w:val="000574C4"/>
    <w:rsid w:val="00057E5D"/>
    <w:rsid w:val="0006103B"/>
    <w:rsid w:val="000611EA"/>
    <w:rsid w:val="00061848"/>
    <w:rsid w:val="00061925"/>
    <w:rsid w:val="00065034"/>
    <w:rsid w:val="00067678"/>
    <w:rsid w:val="00072C0F"/>
    <w:rsid w:val="00074C90"/>
    <w:rsid w:val="0007528C"/>
    <w:rsid w:val="000764BB"/>
    <w:rsid w:val="000776DA"/>
    <w:rsid w:val="00077831"/>
    <w:rsid w:val="0008022A"/>
    <w:rsid w:val="00082283"/>
    <w:rsid w:val="00084448"/>
    <w:rsid w:val="0008679C"/>
    <w:rsid w:val="00086D6B"/>
    <w:rsid w:val="00086F23"/>
    <w:rsid w:val="000874E2"/>
    <w:rsid w:val="00087DEF"/>
    <w:rsid w:val="0009195E"/>
    <w:rsid w:val="00091EA1"/>
    <w:rsid w:val="00092C4A"/>
    <w:rsid w:val="00093DC6"/>
    <w:rsid w:val="000949FA"/>
    <w:rsid w:val="00094BC1"/>
    <w:rsid w:val="000963D0"/>
    <w:rsid w:val="00097138"/>
    <w:rsid w:val="000A108A"/>
    <w:rsid w:val="000A18ED"/>
    <w:rsid w:val="000A1B1F"/>
    <w:rsid w:val="000A4C00"/>
    <w:rsid w:val="000A5421"/>
    <w:rsid w:val="000A7400"/>
    <w:rsid w:val="000B3786"/>
    <w:rsid w:val="000B6F20"/>
    <w:rsid w:val="000B7960"/>
    <w:rsid w:val="000C0767"/>
    <w:rsid w:val="000C0B45"/>
    <w:rsid w:val="000C2BEF"/>
    <w:rsid w:val="000C4117"/>
    <w:rsid w:val="000C538A"/>
    <w:rsid w:val="000C6414"/>
    <w:rsid w:val="000D29AB"/>
    <w:rsid w:val="000D635A"/>
    <w:rsid w:val="000D68B3"/>
    <w:rsid w:val="000E0A40"/>
    <w:rsid w:val="000E0BA1"/>
    <w:rsid w:val="000E2883"/>
    <w:rsid w:val="000E5978"/>
    <w:rsid w:val="000E79A3"/>
    <w:rsid w:val="000F09A3"/>
    <w:rsid w:val="000F3938"/>
    <w:rsid w:val="000F68F8"/>
    <w:rsid w:val="001009C9"/>
    <w:rsid w:val="001009FE"/>
    <w:rsid w:val="00102136"/>
    <w:rsid w:val="0010248E"/>
    <w:rsid w:val="001024D7"/>
    <w:rsid w:val="00102532"/>
    <w:rsid w:val="001052BB"/>
    <w:rsid w:val="0010652A"/>
    <w:rsid w:val="001072BE"/>
    <w:rsid w:val="00107CEB"/>
    <w:rsid w:val="00110877"/>
    <w:rsid w:val="00112908"/>
    <w:rsid w:val="0011336F"/>
    <w:rsid w:val="001133AC"/>
    <w:rsid w:val="001143F8"/>
    <w:rsid w:val="001161EE"/>
    <w:rsid w:val="00116998"/>
    <w:rsid w:val="00116E9C"/>
    <w:rsid w:val="001205B3"/>
    <w:rsid w:val="001206B5"/>
    <w:rsid w:val="00120EBA"/>
    <w:rsid w:val="00120F03"/>
    <w:rsid w:val="0012322A"/>
    <w:rsid w:val="00123FD4"/>
    <w:rsid w:val="001252FD"/>
    <w:rsid w:val="001267C5"/>
    <w:rsid w:val="00127300"/>
    <w:rsid w:val="00130097"/>
    <w:rsid w:val="001306E0"/>
    <w:rsid w:val="00130A14"/>
    <w:rsid w:val="00131012"/>
    <w:rsid w:val="0013277B"/>
    <w:rsid w:val="00135112"/>
    <w:rsid w:val="00136014"/>
    <w:rsid w:val="00136400"/>
    <w:rsid w:val="00137438"/>
    <w:rsid w:val="0014031F"/>
    <w:rsid w:val="00143320"/>
    <w:rsid w:val="00143ABD"/>
    <w:rsid w:val="001454DE"/>
    <w:rsid w:val="00147CFE"/>
    <w:rsid w:val="00150A93"/>
    <w:rsid w:val="00151215"/>
    <w:rsid w:val="001522D7"/>
    <w:rsid w:val="00152977"/>
    <w:rsid w:val="00154DB2"/>
    <w:rsid w:val="001562E6"/>
    <w:rsid w:val="0015783D"/>
    <w:rsid w:val="001603CC"/>
    <w:rsid w:val="00160763"/>
    <w:rsid w:val="00164A0E"/>
    <w:rsid w:val="00164E6A"/>
    <w:rsid w:val="001657A0"/>
    <w:rsid w:val="00166DC7"/>
    <w:rsid w:val="001670B4"/>
    <w:rsid w:val="00167E1F"/>
    <w:rsid w:val="001711C4"/>
    <w:rsid w:val="00172CB6"/>
    <w:rsid w:val="00173946"/>
    <w:rsid w:val="00173AA1"/>
    <w:rsid w:val="001815D3"/>
    <w:rsid w:val="00182957"/>
    <w:rsid w:val="0018451B"/>
    <w:rsid w:val="001857AB"/>
    <w:rsid w:val="001859CF"/>
    <w:rsid w:val="00185DAF"/>
    <w:rsid w:val="00185E33"/>
    <w:rsid w:val="0018684C"/>
    <w:rsid w:val="00187C20"/>
    <w:rsid w:val="001907D9"/>
    <w:rsid w:val="00190873"/>
    <w:rsid w:val="00192C6A"/>
    <w:rsid w:val="001951A7"/>
    <w:rsid w:val="00196ABA"/>
    <w:rsid w:val="001A019A"/>
    <w:rsid w:val="001A04C6"/>
    <w:rsid w:val="001A2E3D"/>
    <w:rsid w:val="001A7EBD"/>
    <w:rsid w:val="001B050E"/>
    <w:rsid w:val="001B0E4F"/>
    <w:rsid w:val="001B628F"/>
    <w:rsid w:val="001B6764"/>
    <w:rsid w:val="001C28AB"/>
    <w:rsid w:val="001C3E06"/>
    <w:rsid w:val="001C4C7F"/>
    <w:rsid w:val="001C5397"/>
    <w:rsid w:val="001C6CC4"/>
    <w:rsid w:val="001D0B20"/>
    <w:rsid w:val="001D1D95"/>
    <w:rsid w:val="001D20DA"/>
    <w:rsid w:val="001D28C3"/>
    <w:rsid w:val="001D366E"/>
    <w:rsid w:val="001E0230"/>
    <w:rsid w:val="001E027A"/>
    <w:rsid w:val="001E25F0"/>
    <w:rsid w:val="001E3F16"/>
    <w:rsid w:val="001E7AB4"/>
    <w:rsid w:val="001F000B"/>
    <w:rsid w:val="001F1A11"/>
    <w:rsid w:val="001F1F16"/>
    <w:rsid w:val="001F2F2D"/>
    <w:rsid w:val="001F3C95"/>
    <w:rsid w:val="001F7C71"/>
    <w:rsid w:val="00200799"/>
    <w:rsid w:val="002022A5"/>
    <w:rsid w:val="00202F77"/>
    <w:rsid w:val="00204107"/>
    <w:rsid w:val="0020521F"/>
    <w:rsid w:val="00206FC6"/>
    <w:rsid w:val="00207ED4"/>
    <w:rsid w:val="00210DA2"/>
    <w:rsid w:val="0021400D"/>
    <w:rsid w:val="00215935"/>
    <w:rsid w:val="002165B6"/>
    <w:rsid w:val="00222D65"/>
    <w:rsid w:val="0022337A"/>
    <w:rsid w:val="0022441B"/>
    <w:rsid w:val="002244AD"/>
    <w:rsid w:val="00226C32"/>
    <w:rsid w:val="002300B9"/>
    <w:rsid w:val="002349E3"/>
    <w:rsid w:val="00234D17"/>
    <w:rsid w:val="00235B04"/>
    <w:rsid w:val="00237EEA"/>
    <w:rsid w:val="00240BEE"/>
    <w:rsid w:val="00240F0C"/>
    <w:rsid w:val="00240FF3"/>
    <w:rsid w:val="00246F8A"/>
    <w:rsid w:val="002473F2"/>
    <w:rsid w:val="002517F3"/>
    <w:rsid w:val="00251DE6"/>
    <w:rsid w:val="00252F94"/>
    <w:rsid w:val="00254D71"/>
    <w:rsid w:val="00257D94"/>
    <w:rsid w:val="002601A7"/>
    <w:rsid w:val="00265439"/>
    <w:rsid w:val="00266EDD"/>
    <w:rsid w:val="0027285C"/>
    <w:rsid w:val="00273CA7"/>
    <w:rsid w:val="002747DF"/>
    <w:rsid w:val="00274B8F"/>
    <w:rsid w:val="0027509C"/>
    <w:rsid w:val="00275150"/>
    <w:rsid w:val="00277016"/>
    <w:rsid w:val="00280FC1"/>
    <w:rsid w:val="0028117B"/>
    <w:rsid w:val="0028207D"/>
    <w:rsid w:val="002836A3"/>
    <w:rsid w:val="00287653"/>
    <w:rsid w:val="00291AF4"/>
    <w:rsid w:val="00291D3E"/>
    <w:rsid w:val="00292ABB"/>
    <w:rsid w:val="00292FCC"/>
    <w:rsid w:val="00293AC6"/>
    <w:rsid w:val="00294D31"/>
    <w:rsid w:val="002A197B"/>
    <w:rsid w:val="002A3554"/>
    <w:rsid w:val="002A43BD"/>
    <w:rsid w:val="002A6EAF"/>
    <w:rsid w:val="002A725E"/>
    <w:rsid w:val="002B0860"/>
    <w:rsid w:val="002B2E77"/>
    <w:rsid w:val="002B3B8D"/>
    <w:rsid w:val="002B3F32"/>
    <w:rsid w:val="002B5F92"/>
    <w:rsid w:val="002B6644"/>
    <w:rsid w:val="002B675C"/>
    <w:rsid w:val="002B7229"/>
    <w:rsid w:val="002B7B0F"/>
    <w:rsid w:val="002C1447"/>
    <w:rsid w:val="002C2409"/>
    <w:rsid w:val="002C389E"/>
    <w:rsid w:val="002C4363"/>
    <w:rsid w:val="002C4DC6"/>
    <w:rsid w:val="002D3CC4"/>
    <w:rsid w:val="002D3EA8"/>
    <w:rsid w:val="002D59DF"/>
    <w:rsid w:val="002E1323"/>
    <w:rsid w:val="002E25EB"/>
    <w:rsid w:val="002E7E50"/>
    <w:rsid w:val="002E7FAE"/>
    <w:rsid w:val="002F0806"/>
    <w:rsid w:val="002F1AD9"/>
    <w:rsid w:val="002F21F1"/>
    <w:rsid w:val="002F280B"/>
    <w:rsid w:val="002F3445"/>
    <w:rsid w:val="002F3653"/>
    <w:rsid w:val="002F3F39"/>
    <w:rsid w:val="002F6445"/>
    <w:rsid w:val="002F7B57"/>
    <w:rsid w:val="00300F0F"/>
    <w:rsid w:val="00301711"/>
    <w:rsid w:val="003023AC"/>
    <w:rsid w:val="003023DC"/>
    <w:rsid w:val="00302699"/>
    <w:rsid w:val="003036A1"/>
    <w:rsid w:val="0030435C"/>
    <w:rsid w:val="00304D5C"/>
    <w:rsid w:val="00304EF6"/>
    <w:rsid w:val="0030783F"/>
    <w:rsid w:val="00311C38"/>
    <w:rsid w:val="00314E77"/>
    <w:rsid w:val="003216BE"/>
    <w:rsid w:val="00321D7D"/>
    <w:rsid w:val="00321FF1"/>
    <w:rsid w:val="00324E5E"/>
    <w:rsid w:val="00325855"/>
    <w:rsid w:val="00325CB4"/>
    <w:rsid w:val="0033077C"/>
    <w:rsid w:val="00334094"/>
    <w:rsid w:val="00337548"/>
    <w:rsid w:val="003409F6"/>
    <w:rsid w:val="003428D3"/>
    <w:rsid w:val="003462D2"/>
    <w:rsid w:val="00346F47"/>
    <w:rsid w:val="00347270"/>
    <w:rsid w:val="00347BB2"/>
    <w:rsid w:val="00350567"/>
    <w:rsid w:val="0035190E"/>
    <w:rsid w:val="00352012"/>
    <w:rsid w:val="00355CD1"/>
    <w:rsid w:val="0035639A"/>
    <w:rsid w:val="00356A41"/>
    <w:rsid w:val="00357E23"/>
    <w:rsid w:val="00361232"/>
    <w:rsid w:val="0036185C"/>
    <w:rsid w:val="003628C9"/>
    <w:rsid w:val="00363A5B"/>
    <w:rsid w:val="003641D8"/>
    <w:rsid w:val="003645F3"/>
    <w:rsid w:val="00364EA6"/>
    <w:rsid w:val="00365761"/>
    <w:rsid w:val="0036644D"/>
    <w:rsid w:val="00366F60"/>
    <w:rsid w:val="00366F87"/>
    <w:rsid w:val="0036707E"/>
    <w:rsid w:val="003670E1"/>
    <w:rsid w:val="00372CC2"/>
    <w:rsid w:val="003744A5"/>
    <w:rsid w:val="003746B6"/>
    <w:rsid w:val="0037660E"/>
    <w:rsid w:val="0037699F"/>
    <w:rsid w:val="00380AAE"/>
    <w:rsid w:val="003818D4"/>
    <w:rsid w:val="00381AC5"/>
    <w:rsid w:val="00382B41"/>
    <w:rsid w:val="00384149"/>
    <w:rsid w:val="0038577B"/>
    <w:rsid w:val="00387376"/>
    <w:rsid w:val="00391BC4"/>
    <w:rsid w:val="00392786"/>
    <w:rsid w:val="00393962"/>
    <w:rsid w:val="0039461D"/>
    <w:rsid w:val="003950AD"/>
    <w:rsid w:val="00397461"/>
    <w:rsid w:val="003A06BE"/>
    <w:rsid w:val="003A07A7"/>
    <w:rsid w:val="003A2A17"/>
    <w:rsid w:val="003A35DC"/>
    <w:rsid w:val="003A43E2"/>
    <w:rsid w:val="003A5012"/>
    <w:rsid w:val="003A5A05"/>
    <w:rsid w:val="003A75FC"/>
    <w:rsid w:val="003B0F4F"/>
    <w:rsid w:val="003B2CF4"/>
    <w:rsid w:val="003B592D"/>
    <w:rsid w:val="003B5ADA"/>
    <w:rsid w:val="003B5B83"/>
    <w:rsid w:val="003B5BEE"/>
    <w:rsid w:val="003B6030"/>
    <w:rsid w:val="003C0799"/>
    <w:rsid w:val="003C3940"/>
    <w:rsid w:val="003C3CF8"/>
    <w:rsid w:val="003C4971"/>
    <w:rsid w:val="003C4A5A"/>
    <w:rsid w:val="003C61C1"/>
    <w:rsid w:val="003C744F"/>
    <w:rsid w:val="003C7AC9"/>
    <w:rsid w:val="003D06CD"/>
    <w:rsid w:val="003D0EE1"/>
    <w:rsid w:val="003D28A3"/>
    <w:rsid w:val="003D2B21"/>
    <w:rsid w:val="003D2DA8"/>
    <w:rsid w:val="003D43B9"/>
    <w:rsid w:val="003D451D"/>
    <w:rsid w:val="003E009B"/>
    <w:rsid w:val="003E05C4"/>
    <w:rsid w:val="003E188D"/>
    <w:rsid w:val="003E1B43"/>
    <w:rsid w:val="003E3092"/>
    <w:rsid w:val="003E449F"/>
    <w:rsid w:val="003E5CD5"/>
    <w:rsid w:val="003E6BBA"/>
    <w:rsid w:val="003E7676"/>
    <w:rsid w:val="003F1371"/>
    <w:rsid w:val="003F37CC"/>
    <w:rsid w:val="003F45DB"/>
    <w:rsid w:val="003F6561"/>
    <w:rsid w:val="003F75D6"/>
    <w:rsid w:val="003F75E7"/>
    <w:rsid w:val="004000DB"/>
    <w:rsid w:val="004008A0"/>
    <w:rsid w:val="004034F3"/>
    <w:rsid w:val="00405800"/>
    <w:rsid w:val="0040598C"/>
    <w:rsid w:val="00405F6D"/>
    <w:rsid w:val="004065E1"/>
    <w:rsid w:val="00410136"/>
    <w:rsid w:val="004101A8"/>
    <w:rsid w:val="0041054C"/>
    <w:rsid w:val="004119AC"/>
    <w:rsid w:val="00412D47"/>
    <w:rsid w:val="00413CF6"/>
    <w:rsid w:val="00413E57"/>
    <w:rsid w:val="00414759"/>
    <w:rsid w:val="00414BED"/>
    <w:rsid w:val="00415E10"/>
    <w:rsid w:val="00416431"/>
    <w:rsid w:val="00416690"/>
    <w:rsid w:val="00417A53"/>
    <w:rsid w:val="00421CC1"/>
    <w:rsid w:val="00423A44"/>
    <w:rsid w:val="004261F8"/>
    <w:rsid w:val="004272C0"/>
    <w:rsid w:val="00427E10"/>
    <w:rsid w:val="00431354"/>
    <w:rsid w:val="00431C67"/>
    <w:rsid w:val="00433155"/>
    <w:rsid w:val="00433997"/>
    <w:rsid w:val="00434D0E"/>
    <w:rsid w:val="0043598C"/>
    <w:rsid w:val="0043753F"/>
    <w:rsid w:val="0043760A"/>
    <w:rsid w:val="0043784E"/>
    <w:rsid w:val="00437945"/>
    <w:rsid w:val="00437EE7"/>
    <w:rsid w:val="0044006B"/>
    <w:rsid w:val="004412E5"/>
    <w:rsid w:val="00442398"/>
    <w:rsid w:val="004430E7"/>
    <w:rsid w:val="00445D0C"/>
    <w:rsid w:val="00447B42"/>
    <w:rsid w:val="00450ECF"/>
    <w:rsid w:val="004510A4"/>
    <w:rsid w:val="00452185"/>
    <w:rsid w:val="004535D6"/>
    <w:rsid w:val="0045665D"/>
    <w:rsid w:val="00462863"/>
    <w:rsid w:val="00464BE7"/>
    <w:rsid w:val="0046604A"/>
    <w:rsid w:val="004661B6"/>
    <w:rsid w:val="0046649C"/>
    <w:rsid w:val="00470D83"/>
    <w:rsid w:val="004743B7"/>
    <w:rsid w:val="004748A4"/>
    <w:rsid w:val="0047534D"/>
    <w:rsid w:val="00476D15"/>
    <w:rsid w:val="00476D1F"/>
    <w:rsid w:val="004770A4"/>
    <w:rsid w:val="00481E19"/>
    <w:rsid w:val="00482BC0"/>
    <w:rsid w:val="004856A7"/>
    <w:rsid w:val="00487E10"/>
    <w:rsid w:val="004924BF"/>
    <w:rsid w:val="004929AD"/>
    <w:rsid w:val="00492EC7"/>
    <w:rsid w:val="0049623C"/>
    <w:rsid w:val="004A5141"/>
    <w:rsid w:val="004B0737"/>
    <w:rsid w:val="004B11CB"/>
    <w:rsid w:val="004B1AA9"/>
    <w:rsid w:val="004B3A03"/>
    <w:rsid w:val="004B3F7A"/>
    <w:rsid w:val="004B435C"/>
    <w:rsid w:val="004B5E8B"/>
    <w:rsid w:val="004B7850"/>
    <w:rsid w:val="004C1029"/>
    <w:rsid w:val="004C2A9A"/>
    <w:rsid w:val="004C32BD"/>
    <w:rsid w:val="004C4D81"/>
    <w:rsid w:val="004C540F"/>
    <w:rsid w:val="004C7B83"/>
    <w:rsid w:val="004D1EA2"/>
    <w:rsid w:val="004D44FD"/>
    <w:rsid w:val="004D6957"/>
    <w:rsid w:val="004D7381"/>
    <w:rsid w:val="004D768A"/>
    <w:rsid w:val="004D7F37"/>
    <w:rsid w:val="004E1070"/>
    <w:rsid w:val="004E1F2D"/>
    <w:rsid w:val="004E1F49"/>
    <w:rsid w:val="004E43A7"/>
    <w:rsid w:val="004E4731"/>
    <w:rsid w:val="004E69FC"/>
    <w:rsid w:val="004F3BF1"/>
    <w:rsid w:val="004F4D5A"/>
    <w:rsid w:val="004F5926"/>
    <w:rsid w:val="004F5984"/>
    <w:rsid w:val="004F5AFC"/>
    <w:rsid w:val="004F673A"/>
    <w:rsid w:val="0050050D"/>
    <w:rsid w:val="00500589"/>
    <w:rsid w:val="0050202D"/>
    <w:rsid w:val="00503019"/>
    <w:rsid w:val="0050516E"/>
    <w:rsid w:val="00505D07"/>
    <w:rsid w:val="00506AD9"/>
    <w:rsid w:val="0051090A"/>
    <w:rsid w:val="0051133F"/>
    <w:rsid w:val="005113A7"/>
    <w:rsid w:val="00512BCB"/>
    <w:rsid w:val="00514072"/>
    <w:rsid w:val="00515C6B"/>
    <w:rsid w:val="0051665D"/>
    <w:rsid w:val="005168E3"/>
    <w:rsid w:val="00516F83"/>
    <w:rsid w:val="00522760"/>
    <w:rsid w:val="00525BC7"/>
    <w:rsid w:val="00526AD9"/>
    <w:rsid w:val="00527751"/>
    <w:rsid w:val="00530522"/>
    <w:rsid w:val="00530959"/>
    <w:rsid w:val="00532115"/>
    <w:rsid w:val="0053239E"/>
    <w:rsid w:val="0053313A"/>
    <w:rsid w:val="005337B0"/>
    <w:rsid w:val="00536B9E"/>
    <w:rsid w:val="005376E2"/>
    <w:rsid w:val="005406BF"/>
    <w:rsid w:val="005425C5"/>
    <w:rsid w:val="00543F35"/>
    <w:rsid w:val="00544026"/>
    <w:rsid w:val="005440DF"/>
    <w:rsid w:val="00545444"/>
    <w:rsid w:val="005515FF"/>
    <w:rsid w:val="005521E2"/>
    <w:rsid w:val="005540F7"/>
    <w:rsid w:val="005549DF"/>
    <w:rsid w:val="00556046"/>
    <w:rsid w:val="0055660F"/>
    <w:rsid w:val="00557AE6"/>
    <w:rsid w:val="00557F5E"/>
    <w:rsid w:val="00560788"/>
    <w:rsid w:val="005614B7"/>
    <w:rsid w:val="00562A36"/>
    <w:rsid w:val="00565FE7"/>
    <w:rsid w:val="005663B3"/>
    <w:rsid w:val="00566C44"/>
    <w:rsid w:val="005705AE"/>
    <w:rsid w:val="00571DD8"/>
    <w:rsid w:val="00573140"/>
    <w:rsid w:val="005737F5"/>
    <w:rsid w:val="00574090"/>
    <w:rsid w:val="00576E90"/>
    <w:rsid w:val="0057774D"/>
    <w:rsid w:val="00577D90"/>
    <w:rsid w:val="005814FD"/>
    <w:rsid w:val="00583F21"/>
    <w:rsid w:val="0058405D"/>
    <w:rsid w:val="005864E7"/>
    <w:rsid w:val="0058670F"/>
    <w:rsid w:val="005872E4"/>
    <w:rsid w:val="00590068"/>
    <w:rsid w:val="00591974"/>
    <w:rsid w:val="00592B33"/>
    <w:rsid w:val="00593277"/>
    <w:rsid w:val="00593881"/>
    <w:rsid w:val="005A03FC"/>
    <w:rsid w:val="005A2704"/>
    <w:rsid w:val="005A2C62"/>
    <w:rsid w:val="005A34A0"/>
    <w:rsid w:val="005A3CE4"/>
    <w:rsid w:val="005A4538"/>
    <w:rsid w:val="005A6F81"/>
    <w:rsid w:val="005A704D"/>
    <w:rsid w:val="005B07FC"/>
    <w:rsid w:val="005B3469"/>
    <w:rsid w:val="005B42BC"/>
    <w:rsid w:val="005B5C2A"/>
    <w:rsid w:val="005B6F41"/>
    <w:rsid w:val="005B7D92"/>
    <w:rsid w:val="005C03E5"/>
    <w:rsid w:val="005C1865"/>
    <w:rsid w:val="005C232B"/>
    <w:rsid w:val="005C317B"/>
    <w:rsid w:val="005C3C4A"/>
    <w:rsid w:val="005C3DC3"/>
    <w:rsid w:val="005C450F"/>
    <w:rsid w:val="005C54C6"/>
    <w:rsid w:val="005C65B4"/>
    <w:rsid w:val="005C6BE8"/>
    <w:rsid w:val="005D00F9"/>
    <w:rsid w:val="005D0629"/>
    <w:rsid w:val="005D412C"/>
    <w:rsid w:val="005D6F03"/>
    <w:rsid w:val="005D7B54"/>
    <w:rsid w:val="005E0EAE"/>
    <w:rsid w:val="005E2906"/>
    <w:rsid w:val="005E427A"/>
    <w:rsid w:val="005E4B36"/>
    <w:rsid w:val="005E4B9A"/>
    <w:rsid w:val="005E691F"/>
    <w:rsid w:val="005F0374"/>
    <w:rsid w:val="005F0592"/>
    <w:rsid w:val="005F113F"/>
    <w:rsid w:val="005F233B"/>
    <w:rsid w:val="005F2FD1"/>
    <w:rsid w:val="005F3E56"/>
    <w:rsid w:val="005F3F0D"/>
    <w:rsid w:val="005F3F50"/>
    <w:rsid w:val="005F5A8C"/>
    <w:rsid w:val="005F727B"/>
    <w:rsid w:val="006000BB"/>
    <w:rsid w:val="00600AD2"/>
    <w:rsid w:val="00602AEA"/>
    <w:rsid w:val="00603A34"/>
    <w:rsid w:val="00605320"/>
    <w:rsid w:val="00605DBF"/>
    <w:rsid w:val="00607813"/>
    <w:rsid w:val="00611FAE"/>
    <w:rsid w:val="00612D22"/>
    <w:rsid w:val="006136D2"/>
    <w:rsid w:val="006165B0"/>
    <w:rsid w:val="006176DE"/>
    <w:rsid w:val="0062065D"/>
    <w:rsid w:val="00622AA7"/>
    <w:rsid w:val="00627AB0"/>
    <w:rsid w:val="00630935"/>
    <w:rsid w:val="00632057"/>
    <w:rsid w:val="006327CA"/>
    <w:rsid w:val="00632809"/>
    <w:rsid w:val="00636032"/>
    <w:rsid w:val="00643017"/>
    <w:rsid w:val="00646138"/>
    <w:rsid w:val="00646568"/>
    <w:rsid w:val="006515F3"/>
    <w:rsid w:val="00651613"/>
    <w:rsid w:val="00654FA0"/>
    <w:rsid w:val="006564EC"/>
    <w:rsid w:val="00656E7A"/>
    <w:rsid w:val="00660662"/>
    <w:rsid w:val="0066138D"/>
    <w:rsid w:val="00661930"/>
    <w:rsid w:val="0066232E"/>
    <w:rsid w:val="00662EC5"/>
    <w:rsid w:val="0066495B"/>
    <w:rsid w:val="00665564"/>
    <w:rsid w:val="00665B44"/>
    <w:rsid w:val="006671F2"/>
    <w:rsid w:val="00671490"/>
    <w:rsid w:val="00673355"/>
    <w:rsid w:val="00674121"/>
    <w:rsid w:val="006750F4"/>
    <w:rsid w:val="00675A19"/>
    <w:rsid w:val="00676808"/>
    <w:rsid w:val="00680AE5"/>
    <w:rsid w:val="00680F9F"/>
    <w:rsid w:val="00682E06"/>
    <w:rsid w:val="00683122"/>
    <w:rsid w:val="006868FA"/>
    <w:rsid w:val="00687127"/>
    <w:rsid w:val="00690E3C"/>
    <w:rsid w:val="006926F6"/>
    <w:rsid w:val="00692CF2"/>
    <w:rsid w:val="00693783"/>
    <w:rsid w:val="00693B76"/>
    <w:rsid w:val="00693C00"/>
    <w:rsid w:val="006940FE"/>
    <w:rsid w:val="006944AD"/>
    <w:rsid w:val="00696945"/>
    <w:rsid w:val="006A1E36"/>
    <w:rsid w:val="006A3E0D"/>
    <w:rsid w:val="006A4483"/>
    <w:rsid w:val="006A5B01"/>
    <w:rsid w:val="006A683B"/>
    <w:rsid w:val="006A7502"/>
    <w:rsid w:val="006A758D"/>
    <w:rsid w:val="006A7EAD"/>
    <w:rsid w:val="006B080F"/>
    <w:rsid w:val="006B12F5"/>
    <w:rsid w:val="006B17AE"/>
    <w:rsid w:val="006B1C2A"/>
    <w:rsid w:val="006B45D1"/>
    <w:rsid w:val="006B61F1"/>
    <w:rsid w:val="006B71BB"/>
    <w:rsid w:val="006C2133"/>
    <w:rsid w:val="006C5BB5"/>
    <w:rsid w:val="006C5FF3"/>
    <w:rsid w:val="006C60A9"/>
    <w:rsid w:val="006C678B"/>
    <w:rsid w:val="006C7138"/>
    <w:rsid w:val="006C7913"/>
    <w:rsid w:val="006D2484"/>
    <w:rsid w:val="006D2910"/>
    <w:rsid w:val="006D410F"/>
    <w:rsid w:val="006D4FDE"/>
    <w:rsid w:val="006E1C48"/>
    <w:rsid w:val="006E4BF4"/>
    <w:rsid w:val="006E54B2"/>
    <w:rsid w:val="006E5C2F"/>
    <w:rsid w:val="006F11A1"/>
    <w:rsid w:val="006F3B36"/>
    <w:rsid w:val="006F4377"/>
    <w:rsid w:val="006F68C4"/>
    <w:rsid w:val="00701CE8"/>
    <w:rsid w:val="00703482"/>
    <w:rsid w:val="007063F3"/>
    <w:rsid w:val="007100E9"/>
    <w:rsid w:val="00710224"/>
    <w:rsid w:val="0071080B"/>
    <w:rsid w:val="00710B15"/>
    <w:rsid w:val="00711B14"/>
    <w:rsid w:val="00712030"/>
    <w:rsid w:val="00714254"/>
    <w:rsid w:val="00714DE3"/>
    <w:rsid w:val="007158D8"/>
    <w:rsid w:val="0071747A"/>
    <w:rsid w:val="00717E7C"/>
    <w:rsid w:val="00721536"/>
    <w:rsid w:val="007245DC"/>
    <w:rsid w:val="007262AF"/>
    <w:rsid w:val="00730AAA"/>
    <w:rsid w:val="00735DF5"/>
    <w:rsid w:val="00736042"/>
    <w:rsid w:val="007364F1"/>
    <w:rsid w:val="00736CA9"/>
    <w:rsid w:val="0073780C"/>
    <w:rsid w:val="00742172"/>
    <w:rsid w:val="00743230"/>
    <w:rsid w:val="00743496"/>
    <w:rsid w:val="007434EF"/>
    <w:rsid w:val="00743E3C"/>
    <w:rsid w:val="0074543B"/>
    <w:rsid w:val="0074636D"/>
    <w:rsid w:val="00747202"/>
    <w:rsid w:val="0074723B"/>
    <w:rsid w:val="00747F96"/>
    <w:rsid w:val="00751B3E"/>
    <w:rsid w:val="00751BC5"/>
    <w:rsid w:val="007543E1"/>
    <w:rsid w:val="00756E33"/>
    <w:rsid w:val="007577E7"/>
    <w:rsid w:val="007578A9"/>
    <w:rsid w:val="00760AA2"/>
    <w:rsid w:val="00762932"/>
    <w:rsid w:val="00763281"/>
    <w:rsid w:val="007632D4"/>
    <w:rsid w:val="00763D31"/>
    <w:rsid w:val="007640D6"/>
    <w:rsid w:val="00765225"/>
    <w:rsid w:val="00767898"/>
    <w:rsid w:val="00771954"/>
    <w:rsid w:val="00775E41"/>
    <w:rsid w:val="007762EB"/>
    <w:rsid w:val="00776A6C"/>
    <w:rsid w:val="0078223A"/>
    <w:rsid w:val="0078669F"/>
    <w:rsid w:val="00787200"/>
    <w:rsid w:val="00787FF6"/>
    <w:rsid w:val="007910E6"/>
    <w:rsid w:val="00791DA9"/>
    <w:rsid w:val="00792644"/>
    <w:rsid w:val="00793D9D"/>
    <w:rsid w:val="00796DF0"/>
    <w:rsid w:val="00797035"/>
    <w:rsid w:val="007974F6"/>
    <w:rsid w:val="00797DE9"/>
    <w:rsid w:val="007A0795"/>
    <w:rsid w:val="007A1350"/>
    <w:rsid w:val="007A537B"/>
    <w:rsid w:val="007A60AC"/>
    <w:rsid w:val="007B0195"/>
    <w:rsid w:val="007B029B"/>
    <w:rsid w:val="007B1A41"/>
    <w:rsid w:val="007B3DD8"/>
    <w:rsid w:val="007B4375"/>
    <w:rsid w:val="007B51E4"/>
    <w:rsid w:val="007B5AA0"/>
    <w:rsid w:val="007C10DC"/>
    <w:rsid w:val="007C24D3"/>
    <w:rsid w:val="007C4F46"/>
    <w:rsid w:val="007C561B"/>
    <w:rsid w:val="007C63C4"/>
    <w:rsid w:val="007C7149"/>
    <w:rsid w:val="007C75C1"/>
    <w:rsid w:val="007C79B8"/>
    <w:rsid w:val="007D27AA"/>
    <w:rsid w:val="007D37BE"/>
    <w:rsid w:val="007D4ABC"/>
    <w:rsid w:val="007D6573"/>
    <w:rsid w:val="007D6D45"/>
    <w:rsid w:val="007D701A"/>
    <w:rsid w:val="007D7086"/>
    <w:rsid w:val="007E15E7"/>
    <w:rsid w:val="007E2126"/>
    <w:rsid w:val="007E26C0"/>
    <w:rsid w:val="007E29DD"/>
    <w:rsid w:val="007E40E3"/>
    <w:rsid w:val="007E4769"/>
    <w:rsid w:val="007E4F84"/>
    <w:rsid w:val="007E528F"/>
    <w:rsid w:val="007E5E0B"/>
    <w:rsid w:val="007E5E81"/>
    <w:rsid w:val="007E7F83"/>
    <w:rsid w:val="007F0C79"/>
    <w:rsid w:val="007F146E"/>
    <w:rsid w:val="007F4FDC"/>
    <w:rsid w:val="007F583D"/>
    <w:rsid w:val="007F6044"/>
    <w:rsid w:val="008009C2"/>
    <w:rsid w:val="00801982"/>
    <w:rsid w:val="00803CE9"/>
    <w:rsid w:val="008058E3"/>
    <w:rsid w:val="00807C7D"/>
    <w:rsid w:val="00807F9A"/>
    <w:rsid w:val="008116B3"/>
    <w:rsid w:val="00813EEF"/>
    <w:rsid w:val="00814DDE"/>
    <w:rsid w:val="00815383"/>
    <w:rsid w:val="00817F88"/>
    <w:rsid w:val="00821DAA"/>
    <w:rsid w:val="00821E2F"/>
    <w:rsid w:val="008229F5"/>
    <w:rsid w:val="0082360B"/>
    <w:rsid w:val="008236EF"/>
    <w:rsid w:val="00823C73"/>
    <w:rsid w:val="00831E8E"/>
    <w:rsid w:val="008321D8"/>
    <w:rsid w:val="008330BB"/>
    <w:rsid w:val="00834F0D"/>
    <w:rsid w:val="00836989"/>
    <w:rsid w:val="00836CE1"/>
    <w:rsid w:val="00836D6B"/>
    <w:rsid w:val="00837314"/>
    <w:rsid w:val="00840007"/>
    <w:rsid w:val="0084157C"/>
    <w:rsid w:val="00841FFE"/>
    <w:rsid w:val="00842C26"/>
    <w:rsid w:val="008440B5"/>
    <w:rsid w:val="0084422D"/>
    <w:rsid w:val="00844A2D"/>
    <w:rsid w:val="00845898"/>
    <w:rsid w:val="008471F6"/>
    <w:rsid w:val="008534C2"/>
    <w:rsid w:val="008535D2"/>
    <w:rsid w:val="00855D63"/>
    <w:rsid w:val="0086027B"/>
    <w:rsid w:val="008614A8"/>
    <w:rsid w:val="00863F04"/>
    <w:rsid w:val="00870141"/>
    <w:rsid w:val="00870736"/>
    <w:rsid w:val="00870F60"/>
    <w:rsid w:val="008715A0"/>
    <w:rsid w:val="00872A2F"/>
    <w:rsid w:val="008743A4"/>
    <w:rsid w:val="00875CCD"/>
    <w:rsid w:val="00876233"/>
    <w:rsid w:val="008765BD"/>
    <w:rsid w:val="00877324"/>
    <w:rsid w:val="008801BC"/>
    <w:rsid w:val="008816D9"/>
    <w:rsid w:val="00883C12"/>
    <w:rsid w:val="00883E3E"/>
    <w:rsid w:val="00884410"/>
    <w:rsid w:val="008848B0"/>
    <w:rsid w:val="00886533"/>
    <w:rsid w:val="00887D3F"/>
    <w:rsid w:val="00892993"/>
    <w:rsid w:val="008961E4"/>
    <w:rsid w:val="00896BBB"/>
    <w:rsid w:val="008A344E"/>
    <w:rsid w:val="008A4485"/>
    <w:rsid w:val="008A5984"/>
    <w:rsid w:val="008B1DAF"/>
    <w:rsid w:val="008B273C"/>
    <w:rsid w:val="008B50C5"/>
    <w:rsid w:val="008B7531"/>
    <w:rsid w:val="008B7568"/>
    <w:rsid w:val="008B776C"/>
    <w:rsid w:val="008B7961"/>
    <w:rsid w:val="008B7C9C"/>
    <w:rsid w:val="008C1585"/>
    <w:rsid w:val="008C2290"/>
    <w:rsid w:val="008C32FB"/>
    <w:rsid w:val="008C4F1D"/>
    <w:rsid w:val="008D2DC9"/>
    <w:rsid w:val="008D343E"/>
    <w:rsid w:val="008D4FB3"/>
    <w:rsid w:val="008D6A30"/>
    <w:rsid w:val="008D70EF"/>
    <w:rsid w:val="008E0650"/>
    <w:rsid w:val="008E1B8F"/>
    <w:rsid w:val="008E4AED"/>
    <w:rsid w:val="008E65AF"/>
    <w:rsid w:val="008E6A66"/>
    <w:rsid w:val="008E7724"/>
    <w:rsid w:val="008F057A"/>
    <w:rsid w:val="008F0B4B"/>
    <w:rsid w:val="008F1D8E"/>
    <w:rsid w:val="008F2239"/>
    <w:rsid w:val="008F2EC6"/>
    <w:rsid w:val="008F357A"/>
    <w:rsid w:val="008F451D"/>
    <w:rsid w:val="009004BF"/>
    <w:rsid w:val="0090072A"/>
    <w:rsid w:val="00900BF2"/>
    <w:rsid w:val="00901A12"/>
    <w:rsid w:val="00902613"/>
    <w:rsid w:val="00902AC5"/>
    <w:rsid w:val="00905C28"/>
    <w:rsid w:val="00907383"/>
    <w:rsid w:val="00911612"/>
    <w:rsid w:val="00912BCD"/>
    <w:rsid w:val="00913D00"/>
    <w:rsid w:val="00914F11"/>
    <w:rsid w:val="00915195"/>
    <w:rsid w:val="00915F3A"/>
    <w:rsid w:val="009163B7"/>
    <w:rsid w:val="009220FE"/>
    <w:rsid w:val="00923148"/>
    <w:rsid w:val="0093023F"/>
    <w:rsid w:val="00932057"/>
    <w:rsid w:val="00932AA9"/>
    <w:rsid w:val="00934C42"/>
    <w:rsid w:val="00934F15"/>
    <w:rsid w:val="00935EE9"/>
    <w:rsid w:val="009367E6"/>
    <w:rsid w:val="00936B06"/>
    <w:rsid w:val="00943A5D"/>
    <w:rsid w:val="0095069D"/>
    <w:rsid w:val="00950ADF"/>
    <w:rsid w:val="0095365F"/>
    <w:rsid w:val="0095372C"/>
    <w:rsid w:val="00953AFE"/>
    <w:rsid w:val="009557ED"/>
    <w:rsid w:val="0095655B"/>
    <w:rsid w:val="0096179E"/>
    <w:rsid w:val="00963FFD"/>
    <w:rsid w:val="00964DBB"/>
    <w:rsid w:val="009654D9"/>
    <w:rsid w:val="00966898"/>
    <w:rsid w:val="00966C7B"/>
    <w:rsid w:val="00970E38"/>
    <w:rsid w:val="009715F9"/>
    <w:rsid w:val="0097450E"/>
    <w:rsid w:val="00974A46"/>
    <w:rsid w:val="00974F73"/>
    <w:rsid w:val="00975A7F"/>
    <w:rsid w:val="00980399"/>
    <w:rsid w:val="00981148"/>
    <w:rsid w:val="00981697"/>
    <w:rsid w:val="0098187F"/>
    <w:rsid w:val="00983B64"/>
    <w:rsid w:val="00990B9E"/>
    <w:rsid w:val="009919E4"/>
    <w:rsid w:val="00992AAE"/>
    <w:rsid w:val="009975E5"/>
    <w:rsid w:val="009A01DE"/>
    <w:rsid w:val="009A3C0F"/>
    <w:rsid w:val="009B289E"/>
    <w:rsid w:val="009B36F0"/>
    <w:rsid w:val="009B4BA1"/>
    <w:rsid w:val="009B4DB0"/>
    <w:rsid w:val="009B59BC"/>
    <w:rsid w:val="009B6210"/>
    <w:rsid w:val="009C1730"/>
    <w:rsid w:val="009C1E14"/>
    <w:rsid w:val="009C2245"/>
    <w:rsid w:val="009C3766"/>
    <w:rsid w:val="009C4F5B"/>
    <w:rsid w:val="009C7B29"/>
    <w:rsid w:val="009C7CD0"/>
    <w:rsid w:val="009D14B9"/>
    <w:rsid w:val="009D169B"/>
    <w:rsid w:val="009D1E59"/>
    <w:rsid w:val="009D2C81"/>
    <w:rsid w:val="009D4C97"/>
    <w:rsid w:val="009D6EBE"/>
    <w:rsid w:val="009E09A4"/>
    <w:rsid w:val="009E0F50"/>
    <w:rsid w:val="009E3FA5"/>
    <w:rsid w:val="009E48B1"/>
    <w:rsid w:val="009E4B45"/>
    <w:rsid w:val="009E6C12"/>
    <w:rsid w:val="009F0A80"/>
    <w:rsid w:val="009F331C"/>
    <w:rsid w:val="009F3960"/>
    <w:rsid w:val="009F453F"/>
    <w:rsid w:val="009F458C"/>
    <w:rsid w:val="009F5E5F"/>
    <w:rsid w:val="009F6358"/>
    <w:rsid w:val="009F6CA4"/>
    <w:rsid w:val="009F797C"/>
    <w:rsid w:val="009F7B45"/>
    <w:rsid w:val="00A00D2B"/>
    <w:rsid w:val="00A0152E"/>
    <w:rsid w:val="00A019A8"/>
    <w:rsid w:val="00A020D3"/>
    <w:rsid w:val="00A0338D"/>
    <w:rsid w:val="00A0377A"/>
    <w:rsid w:val="00A03DCF"/>
    <w:rsid w:val="00A04DA3"/>
    <w:rsid w:val="00A061D9"/>
    <w:rsid w:val="00A06DD6"/>
    <w:rsid w:val="00A07975"/>
    <w:rsid w:val="00A07F6D"/>
    <w:rsid w:val="00A11FC2"/>
    <w:rsid w:val="00A12ED8"/>
    <w:rsid w:val="00A1341B"/>
    <w:rsid w:val="00A1448C"/>
    <w:rsid w:val="00A212BF"/>
    <w:rsid w:val="00A21CDD"/>
    <w:rsid w:val="00A22A31"/>
    <w:rsid w:val="00A233A4"/>
    <w:rsid w:val="00A30FF1"/>
    <w:rsid w:val="00A329A2"/>
    <w:rsid w:val="00A34435"/>
    <w:rsid w:val="00A34B5B"/>
    <w:rsid w:val="00A34E26"/>
    <w:rsid w:val="00A42568"/>
    <w:rsid w:val="00A43528"/>
    <w:rsid w:val="00A44C03"/>
    <w:rsid w:val="00A463B6"/>
    <w:rsid w:val="00A47D7E"/>
    <w:rsid w:val="00A51907"/>
    <w:rsid w:val="00A53A9D"/>
    <w:rsid w:val="00A54896"/>
    <w:rsid w:val="00A60041"/>
    <w:rsid w:val="00A6004C"/>
    <w:rsid w:val="00A62370"/>
    <w:rsid w:val="00A62D16"/>
    <w:rsid w:val="00A650FE"/>
    <w:rsid w:val="00A66BD1"/>
    <w:rsid w:val="00A67433"/>
    <w:rsid w:val="00A731BC"/>
    <w:rsid w:val="00A73891"/>
    <w:rsid w:val="00A765FE"/>
    <w:rsid w:val="00A76D67"/>
    <w:rsid w:val="00A779ED"/>
    <w:rsid w:val="00A80973"/>
    <w:rsid w:val="00A83C15"/>
    <w:rsid w:val="00A864A1"/>
    <w:rsid w:val="00A8792E"/>
    <w:rsid w:val="00A927BC"/>
    <w:rsid w:val="00A951A6"/>
    <w:rsid w:val="00AA1D53"/>
    <w:rsid w:val="00AA27AA"/>
    <w:rsid w:val="00AA6348"/>
    <w:rsid w:val="00AA76B0"/>
    <w:rsid w:val="00AB02D4"/>
    <w:rsid w:val="00AB5E13"/>
    <w:rsid w:val="00AC1656"/>
    <w:rsid w:val="00AC2CD1"/>
    <w:rsid w:val="00AC2D60"/>
    <w:rsid w:val="00AC3A39"/>
    <w:rsid w:val="00AD0C9A"/>
    <w:rsid w:val="00AD0D2B"/>
    <w:rsid w:val="00AD1C47"/>
    <w:rsid w:val="00AD1E9F"/>
    <w:rsid w:val="00AD2C78"/>
    <w:rsid w:val="00AD3D15"/>
    <w:rsid w:val="00AD4DAC"/>
    <w:rsid w:val="00AD7D42"/>
    <w:rsid w:val="00AE046A"/>
    <w:rsid w:val="00AE329D"/>
    <w:rsid w:val="00AE492D"/>
    <w:rsid w:val="00AF0501"/>
    <w:rsid w:val="00AF0F9A"/>
    <w:rsid w:val="00AF1109"/>
    <w:rsid w:val="00AF1282"/>
    <w:rsid w:val="00AF1D5A"/>
    <w:rsid w:val="00AF2EDF"/>
    <w:rsid w:val="00AF2F0A"/>
    <w:rsid w:val="00AF3132"/>
    <w:rsid w:val="00AF329B"/>
    <w:rsid w:val="00AF475C"/>
    <w:rsid w:val="00AF6C7E"/>
    <w:rsid w:val="00B02C22"/>
    <w:rsid w:val="00B0325E"/>
    <w:rsid w:val="00B0557A"/>
    <w:rsid w:val="00B05E1F"/>
    <w:rsid w:val="00B06649"/>
    <w:rsid w:val="00B068B8"/>
    <w:rsid w:val="00B117F7"/>
    <w:rsid w:val="00B122C2"/>
    <w:rsid w:val="00B15582"/>
    <w:rsid w:val="00B17683"/>
    <w:rsid w:val="00B17B45"/>
    <w:rsid w:val="00B25232"/>
    <w:rsid w:val="00B277B4"/>
    <w:rsid w:val="00B27DC4"/>
    <w:rsid w:val="00B32457"/>
    <w:rsid w:val="00B3275A"/>
    <w:rsid w:val="00B4433D"/>
    <w:rsid w:val="00B44905"/>
    <w:rsid w:val="00B45B81"/>
    <w:rsid w:val="00B50BC1"/>
    <w:rsid w:val="00B50C33"/>
    <w:rsid w:val="00B51C6C"/>
    <w:rsid w:val="00B52EA5"/>
    <w:rsid w:val="00B53F6C"/>
    <w:rsid w:val="00B5489E"/>
    <w:rsid w:val="00B548CE"/>
    <w:rsid w:val="00B60D15"/>
    <w:rsid w:val="00B62786"/>
    <w:rsid w:val="00B63B28"/>
    <w:rsid w:val="00B63DC0"/>
    <w:rsid w:val="00B6444B"/>
    <w:rsid w:val="00B65AC6"/>
    <w:rsid w:val="00B677E5"/>
    <w:rsid w:val="00B70154"/>
    <w:rsid w:val="00B7374D"/>
    <w:rsid w:val="00B7642D"/>
    <w:rsid w:val="00B76CD5"/>
    <w:rsid w:val="00B77E49"/>
    <w:rsid w:val="00B80271"/>
    <w:rsid w:val="00B903FD"/>
    <w:rsid w:val="00B91F5C"/>
    <w:rsid w:val="00B93A57"/>
    <w:rsid w:val="00B9435B"/>
    <w:rsid w:val="00B9531E"/>
    <w:rsid w:val="00B978BE"/>
    <w:rsid w:val="00BA0A3D"/>
    <w:rsid w:val="00BA2AC5"/>
    <w:rsid w:val="00BA2B81"/>
    <w:rsid w:val="00BA2D21"/>
    <w:rsid w:val="00BA7ECA"/>
    <w:rsid w:val="00BB2B78"/>
    <w:rsid w:val="00BB3263"/>
    <w:rsid w:val="00BB6A1B"/>
    <w:rsid w:val="00BC07E3"/>
    <w:rsid w:val="00BC1296"/>
    <w:rsid w:val="00BC4524"/>
    <w:rsid w:val="00BC5804"/>
    <w:rsid w:val="00BC75C5"/>
    <w:rsid w:val="00BD00AC"/>
    <w:rsid w:val="00BD0671"/>
    <w:rsid w:val="00BD2F17"/>
    <w:rsid w:val="00BD3276"/>
    <w:rsid w:val="00BD4928"/>
    <w:rsid w:val="00BD5F5E"/>
    <w:rsid w:val="00BD6F95"/>
    <w:rsid w:val="00BE14A5"/>
    <w:rsid w:val="00BE1FF8"/>
    <w:rsid w:val="00BF4279"/>
    <w:rsid w:val="00BF57D6"/>
    <w:rsid w:val="00C00D0B"/>
    <w:rsid w:val="00C03D55"/>
    <w:rsid w:val="00C06009"/>
    <w:rsid w:val="00C07B27"/>
    <w:rsid w:val="00C07D3C"/>
    <w:rsid w:val="00C101BB"/>
    <w:rsid w:val="00C10442"/>
    <w:rsid w:val="00C110D2"/>
    <w:rsid w:val="00C11660"/>
    <w:rsid w:val="00C119C9"/>
    <w:rsid w:val="00C13536"/>
    <w:rsid w:val="00C14D01"/>
    <w:rsid w:val="00C15B47"/>
    <w:rsid w:val="00C206AC"/>
    <w:rsid w:val="00C21076"/>
    <w:rsid w:val="00C23A41"/>
    <w:rsid w:val="00C240A5"/>
    <w:rsid w:val="00C244E6"/>
    <w:rsid w:val="00C25197"/>
    <w:rsid w:val="00C25D24"/>
    <w:rsid w:val="00C27711"/>
    <w:rsid w:val="00C306A9"/>
    <w:rsid w:val="00C35C04"/>
    <w:rsid w:val="00C41E9C"/>
    <w:rsid w:val="00C41F92"/>
    <w:rsid w:val="00C44201"/>
    <w:rsid w:val="00C44DAE"/>
    <w:rsid w:val="00C47DF7"/>
    <w:rsid w:val="00C50840"/>
    <w:rsid w:val="00C5127E"/>
    <w:rsid w:val="00C56B77"/>
    <w:rsid w:val="00C6040D"/>
    <w:rsid w:val="00C60CB2"/>
    <w:rsid w:val="00C610CC"/>
    <w:rsid w:val="00C61141"/>
    <w:rsid w:val="00C622E2"/>
    <w:rsid w:val="00C64FCF"/>
    <w:rsid w:val="00C65D0F"/>
    <w:rsid w:val="00C67C38"/>
    <w:rsid w:val="00C70534"/>
    <w:rsid w:val="00C70FC8"/>
    <w:rsid w:val="00C71612"/>
    <w:rsid w:val="00C71CC9"/>
    <w:rsid w:val="00C72AA1"/>
    <w:rsid w:val="00C73EC8"/>
    <w:rsid w:val="00C76136"/>
    <w:rsid w:val="00C769C9"/>
    <w:rsid w:val="00C800DF"/>
    <w:rsid w:val="00C8052C"/>
    <w:rsid w:val="00C81A4C"/>
    <w:rsid w:val="00C83D21"/>
    <w:rsid w:val="00C83DC6"/>
    <w:rsid w:val="00C8460E"/>
    <w:rsid w:val="00C848EC"/>
    <w:rsid w:val="00C8533B"/>
    <w:rsid w:val="00C87396"/>
    <w:rsid w:val="00C87CA7"/>
    <w:rsid w:val="00C901CB"/>
    <w:rsid w:val="00C90219"/>
    <w:rsid w:val="00C93C86"/>
    <w:rsid w:val="00C94B73"/>
    <w:rsid w:val="00C95B75"/>
    <w:rsid w:val="00CA2070"/>
    <w:rsid w:val="00CA4C97"/>
    <w:rsid w:val="00CA4E38"/>
    <w:rsid w:val="00CA5055"/>
    <w:rsid w:val="00CA52D9"/>
    <w:rsid w:val="00CA5982"/>
    <w:rsid w:val="00CA5E84"/>
    <w:rsid w:val="00CA6B27"/>
    <w:rsid w:val="00CA6CC3"/>
    <w:rsid w:val="00CA7B47"/>
    <w:rsid w:val="00CB0247"/>
    <w:rsid w:val="00CB10B2"/>
    <w:rsid w:val="00CB2952"/>
    <w:rsid w:val="00CB45D2"/>
    <w:rsid w:val="00CB4FCA"/>
    <w:rsid w:val="00CC0115"/>
    <w:rsid w:val="00CC146B"/>
    <w:rsid w:val="00CC26DE"/>
    <w:rsid w:val="00CC357C"/>
    <w:rsid w:val="00CC5160"/>
    <w:rsid w:val="00CC5D02"/>
    <w:rsid w:val="00CC6737"/>
    <w:rsid w:val="00CD07C1"/>
    <w:rsid w:val="00CD13BB"/>
    <w:rsid w:val="00CD3C6F"/>
    <w:rsid w:val="00CD3F10"/>
    <w:rsid w:val="00CD41EE"/>
    <w:rsid w:val="00CD471F"/>
    <w:rsid w:val="00CE02AD"/>
    <w:rsid w:val="00CE099C"/>
    <w:rsid w:val="00CE1874"/>
    <w:rsid w:val="00CE34C2"/>
    <w:rsid w:val="00CE3A6F"/>
    <w:rsid w:val="00CE51F8"/>
    <w:rsid w:val="00CE69B3"/>
    <w:rsid w:val="00CE6DBF"/>
    <w:rsid w:val="00CE73D7"/>
    <w:rsid w:val="00CE7A97"/>
    <w:rsid w:val="00CF04E7"/>
    <w:rsid w:val="00CF0ABD"/>
    <w:rsid w:val="00CF1F64"/>
    <w:rsid w:val="00CF3868"/>
    <w:rsid w:val="00CF4553"/>
    <w:rsid w:val="00CF5807"/>
    <w:rsid w:val="00CF59BA"/>
    <w:rsid w:val="00D06BA8"/>
    <w:rsid w:val="00D070C4"/>
    <w:rsid w:val="00D100C2"/>
    <w:rsid w:val="00D10FCA"/>
    <w:rsid w:val="00D127C1"/>
    <w:rsid w:val="00D1351A"/>
    <w:rsid w:val="00D1487E"/>
    <w:rsid w:val="00D174AC"/>
    <w:rsid w:val="00D17AF7"/>
    <w:rsid w:val="00D2004F"/>
    <w:rsid w:val="00D210BD"/>
    <w:rsid w:val="00D2332A"/>
    <w:rsid w:val="00D2453E"/>
    <w:rsid w:val="00D25575"/>
    <w:rsid w:val="00D342FD"/>
    <w:rsid w:val="00D34C5B"/>
    <w:rsid w:val="00D3509B"/>
    <w:rsid w:val="00D364F4"/>
    <w:rsid w:val="00D426C9"/>
    <w:rsid w:val="00D42DED"/>
    <w:rsid w:val="00D43A7A"/>
    <w:rsid w:val="00D43CC6"/>
    <w:rsid w:val="00D45124"/>
    <w:rsid w:val="00D45E66"/>
    <w:rsid w:val="00D51D9D"/>
    <w:rsid w:val="00D5207A"/>
    <w:rsid w:val="00D56541"/>
    <w:rsid w:val="00D56FD5"/>
    <w:rsid w:val="00D5761D"/>
    <w:rsid w:val="00D60148"/>
    <w:rsid w:val="00D60BCE"/>
    <w:rsid w:val="00D61745"/>
    <w:rsid w:val="00D62D5C"/>
    <w:rsid w:val="00D63655"/>
    <w:rsid w:val="00D64282"/>
    <w:rsid w:val="00D66A38"/>
    <w:rsid w:val="00D6738D"/>
    <w:rsid w:val="00D713BF"/>
    <w:rsid w:val="00D740E5"/>
    <w:rsid w:val="00D768EF"/>
    <w:rsid w:val="00D77828"/>
    <w:rsid w:val="00D8010C"/>
    <w:rsid w:val="00D8019B"/>
    <w:rsid w:val="00D80665"/>
    <w:rsid w:val="00D816AC"/>
    <w:rsid w:val="00D82C5C"/>
    <w:rsid w:val="00D83E95"/>
    <w:rsid w:val="00D86EB9"/>
    <w:rsid w:val="00D90B77"/>
    <w:rsid w:val="00D91300"/>
    <w:rsid w:val="00D913EF"/>
    <w:rsid w:val="00D9150A"/>
    <w:rsid w:val="00D924E6"/>
    <w:rsid w:val="00D93995"/>
    <w:rsid w:val="00D93E5B"/>
    <w:rsid w:val="00D94115"/>
    <w:rsid w:val="00D94586"/>
    <w:rsid w:val="00D95425"/>
    <w:rsid w:val="00D9684C"/>
    <w:rsid w:val="00D970A5"/>
    <w:rsid w:val="00DA07B1"/>
    <w:rsid w:val="00DA3157"/>
    <w:rsid w:val="00DA4728"/>
    <w:rsid w:val="00DA57C5"/>
    <w:rsid w:val="00DA5F19"/>
    <w:rsid w:val="00DA7757"/>
    <w:rsid w:val="00DB56DF"/>
    <w:rsid w:val="00DB78AB"/>
    <w:rsid w:val="00DB7A3E"/>
    <w:rsid w:val="00DC08EF"/>
    <w:rsid w:val="00DC1689"/>
    <w:rsid w:val="00DC185F"/>
    <w:rsid w:val="00DC4018"/>
    <w:rsid w:val="00DC4E59"/>
    <w:rsid w:val="00DC51D9"/>
    <w:rsid w:val="00DC7A26"/>
    <w:rsid w:val="00DD09B1"/>
    <w:rsid w:val="00DD0A35"/>
    <w:rsid w:val="00DD16A2"/>
    <w:rsid w:val="00DD1B5F"/>
    <w:rsid w:val="00DD2ED1"/>
    <w:rsid w:val="00DD36C7"/>
    <w:rsid w:val="00DD7864"/>
    <w:rsid w:val="00DE0EB5"/>
    <w:rsid w:val="00DE1943"/>
    <w:rsid w:val="00DE2165"/>
    <w:rsid w:val="00DE2D91"/>
    <w:rsid w:val="00DE55AC"/>
    <w:rsid w:val="00DE62BB"/>
    <w:rsid w:val="00DE65E4"/>
    <w:rsid w:val="00DE6C9F"/>
    <w:rsid w:val="00DE7BFD"/>
    <w:rsid w:val="00DF05D9"/>
    <w:rsid w:val="00DF13AF"/>
    <w:rsid w:val="00DF19EE"/>
    <w:rsid w:val="00DF1F08"/>
    <w:rsid w:val="00DF41FE"/>
    <w:rsid w:val="00DF44FF"/>
    <w:rsid w:val="00DF667A"/>
    <w:rsid w:val="00DF74E6"/>
    <w:rsid w:val="00E00518"/>
    <w:rsid w:val="00E00525"/>
    <w:rsid w:val="00E014EC"/>
    <w:rsid w:val="00E02D04"/>
    <w:rsid w:val="00E04510"/>
    <w:rsid w:val="00E05D59"/>
    <w:rsid w:val="00E05E2F"/>
    <w:rsid w:val="00E1064D"/>
    <w:rsid w:val="00E1135A"/>
    <w:rsid w:val="00E1392F"/>
    <w:rsid w:val="00E14A2D"/>
    <w:rsid w:val="00E16386"/>
    <w:rsid w:val="00E179D3"/>
    <w:rsid w:val="00E206FE"/>
    <w:rsid w:val="00E22679"/>
    <w:rsid w:val="00E22736"/>
    <w:rsid w:val="00E25010"/>
    <w:rsid w:val="00E250C3"/>
    <w:rsid w:val="00E26558"/>
    <w:rsid w:val="00E36C4A"/>
    <w:rsid w:val="00E3777D"/>
    <w:rsid w:val="00E40B85"/>
    <w:rsid w:val="00E41B37"/>
    <w:rsid w:val="00E41E5F"/>
    <w:rsid w:val="00E42B67"/>
    <w:rsid w:val="00E5160B"/>
    <w:rsid w:val="00E53C6D"/>
    <w:rsid w:val="00E54885"/>
    <w:rsid w:val="00E55EA0"/>
    <w:rsid w:val="00E55F17"/>
    <w:rsid w:val="00E57BC7"/>
    <w:rsid w:val="00E603EC"/>
    <w:rsid w:val="00E60573"/>
    <w:rsid w:val="00E60E5B"/>
    <w:rsid w:val="00E614AC"/>
    <w:rsid w:val="00E7004C"/>
    <w:rsid w:val="00E70259"/>
    <w:rsid w:val="00E71C10"/>
    <w:rsid w:val="00E77F61"/>
    <w:rsid w:val="00E84691"/>
    <w:rsid w:val="00E8653C"/>
    <w:rsid w:val="00E86752"/>
    <w:rsid w:val="00E934E1"/>
    <w:rsid w:val="00E93AA1"/>
    <w:rsid w:val="00E93FA1"/>
    <w:rsid w:val="00E96625"/>
    <w:rsid w:val="00E969AB"/>
    <w:rsid w:val="00E97C35"/>
    <w:rsid w:val="00EA03B7"/>
    <w:rsid w:val="00EA28D5"/>
    <w:rsid w:val="00EA3531"/>
    <w:rsid w:val="00EA3C81"/>
    <w:rsid w:val="00EA42C4"/>
    <w:rsid w:val="00EA68C4"/>
    <w:rsid w:val="00EA6C67"/>
    <w:rsid w:val="00EA6D49"/>
    <w:rsid w:val="00EA700F"/>
    <w:rsid w:val="00EA7971"/>
    <w:rsid w:val="00EB0604"/>
    <w:rsid w:val="00EB3622"/>
    <w:rsid w:val="00EB429F"/>
    <w:rsid w:val="00EB64C2"/>
    <w:rsid w:val="00EB7233"/>
    <w:rsid w:val="00EC1E3E"/>
    <w:rsid w:val="00EC299D"/>
    <w:rsid w:val="00EC3B07"/>
    <w:rsid w:val="00EC5753"/>
    <w:rsid w:val="00EC70E5"/>
    <w:rsid w:val="00ED24B9"/>
    <w:rsid w:val="00ED6416"/>
    <w:rsid w:val="00ED642F"/>
    <w:rsid w:val="00ED65BB"/>
    <w:rsid w:val="00ED7730"/>
    <w:rsid w:val="00ED7DCB"/>
    <w:rsid w:val="00EE0ECB"/>
    <w:rsid w:val="00EE2266"/>
    <w:rsid w:val="00EE2293"/>
    <w:rsid w:val="00EE359D"/>
    <w:rsid w:val="00EE3C39"/>
    <w:rsid w:val="00EE3EF1"/>
    <w:rsid w:val="00EE51EB"/>
    <w:rsid w:val="00EF0852"/>
    <w:rsid w:val="00EF26D7"/>
    <w:rsid w:val="00EF3D8E"/>
    <w:rsid w:val="00EF6BCA"/>
    <w:rsid w:val="00F01114"/>
    <w:rsid w:val="00F016C6"/>
    <w:rsid w:val="00F0186C"/>
    <w:rsid w:val="00F02276"/>
    <w:rsid w:val="00F02B2B"/>
    <w:rsid w:val="00F07167"/>
    <w:rsid w:val="00F14672"/>
    <w:rsid w:val="00F1544E"/>
    <w:rsid w:val="00F20FD1"/>
    <w:rsid w:val="00F21347"/>
    <w:rsid w:val="00F23BC9"/>
    <w:rsid w:val="00F25441"/>
    <w:rsid w:val="00F256E9"/>
    <w:rsid w:val="00F27690"/>
    <w:rsid w:val="00F30B9F"/>
    <w:rsid w:val="00F32ACD"/>
    <w:rsid w:val="00F4065E"/>
    <w:rsid w:val="00F43133"/>
    <w:rsid w:val="00F44B8C"/>
    <w:rsid w:val="00F45090"/>
    <w:rsid w:val="00F45E00"/>
    <w:rsid w:val="00F4750B"/>
    <w:rsid w:val="00F508A3"/>
    <w:rsid w:val="00F5202A"/>
    <w:rsid w:val="00F5347A"/>
    <w:rsid w:val="00F53BD6"/>
    <w:rsid w:val="00F565B4"/>
    <w:rsid w:val="00F5678A"/>
    <w:rsid w:val="00F57995"/>
    <w:rsid w:val="00F61274"/>
    <w:rsid w:val="00F614AA"/>
    <w:rsid w:val="00F61D15"/>
    <w:rsid w:val="00F629A8"/>
    <w:rsid w:val="00F63422"/>
    <w:rsid w:val="00F64DD4"/>
    <w:rsid w:val="00F65714"/>
    <w:rsid w:val="00F66FE4"/>
    <w:rsid w:val="00F706AD"/>
    <w:rsid w:val="00F70F85"/>
    <w:rsid w:val="00F72004"/>
    <w:rsid w:val="00F727C4"/>
    <w:rsid w:val="00F7364E"/>
    <w:rsid w:val="00F7478F"/>
    <w:rsid w:val="00F758A2"/>
    <w:rsid w:val="00F75D4B"/>
    <w:rsid w:val="00F77793"/>
    <w:rsid w:val="00F77B2F"/>
    <w:rsid w:val="00F8303C"/>
    <w:rsid w:val="00F84418"/>
    <w:rsid w:val="00F8643A"/>
    <w:rsid w:val="00F86702"/>
    <w:rsid w:val="00F90BDA"/>
    <w:rsid w:val="00F91066"/>
    <w:rsid w:val="00F93E84"/>
    <w:rsid w:val="00F94DC0"/>
    <w:rsid w:val="00F94EE3"/>
    <w:rsid w:val="00F95FD7"/>
    <w:rsid w:val="00F96B7D"/>
    <w:rsid w:val="00F97163"/>
    <w:rsid w:val="00FA09EB"/>
    <w:rsid w:val="00FA0A50"/>
    <w:rsid w:val="00FA1892"/>
    <w:rsid w:val="00FA1B74"/>
    <w:rsid w:val="00FA25EE"/>
    <w:rsid w:val="00FA431B"/>
    <w:rsid w:val="00FA524C"/>
    <w:rsid w:val="00FA6252"/>
    <w:rsid w:val="00FB04A0"/>
    <w:rsid w:val="00FB3D03"/>
    <w:rsid w:val="00FB449D"/>
    <w:rsid w:val="00FB4E3C"/>
    <w:rsid w:val="00FB508A"/>
    <w:rsid w:val="00FB5EAB"/>
    <w:rsid w:val="00FB782B"/>
    <w:rsid w:val="00FC07BF"/>
    <w:rsid w:val="00FC0FD1"/>
    <w:rsid w:val="00FC3A46"/>
    <w:rsid w:val="00FD0057"/>
    <w:rsid w:val="00FD34A9"/>
    <w:rsid w:val="00FD5716"/>
    <w:rsid w:val="00FD6A34"/>
    <w:rsid w:val="00FD797A"/>
    <w:rsid w:val="00FE1391"/>
    <w:rsid w:val="00FE4F36"/>
    <w:rsid w:val="00FF2207"/>
    <w:rsid w:val="00FF2799"/>
    <w:rsid w:val="00FF2D9C"/>
    <w:rsid w:val="00FF316B"/>
    <w:rsid w:val="00FF3D4E"/>
    <w:rsid w:val="00FF419B"/>
    <w:rsid w:val="00FF4F03"/>
    <w:rsid w:val="00FF7318"/>
    <w:rsid w:val="00FF76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DABE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9F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69F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E65E4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680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5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582"/>
  </w:style>
  <w:style w:type="paragraph" w:styleId="Footer">
    <w:name w:val="footer"/>
    <w:basedOn w:val="Normal"/>
    <w:link w:val="FooterChar"/>
    <w:uiPriority w:val="99"/>
    <w:unhideWhenUsed/>
    <w:rsid w:val="00B15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582"/>
  </w:style>
  <w:style w:type="character" w:customStyle="1" w:styleId="apple-converted-space">
    <w:name w:val="apple-converted-space"/>
    <w:basedOn w:val="DefaultParagraphFont"/>
    <w:rsid w:val="005A03FC"/>
  </w:style>
  <w:style w:type="paragraph" w:styleId="BalloonText">
    <w:name w:val="Balloon Text"/>
    <w:basedOn w:val="Normal"/>
    <w:link w:val="BalloonTextChar"/>
    <w:uiPriority w:val="99"/>
    <w:semiHidden/>
    <w:unhideWhenUsed/>
    <w:rsid w:val="008F0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B4B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85DAF"/>
    <w:rPr>
      <w:i/>
      <w:iCs/>
    </w:rPr>
  </w:style>
  <w:style w:type="table" w:styleId="TableGrid">
    <w:name w:val="Table Grid"/>
    <w:basedOn w:val="TableNormal"/>
    <w:uiPriority w:val="39"/>
    <w:rsid w:val="007E5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7E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F6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5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5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29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29F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29F5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29F5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3E309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9F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69F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E65E4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680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5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582"/>
  </w:style>
  <w:style w:type="paragraph" w:styleId="Footer">
    <w:name w:val="footer"/>
    <w:basedOn w:val="Normal"/>
    <w:link w:val="FooterChar"/>
    <w:uiPriority w:val="99"/>
    <w:unhideWhenUsed/>
    <w:rsid w:val="00B15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582"/>
  </w:style>
  <w:style w:type="character" w:customStyle="1" w:styleId="apple-converted-space">
    <w:name w:val="apple-converted-space"/>
    <w:basedOn w:val="DefaultParagraphFont"/>
    <w:rsid w:val="005A03FC"/>
  </w:style>
  <w:style w:type="paragraph" w:styleId="BalloonText">
    <w:name w:val="Balloon Text"/>
    <w:basedOn w:val="Normal"/>
    <w:link w:val="BalloonTextChar"/>
    <w:uiPriority w:val="99"/>
    <w:semiHidden/>
    <w:unhideWhenUsed/>
    <w:rsid w:val="008F0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B4B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185DAF"/>
    <w:rPr>
      <w:i/>
      <w:iCs/>
    </w:rPr>
  </w:style>
  <w:style w:type="table" w:styleId="TableGrid">
    <w:name w:val="Table Grid"/>
    <w:basedOn w:val="TableNormal"/>
    <w:uiPriority w:val="39"/>
    <w:rsid w:val="007E5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7E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F6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5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5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29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29F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29F5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29F5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3E309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9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4006A-3D44-4E11-A19F-09B63C6E4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3452</Words>
  <Characters>19678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 Zhang</dc:creator>
  <cp:lastModifiedBy>Tarani Chandola</cp:lastModifiedBy>
  <cp:revision>3</cp:revision>
  <cp:lastPrinted>2016-12-19T12:07:00Z</cp:lastPrinted>
  <dcterms:created xsi:type="dcterms:W3CDTF">2017-06-02T16:12:00Z</dcterms:created>
  <dcterms:modified xsi:type="dcterms:W3CDTF">2017-06-03T18:34:00Z</dcterms:modified>
</cp:coreProperties>
</file>